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A08" w:rsidRDefault="001C4A08" w:rsidP="001C4A08">
      <w:pPr>
        <w:jc w:val="center"/>
        <w:rPr>
          <w:b/>
          <w:kern w:val="0"/>
        </w:rPr>
      </w:pPr>
      <w:r w:rsidRPr="005E7B17">
        <w:rPr>
          <w:b/>
          <w:kern w:val="0"/>
        </w:rPr>
        <w:t>S</w:t>
      </w:r>
      <w:r w:rsidR="00D87394">
        <w:rPr>
          <w:b/>
          <w:kern w:val="0"/>
        </w:rPr>
        <w:t>1</w:t>
      </w:r>
      <w:r w:rsidRPr="005E7B17">
        <w:rPr>
          <w:b/>
          <w:kern w:val="0"/>
        </w:rPr>
        <w:t xml:space="preserve"> Code. Simulation of </w:t>
      </w:r>
      <w:r>
        <w:rPr>
          <w:rFonts w:hint="eastAsia"/>
          <w:b/>
          <w:kern w:val="0"/>
        </w:rPr>
        <w:t>EMP</w:t>
      </w:r>
      <w:r w:rsidRPr="005E7B17">
        <w:rPr>
          <w:b/>
          <w:kern w:val="0"/>
        </w:rPr>
        <w:t xml:space="preserve"> system</w:t>
      </w:r>
    </w:p>
    <w:p w:rsidR="00F614E3" w:rsidRDefault="00F614E3" w:rsidP="00F614E3">
      <w:r>
        <w:t>package 普通模式;</w:t>
      </w:r>
    </w:p>
    <w:p w:rsidR="00F614E3" w:rsidRDefault="00F614E3" w:rsidP="00F614E3"/>
    <w:p w:rsidR="00F614E3" w:rsidRDefault="00F614E3" w:rsidP="00F614E3">
      <w:r>
        <w:t>import java.io.Serializable;</w:t>
      </w:r>
      <w:bookmarkStart w:id="0" w:name="_GoBack"/>
      <w:bookmarkEnd w:id="0"/>
    </w:p>
    <w:p w:rsidR="00F614E3" w:rsidRDefault="00F614E3" w:rsidP="00F614E3">
      <w:r>
        <w:t>import java.sql.Connection;</w:t>
      </w:r>
    </w:p>
    <w:p w:rsidR="00F614E3" w:rsidRDefault="00F614E3" w:rsidP="00F614E3">
      <w:r>
        <w:t>import java.sql.SQLException;</w:t>
      </w:r>
    </w:p>
    <w:p w:rsidR="00F614E3" w:rsidRDefault="00F614E3" w:rsidP="00F614E3">
      <w:r>
        <w:t>import java.util.ArrayDeque;</w:t>
      </w:r>
    </w:p>
    <w:p w:rsidR="00F614E3" w:rsidRDefault="00F614E3" w:rsidP="00F614E3">
      <w:r>
        <w:t>import java.util.ArrayList;</w:t>
      </w:r>
    </w:p>
    <w:p w:rsidR="00F614E3" w:rsidRDefault="00F614E3" w:rsidP="00F614E3">
      <w:r>
        <w:t>import java.util.Arrays;</w:t>
      </w:r>
    </w:p>
    <w:p w:rsidR="00F614E3" w:rsidRDefault="00F614E3" w:rsidP="00F614E3">
      <w:r>
        <w:t>import java.util.Calendar;</w:t>
      </w:r>
    </w:p>
    <w:p w:rsidR="00F614E3" w:rsidRDefault="00F614E3" w:rsidP="00F614E3">
      <w:r>
        <w:t>import java.util.Collection;</w:t>
      </w:r>
    </w:p>
    <w:p w:rsidR="00F614E3" w:rsidRDefault="00F614E3" w:rsidP="00F614E3">
      <w:r>
        <w:t>import java.util.Collections;</w:t>
      </w:r>
    </w:p>
    <w:p w:rsidR="00F614E3" w:rsidRDefault="00F614E3" w:rsidP="00F614E3">
      <w:r>
        <w:t>import java.util.Comparator;</w:t>
      </w:r>
    </w:p>
    <w:p w:rsidR="00F614E3" w:rsidRDefault="00F614E3" w:rsidP="00F614E3">
      <w:r>
        <w:t>import java.util.Currency;</w:t>
      </w:r>
    </w:p>
    <w:p w:rsidR="00F614E3" w:rsidRDefault="00F614E3" w:rsidP="00F614E3">
      <w:r>
        <w:t>import java.util.Date;</w:t>
      </w:r>
    </w:p>
    <w:p w:rsidR="00F614E3" w:rsidRDefault="00F614E3" w:rsidP="00F614E3">
      <w:r>
        <w:t>import java.util.Enumeration;</w:t>
      </w:r>
    </w:p>
    <w:p w:rsidR="00F614E3" w:rsidRDefault="00F614E3" w:rsidP="00F614E3">
      <w:r>
        <w:t>import java.util.HashMap;</w:t>
      </w:r>
    </w:p>
    <w:p w:rsidR="00F614E3" w:rsidRDefault="00F614E3" w:rsidP="00F614E3">
      <w:r>
        <w:t>import java.util.HashSet;</w:t>
      </w:r>
    </w:p>
    <w:p w:rsidR="00F614E3" w:rsidRDefault="00F614E3" w:rsidP="00F614E3">
      <w:r>
        <w:t>import java.util.Hashtable;</w:t>
      </w:r>
    </w:p>
    <w:p w:rsidR="00F614E3" w:rsidRDefault="00F614E3" w:rsidP="00F614E3">
      <w:r>
        <w:t>import java.util.Iterator;</w:t>
      </w:r>
    </w:p>
    <w:p w:rsidR="00F614E3" w:rsidRDefault="00F614E3" w:rsidP="00F614E3">
      <w:r>
        <w:t>import java.util.LinkedHashMap;</w:t>
      </w:r>
    </w:p>
    <w:p w:rsidR="00F614E3" w:rsidRDefault="00F614E3" w:rsidP="00F614E3">
      <w:r>
        <w:t>import java.util.LinkedHashSet;</w:t>
      </w:r>
    </w:p>
    <w:p w:rsidR="00F614E3" w:rsidRDefault="00F614E3" w:rsidP="00F614E3">
      <w:r>
        <w:t>import java.util.LinkedList;</w:t>
      </w:r>
    </w:p>
    <w:p w:rsidR="00F614E3" w:rsidRDefault="00F614E3" w:rsidP="00F614E3">
      <w:r>
        <w:t>import java.util.List;</w:t>
      </w:r>
    </w:p>
    <w:p w:rsidR="00F614E3" w:rsidRDefault="00F614E3" w:rsidP="00F614E3">
      <w:r>
        <w:t>import java.util.ListIterator;</w:t>
      </w:r>
    </w:p>
    <w:p w:rsidR="00F614E3" w:rsidRDefault="00F614E3" w:rsidP="00F614E3">
      <w:r>
        <w:t>import java.util.Locale;</w:t>
      </w:r>
    </w:p>
    <w:p w:rsidR="00F614E3" w:rsidRDefault="00F614E3" w:rsidP="00F614E3">
      <w:r>
        <w:t>import java.util.Map;</w:t>
      </w:r>
    </w:p>
    <w:p w:rsidR="00F614E3" w:rsidRDefault="00F614E3" w:rsidP="00F614E3">
      <w:r>
        <w:t>import java.util.PriorityQueue;</w:t>
      </w:r>
    </w:p>
    <w:p w:rsidR="00F614E3" w:rsidRDefault="00F614E3" w:rsidP="00F614E3">
      <w:r>
        <w:t>import java.util.Random;</w:t>
      </w:r>
    </w:p>
    <w:p w:rsidR="00F614E3" w:rsidRDefault="00F614E3" w:rsidP="00F614E3">
      <w:r>
        <w:t>import java.util.Set;</w:t>
      </w:r>
    </w:p>
    <w:p w:rsidR="00F614E3" w:rsidRDefault="00F614E3" w:rsidP="00F614E3">
      <w:r>
        <w:t>import java.util.SortedMap;</w:t>
      </w:r>
    </w:p>
    <w:p w:rsidR="00F614E3" w:rsidRDefault="00F614E3" w:rsidP="00F614E3">
      <w:r>
        <w:t>import java.util.SortedSet;</w:t>
      </w:r>
    </w:p>
    <w:p w:rsidR="00F614E3" w:rsidRDefault="00F614E3" w:rsidP="00F614E3">
      <w:r>
        <w:t>import java.util.Stack;</w:t>
      </w:r>
    </w:p>
    <w:p w:rsidR="00F614E3" w:rsidRDefault="00F614E3" w:rsidP="00F614E3">
      <w:r>
        <w:t>import java.util.Timer;</w:t>
      </w:r>
    </w:p>
    <w:p w:rsidR="00F614E3" w:rsidRDefault="00F614E3" w:rsidP="00F614E3">
      <w:r>
        <w:t>import java.util.TreeMap;</w:t>
      </w:r>
    </w:p>
    <w:p w:rsidR="00F614E3" w:rsidRDefault="00F614E3" w:rsidP="00F614E3">
      <w:r>
        <w:t>import java.util.TreeSet;</w:t>
      </w:r>
    </w:p>
    <w:p w:rsidR="00F614E3" w:rsidRDefault="00F614E3" w:rsidP="00F614E3">
      <w:r>
        <w:t>import java.util.Vector;</w:t>
      </w:r>
    </w:p>
    <w:p w:rsidR="00F614E3" w:rsidRDefault="00F614E3" w:rsidP="00F614E3">
      <w:r>
        <w:t>import java.awt.Color;</w:t>
      </w:r>
    </w:p>
    <w:p w:rsidR="00F614E3" w:rsidRDefault="00F614E3" w:rsidP="00F614E3">
      <w:r>
        <w:t>import java.awt.Font;</w:t>
      </w:r>
    </w:p>
    <w:p w:rsidR="00F614E3" w:rsidRDefault="00F614E3" w:rsidP="00F614E3">
      <w:r>
        <w:t>import java.awt.Graphics2D;</w:t>
      </w:r>
    </w:p>
    <w:p w:rsidR="00F614E3" w:rsidRDefault="00F614E3" w:rsidP="00F614E3">
      <w:r>
        <w:t>import java.awt.geom.AffineTransform;</w:t>
      </w:r>
    </w:p>
    <w:p w:rsidR="00F614E3" w:rsidRDefault="00F614E3" w:rsidP="00F614E3">
      <w:r>
        <w:t>import com.anylogic.engine.connectivity.ResultSet;</w:t>
      </w:r>
    </w:p>
    <w:p w:rsidR="00F614E3" w:rsidRDefault="00F614E3" w:rsidP="00F614E3">
      <w:r>
        <w:t>import com.anylogic.engine.connectivity.Statement;</w:t>
      </w:r>
    </w:p>
    <w:p w:rsidR="00F614E3" w:rsidRDefault="00F614E3" w:rsidP="00F614E3">
      <w:r>
        <w:t>import com.anylogic.engine.elements.IElementDescriptor;</w:t>
      </w:r>
    </w:p>
    <w:p w:rsidR="00F614E3" w:rsidRDefault="00F614E3" w:rsidP="00F614E3">
      <w:r>
        <w:lastRenderedPageBreak/>
        <w:t>import com.anylogic.engine.markup.Network;</w:t>
      </w:r>
    </w:p>
    <w:p w:rsidR="00F614E3" w:rsidRDefault="00F614E3" w:rsidP="00F614E3">
      <w:r>
        <w:t>import com.anylogic.engine.Position;</w:t>
      </w:r>
    </w:p>
    <w:p w:rsidR="00F614E3" w:rsidRDefault="00F614E3" w:rsidP="00F614E3">
      <w:r>
        <w:t>import com.anylogic.engine.markup.PedFlowStatistics;</w:t>
      </w:r>
    </w:p>
    <w:p w:rsidR="00F614E3" w:rsidRDefault="00F614E3" w:rsidP="00F614E3">
      <w:r>
        <w:t>import com.anylogic.engine.markup.DensityMap;</w:t>
      </w:r>
    </w:p>
    <w:p w:rsidR="00F614E3" w:rsidRDefault="00F614E3" w:rsidP="00F614E3"/>
    <w:p w:rsidR="00F614E3" w:rsidRDefault="00F614E3" w:rsidP="00F614E3"/>
    <w:p w:rsidR="00F614E3" w:rsidRDefault="00F614E3" w:rsidP="00F614E3">
      <w:r>
        <w:t>import static java.lang.Math.*;</w:t>
      </w:r>
    </w:p>
    <w:p w:rsidR="00F614E3" w:rsidRDefault="00F614E3" w:rsidP="00F614E3">
      <w:r>
        <w:t>import static com.anylogic.engine.UtilitiesArray.*;</w:t>
      </w:r>
    </w:p>
    <w:p w:rsidR="00F614E3" w:rsidRDefault="00F614E3" w:rsidP="00F614E3">
      <w:r>
        <w:t>import static com.anylogic.engine.UtilitiesCollection.*;</w:t>
      </w:r>
    </w:p>
    <w:p w:rsidR="00F614E3" w:rsidRDefault="00F614E3" w:rsidP="00F614E3">
      <w:r>
        <w:t>import static com.anylogic.engine.presentation.UtilitiesColor.*;</w:t>
      </w:r>
    </w:p>
    <w:p w:rsidR="00F614E3" w:rsidRDefault="00F614E3" w:rsidP="00F614E3">
      <w:r>
        <w:t>import static com.anylogic.engine.presentation.UtilitiesDrawing.*;</w:t>
      </w:r>
    </w:p>
    <w:p w:rsidR="00F614E3" w:rsidRDefault="00F614E3" w:rsidP="00F614E3">
      <w:r>
        <w:t>import static com.anylogic.engine.HyperArray.*;</w:t>
      </w:r>
    </w:p>
    <w:p w:rsidR="00F614E3" w:rsidRDefault="00F614E3" w:rsidP="00F614E3"/>
    <w:p w:rsidR="00F614E3" w:rsidRDefault="00F614E3" w:rsidP="00F614E3">
      <w:r>
        <w:t>import com.anylogic.engine.*;</w:t>
      </w:r>
    </w:p>
    <w:p w:rsidR="00F614E3" w:rsidRDefault="00F614E3" w:rsidP="00F614E3">
      <w:r>
        <w:t>import com.anylogic.engine.analysis.*;</w:t>
      </w:r>
    </w:p>
    <w:p w:rsidR="00F614E3" w:rsidRDefault="00F614E3" w:rsidP="00F614E3">
      <w:r>
        <w:t>import com.anylogic.engine.connectivity.*;</w:t>
      </w:r>
    </w:p>
    <w:p w:rsidR="00F614E3" w:rsidRDefault="00F614E3" w:rsidP="00F614E3">
      <w:r>
        <w:t>import com.anylogic.engine.database.*;</w:t>
      </w:r>
    </w:p>
    <w:p w:rsidR="00F614E3" w:rsidRDefault="00F614E3" w:rsidP="00F614E3">
      <w:r>
        <w:t>import com.anylogic.engine.gis.*;</w:t>
      </w:r>
    </w:p>
    <w:p w:rsidR="00F614E3" w:rsidRDefault="00F614E3" w:rsidP="00F614E3">
      <w:r>
        <w:t>import com.anylogic.engine.markup.*;</w:t>
      </w:r>
    </w:p>
    <w:p w:rsidR="00F614E3" w:rsidRDefault="00F614E3" w:rsidP="00F614E3">
      <w:r>
        <w:t>import com.anylogic.engine.presentation.*;</w:t>
      </w:r>
    </w:p>
    <w:p w:rsidR="00F614E3" w:rsidRDefault="00F614E3" w:rsidP="00F614E3"/>
    <w:p w:rsidR="00F614E3" w:rsidRDefault="00F614E3" w:rsidP="00F614E3">
      <w:r>
        <w:t>import com.anylogic.libraries.processmodeling.*;</w:t>
      </w:r>
    </w:p>
    <w:p w:rsidR="00F614E3" w:rsidRDefault="00F614E3" w:rsidP="00F614E3"/>
    <w:p w:rsidR="00F614E3" w:rsidRDefault="00F614E3" w:rsidP="00F614E3">
      <w:r>
        <w:t>import com.mysema.query.Tuple;</w:t>
      </w:r>
    </w:p>
    <w:p w:rsidR="00F614E3" w:rsidRDefault="00F614E3" w:rsidP="00F614E3">
      <w:r>
        <w:t>import com.mysema.query.sql.SQLBindings;</w:t>
      </w:r>
    </w:p>
    <w:p w:rsidR="00F614E3" w:rsidRDefault="00F614E3" w:rsidP="00F614E3">
      <w:r>
        <w:t>import static 普通模式.DBDescriptor.*;</w:t>
      </w:r>
    </w:p>
    <w:p w:rsidR="00F614E3" w:rsidRDefault="00F614E3" w:rsidP="00F614E3"/>
    <w:p w:rsidR="00F614E3" w:rsidRDefault="00F614E3" w:rsidP="00F614E3">
      <w:r>
        <w:t>import java.awt.geom.Arc2D;</w:t>
      </w:r>
    </w:p>
    <w:p w:rsidR="00F614E3" w:rsidRDefault="00F614E3" w:rsidP="00F614E3"/>
    <w:p w:rsidR="00F614E3" w:rsidRDefault="00F614E3" w:rsidP="00F614E3">
      <w:r>
        <w:t>public class Main extends Agent</w:t>
      </w:r>
    </w:p>
    <w:p w:rsidR="00F614E3" w:rsidRDefault="00F614E3" w:rsidP="00F614E3">
      <w:r>
        <w:t>{</w:t>
      </w:r>
    </w:p>
    <w:p w:rsidR="00F614E3" w:rsidRDefault="00F614E3" w:rsidP="00F614E3">
      <w:r>
        <w:t xml:space="preserve">  // 参数</w:t>
      </w:r>
    </w:p>
    <w:p w:rsidR="00F614E3" w:rsidRDefault="00F614E3" w:rsidP="00F614E3"/>
    <w:p w:rsidR="00F614E3" w:rsidRDefault="00F614E3" w:rsidP="00F614E3">
      <w:r>
        <w:t xml:space="preserve">  public </w:t>
      </w:r>
    </w:p>
    <w:p w:rsidR="00F614E3" w:rsidRDefault="00F614E3" w:rsidP="00F614E3">
      <w:r>
        <w:t>double  p1;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返回参数&lt;code&gt;p1&lt;/code&gt;的默认值。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ouble _p1_DefaultValue_xjal() {</w:t>
      </w:r>
    </w:p>
    <w:p w:rsidR="00F614E3" w:rsidRDefault="00F614E3" w:rsidP="00F614E3">
      <w:r>
        <w:t xml:space="preserve">    final Main self = this;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lastRenderedPageBreak/>
        <w:t xml:space="preserve">uniform(0,150)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ublic void set_p1( double p1 ) {</w:t>
      </w:r>
    </w:p>
    <w:p w:rsidR="00F614E3" w:rsidRDefault="00F614E3" w:rsidP="00F614E3">
      <w:r>
        <w:t xml:space="preserve">    if (p1 == this.p1) {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double _oldValue_xjal = this.p1;</w:t>
      </w:r>
    </w:p>
    <w:p w:rsidR="00F614E3" w:rsidRDefault="00F614E3" w:rsidP="00F614E3">
      <w:r>
        <w:t xml:space="preserve">    this.p1 = p1;</w:t>
      </w:r>
    </w:p>
    <w:p w:rsidR="00F614E3" w:rsidRDefault="00F614E3" w:rsidP="00F614E3">
      <w:r>
        <w:t xml:space="preserve">    onChange_p1_xjal( _oldValue_xjal );</w:t>
      </w:r>
    </w:p>
    <w:p w:rsidR="00F614E3" w:rsidRDefault="00F614E3" w:rsidP="00F614E3">
      <w:r>
        <w:t xml:space="preserve">    onChange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Calls "On change" action for parameter p1.&lt;br&gt;</w:t>
      </w:r>
    </w:p>
    <w:p w:rsidR="00F614E3" w:rsidRDefault="00F614E3" w:rsidP="00F614E3">
      <w:r>
        <w:t xml:space="preserve">   * Note that 'oldValue' in that action will be unavailable if this method is called by user</w:t>
      </w:r>
    </w:p>
    <w:p w:rsidR="00F614E3" w:rsidRDefault="00F614E3" w:rsidP="00F614E3">
      <w:r>
        <w:t xml:space="preserve">   * (current parameter value will be passed as 'oldValue').&lt;br&gt;</w:t>
      </w:r>
    </w:p>
    <w:p w:rsidR="00F614E3" w:rsidRDefault="00F614E3" w:rsidP="00F614E3">
      <w:r>
        <w:t xml:space="preserve">   * Please call &lt;code&gt;set_p1()&lt;/code&gt; method instead.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void onChange_p1() {</w:t>
      </w:r>
    </w:p>
    <w:p w:rsidR="00F614E3" w:rsidRDefault="00F614E3" w:rsidP="00F614E3">
      <w:r>
        <w:t xml:space="preserve">    onChange_p1_xjal( p1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void onChange_p1_xjal( double oldValue ) {  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public </w:t>
      </w:r>
    </w:p>
    <w:p w:rsidR="00F614E3" w:rsidRDefault="00F614E3" w:rsidP="00F614E3">
      <w:r>
        <w:t>double  e1;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返回参数&lt;code&gt;e1&lt;/code&gt;的默认值。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ouble _e1_DefaultValue_xjal() {</w:t>
      </w:r>
    </w:p>
    <w:p w:rsidR="00F614E3" w:rsidRDefault="00F614E3" w:rsidP="00F614E3">
      <w:r>
        <w:t xml:space="preserve">    final Main self = this;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t xml:space="preserve">uniform(0,15)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lastRenderedPageBreak/>
        <w:t xml:space="preserve">  public void set_e1( double e1 ) {</w:t>
      </w:r>
    </w:p>
    <w:p w:rsidR="00F614E3" w:rsidRDefault="00F614E3" w:rsidP="00F614E3">
      <w:r>
        <w:t xml:space="preserve">    if (e1 == this.e1) {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double _oldValue_xjal = this.e1;</w:t>
      </w:r>
    </w:p>
    <w:p w:rsidR="00F614E3" w:rsidRDefault="00F614E3" w:rsidP="00F614E3">
      <w:r>
        <w:t xml:space="preserve">    this.e1 = e1;</w:t>
      </w:r>
    </w:p>
    <w:p w:rsidR="00F614E3" w:rsidRDefault="00F614E3" w:rsidP="00F614E3">
      <w:r>
        <w:t xml:space="preserve">    onChange_e1_xjal( _oldValue_xjal );</w:t>
      </w:r>
    </w:p>
    <w:p w:rsidR="00F614E3" w:rsidRDefault="00F614E3" w:rsidP="00F614E3">
      <w:r>
        <w:t xml:space="preserve">    onChange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Calls "On change" action for parameter e1.&lt;br&gt;</w:t>
      </w:r>
    </w:p>
    <w:p w:rsidR="00F614E3" w:rsidRDefault="00F614E3" w:rsidP="00F614E3">
      <w:r>
        <w:t xml:space="preserve">   * Note that 'oldValue' in that action will be unavailable if this method is called by user</w:t>
      </w:r>
    </w:p>
    <w:p w:rsidR="00F614E3" w:rsidRDefault="00F614E3" w:rsidP="00F614E3">
      <w:r>
        <w:t xml:space="preserve">   * (current parameter value will be passed as 'oldValue').&lt;br&gt;</w:t>
      </w:r>
    </w:p>
    <w:p w:rsidR="00F614E3" w:rsidRDefault="00F614E3" w:rsidP="00F614E3">
      <w:r>
        <w:t xml:space="preserve">   * Please call &lt;code&gt;set_e1()&lt;/code&gt; method instead.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void onChange_e1() {</w:t>
      </w:r>
    </w:p>
    <w:p w:rsidR="00F614E3" w:rsidRDefault="00F614E3" w:rsidP="00F614E3">
      <w:r>
        <w:t xml:space="preserve">    onChange_e1_xjal( e1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void onChange_e1_xjal( double oldValue ) {  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public </w:t>
      </w:r>
    </w:p>
    <w:p w:rsidR="00F614E3" w:rsidRDefault="00F614E3" w:rsidP="00F614E3">
      <w:r>
        <w:t>double  x;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返回参数&lt;code&gt;x&lt;/code&gt;的默认值。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ouble _x_DefaultValue_xjal() {</w:t>
      </w:r>
    </w:p>
    <w:p w:rsidR="00F614E3" w:rsidRDefault="00F614E3" w:rsidP="00F614E3">
      <w:r>
        <w:t xml:space="preserve">    final Main self = this;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t xml:space="preserve">22.077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ublic void set_x( double x ) {</w:t>
      </w:r>
    </w:p>
    <w:p w:rsidR="00F614E3" w:rsidRDefault="00F614E3" w:rsidP="00F614E3">
      <w:r>
        <w:t xml:space="preserve">    if (x == this.x) {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lastRenderedPageBreak/>
        <w:t xml:space="preserve">    double _oldValue_xjal = this.x;</w:t>
      </w:r>
    </w:p>
    <w:p w:rsidR="00F614E3" w:rsidRDefault="00F614E3" w:rsidP="00F614E3">
      <w:r>
        <w:t xml:space="preserve">    this.x = x;</w:t>
      </w:r>
    </w:p>
    <w:p w:rsidR="00F614E3" w:rsidRDefault="00F614E3" w:rsidP="00F614E3">
      <w:r>
        <w:t xml:space="preserve">    onChange_x_xjal( _oldValue_xjal );</w:t>
      </w:r>
    </w:p>
    <w:p w:rsidR="00F614E3" w:rsidRDefault="00F614E3" w:rsidP="00F614E3">
      <w:r>
        <w:t xml:space="preserve">    onChange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Calls "On change" action for parameter x.&lt;br&gt;</w:t>
      </w:r>
    </w:p>
    <w:p w:rsidR="00F614E3" w:rsidRDefault="00F614E3" w:rsidP="00F614E3">
      <w:r>
        <w:t xml:space="preserve">   * Note that 'oldValue' in that action will be unavailable if this method is called by user</w:t>
      </w:r>
    </w:p>
    <w:p w:rsidR="00F614E3" w:rsidRDefault="00F614E3" w:rsidP="00F614E3">
      <w:r>
        <w:t xml:space="preserve">   * (current parameter value will be passed as 'oldValue').&lt;br&gt;</w:t>
      </w:r>
    </w:p>
    <w:p w:rsidR="00F614E3" w:rsidRDefault="00F614E3" w:rsidP="00F614E3">
      <w:r>
        <w:t xml:space="preserve">   * Please call &lt;code&gt;set_x()&lt;/code&gt; method instead.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void onChange_x() {</w:t>
      </w:r>
    </w:p>
    <w:p w:rsidR="00F614E3" w:rsidRDefault="00F614E3" w:rsidP="00F614E3">
      <w:r>
        <w:t xml:space="preserve">    onChange_x_xjal( x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void onChange_x_xjal( double oldValue ) {  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void setParametersToDefaultValues() {</w:t>
      </w:r>
    </w:p>
    <w:p w:rsidR="00F614E3" w:rsidRDefault="00F614E3" w:rsidP="00F614E3">
      <w:r>
        <w:t xml:space="preserve">    super.setParametersToDefaultValues();</w:t>
      </w:r>
    </w:p>
    <w:p w:rsidR="00F614E3" w:rsidRDefault="00F614E3" w:rsidP="00F614E3">
      <w:r>
        <w:t xml:space="preserve">    p1 = _p1_DefaultValue_xjal();</w:t>
      </w:r>
    </w:p>
    <w:p w:rsidR="00F614E3" w:rsidRDefault="00F614E3" w:rsidP="00F614E3">
      <w:r>
        <w:t xml:space="preserve">    e1 = _e1_DefaultValue_xjal();</w:t>
      </w:r>
    </w:p>
    <w:p w:rsidR="00F614E3" w:rsidRDefault="00F614E3" w:rsidP="00F614E3">
      <w:r>
        <w:t xml:space="preserve">    x = _x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boolean setParameter(String _name_xjal, Object _value_xjal, boolean _callOnChange_xjal) {</w:t>
      </w:r>
    </w:p>
    <w:p w:rsidR="00F614E3" w:rsidRDefault="00F614E3" w:rsidP="00F614E3">
      <w:r>
        <w:t xml:space="preserve">    switch ( _name_xjal ) {</w:t>
      </w:r>
    </w:p>
    <w:p w:rsidR="00F614E3" w:rsidRDefault="00F614E3" w:rsidP="00F614E3">
      <w:r>
        <w:t xml:space="preserve">    case "p1":</w:t>
      </w:r>
    </w:p>
    <w:p w:rsidR="00F614E3" w:rsidRDefault="00F614E3" w:rsidP="00F614E3">
      <w:r>
        <w:t xml:space="preserve">      if ( _callOnChange_xjal ) {</w:t>
      </w:r>
    </w:p>
    <w:p w:rsidR="00F614E3" w:rsidRDefault="00F614E3" w:rsidP="00F614E3">
      <w:r>
        <w:t xml:space="preserve">        set_p1( ((Number) _value_xjal).doubleValue()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p1 = ((Number) _value_xjal).doubleValue(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case "e1":</w:t>
      </w:r>
    </w:p>
    <w:p w:rsidR="00F614E3" w:rsidRDefault="00F614E3" w:rsidP="00F614E3">
      <w:r>
        <w:t xml:space="preserve">      if ( _callOnChange_xjal ) {</w:t>
      </w:r>
    </w:p>
    <w:p w:rsidR="00F614E3" w:rsidRDefault="00F614E3" w:rsidP="00F614E3">
      <w:r>
        <w:t xml:space="preserve">        set_e1( ((Number) _value_xjal).doubleValue()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lastRenderedPageBreak/>
        <w:t xml:space="preserve">        e1 = ((Number) _value_xjal).doubleValue(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case "x":</w:t>
      </w:r>
    </w:p>
    <w:p w:rsidR="00F614E3" w:rsidRDefault="00F614E3" w:rsidP="00F614E3">
      <w:r>
        <w:t xml:space="preserve">      if ( _callOnChange_xjal ) {</w:t>
      </w:r>
    </w:p>
    <w:p w:rsidR="00F614E3" w:rsidRDefault="00F614E3" w:rsidP="00F614E3">
      <w:r>
        <w:t xml:space="preserve">        set_x( ((Number) _value_xjal).doubleValue()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x = ((Number) _value_xjal).doubleValue(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default:</w:t>
      </w:r>
    </w:p>
    <w:p w:rsidR="00F614E3" w:rsidRDefault="00F614E3" w:rsidP="00F614E3">
      <w:r>
        <w:t xml:space="preserve">      return super.setParameter( _name_xjal, _value_xjal, _callOnChange_xjal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&lt;T&gt; T getParameter(String _name_xjal) {</w:t>
      </w:r>
    </w:p>
    <w:p w:rsidR="00F614E3" w:rsidRDefault="00F614E3" w:rsidP="00F614E3">
      <w:r>
        <w:t xml:space="preserve">    Object _result_xjal;</w:t>
      </w:r>
    </w:p>
    <w:p w:rsidR="00F614E3" w:rsidRDefault="00F614E3" w:rsidP="00F614E3">
      <w:r>
        <w:t xml:space="preserve">    switch ( _name_xjal ) {</w:t>
      </w:r>
    </w:p>
    <w:p w:rsidR="00F614E3" w:rsidRDefault="00F614E3" w:rsidP="00F614E3">
      <w:r>
        <w:t xml:space="preserve">    case "p1": _result_xjal = p1; break;</w:t>
      </w:r>
    </w:p>
    <w:p w:rsidR="00F614E3" w:rsidRDefault="00F614E3" w:rsidP="00F614E3">
      <w:r>
        <w:t xml:space="preserve">    case "e1": _result_xjal = e1; break;</w:t>
      </w:r>
    </w:p>
    <w:p w:rsidR="00F614E3" w:rsidRDefault="00F614E3" w:rsidP="00F614E3">
      <w:r>
        <w:t xml:space="preserve">    case "x": _result_xjal = x; break;</w:t>
      </w:r>
    </w:p>
    <w:p w:rsidR="00F614E3" w:rsidRDefault="00F614E3" w:rsidP="00F614E3">
      <w:r>
        <w:t xml:space="preserve">    default: _result_xjal = super.getParameter( _name_xjal ); break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(T)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static String[] _parameterNames_xjal;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String[] getParameterNames() {</w:t>
      </w:r>
    </w:p>
    <w:p w:rsidR="00F614E3" w:rsidRDefault="00F614E3" w:rsidP="00F614E3">
      <w:r>
        <w:t xml:space="preserve">    String[] result = _parameterNames_xjal;</w:t>
      </w:r>
    </w:p>
    <w:p w:rsidR="00F614E3" w:rsidRDefault="00F614E3" w:rsidP="00F614E3">
      <w:r>
        <w:t xml:space="preserve">    if (result == null) {</w:t>
      </w:r>
    </w:p>
    <w:p w:rsidR="00F614E3" w:rsidRDefault="00F614E3" w:rsidP="00F614E3">
      <w:r>
        <w:t xml:space="preserve">      List&lt;String&gt; list = new ArrayList&lt;&gt;( Arrays.asList( super.getParameterNames() ) );</w:t>
      </w:r>
    </w:p>
    <w:p w:rsidR="00F614E3" w:rsidRDefault="00F614E3" w:rsidP="00F614E3">
      <w:r>
        <w:t xml:space="preserve">      list.add( "p1" );</w:t>
      </w:r>
    </w:p>
    <w:p w:rsidR="00F614E3" w:rsidRDefault="00F614E3" w:rsidP="00F614E3">
      <w:r>
        <w:t xml:space="preserve">      list.add( "e1" );</w:t>
      </w:r>
    </w:p>
    <w:p w:rsidR="00F614E3" w:rsidRDefault="00F614E3" w:rsidP="00F614E3">
      <w:r>
        <w:t xml:space="preserve">      list.add( "x" );</w:t>
      </w:r>
    </w:p>
    <w:p w:rsidR="00F614E3" w:rsidRDefault="00F614E3" w:rsidP="00F614E3">
      <w:r>
        <w:t xml:space="preserve">      result = list.toArray( new String[ list.size() ] );</w:t>
      </w:r>
    </w:p>
    <w:p w:rsidR="00F614E3" w:rsidRDefault="00F614E3" w:rsidP="00F614E3">
      <w:r>
        <w:t xml:space="preserve">      _parameterNames_xjal = resul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result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lastRenderedPageBreak/>
        <w:t xml:space="preserve">  private static Map&lt;String, IElementDescriptor&gt; elementDesciptors_xjal = null;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Map&lt;String, IElementDescriptor&gt; getElementDesciptors() {</w:t>
      </w:r>
    </w:p>
    <w:p w:rsidR="00F614E3" w:rsidRDefault="00F614E3" w:rsidP="00F614E3">
      <w:r>
        <w:t xml:space="preserve">    if (elementDesciptors_xjal == null) {</w:t>
      </w:r>
    </w:p>
    <w:p w:rsidR="00F614E3" w:rsidRDefault="00F614E3" w:rsidP="00F614E3">
      <w:r>
        <w:t xml:space="preserve">      elementDesciptors_xjal = createElementDescriptors(super.getElementDesciptors(), Main.class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elementDesciptors_xjal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@AnyLogicCustomProposalPriority(type = AnyLogicCustomProposalPriority.Type.STATIC_ELEMENT)</w:t>
      </w:r>
    </w:p>
    <w:p w:rsidR="00F614E3" w:rsidRDefault="00F614E3" w:rsidP="00F614E3">
      <w:r>
        <w:t xml:space="preserve">  public static final Scale scale = new Scale( 10.0 );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Scale getScale() {</w:t>
      </w:r>
    </w:p>
    <w:p w:rsidR="00F614E3" w:rsidRDefault="00F614E3" w:rsidP="00F614E3">
      <w:r>
        <w:t xml:space="preserve">    return scale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// 事件</w:t>
      </w:r>
    </w:p>
    <w:p w:rsidR="00F614E3" w:rsidRDefault="00F614E3" w:rsidP="00F614E3"/>
    <w:p w:rsidR="00F614E3" w:rsidRDefault="00F614E3" w:rsidP="00F614E3">
      <w:r>
        <w:t xml:space="preserve">  public EventTimeout event1 = new EventTimeout(this);</w:t>
      </w:r>
    </w:p>
    <w:p w:rsidR="00F614E3" w:rsidRDefault="00F614E3" w:rsidP="00F614E3">
      <w:r>
        <w:t xml:space="preserve">  public EventTimeout event2 = new EventTimeout(this);</w:t>
      </w:r>
    </w:p>
    <w:p w:rsidR="00F614E3" w:rsidRDefault="00F614E3" w:rsidP="00F614E3">
      <w:r>
        <w:t xml:space="preserve">  public EventTimeout event3 = new EventTimeout(this);</w:t>
      </w:r>
    </w:p>
    <w:p w:rsidR="00F614E3" w:rsidRDefault="00F614E3" w:rsidP="00F614E3">
      <w:r>
        <w:t xml:space="preserve">  public EventTimeout event4 = new EventTimeout(this);</w:t>
      </w:r>
    </w:p>
    <w:p w:rsidR="00F614E3" w:rsidRDefault="00F614E3" w:rsidP="00F614E3">
      <w:r>
        <w:t xml:space="preserve">  public EventTimeout event5 = new EventTimeout(this);</w:t>
      </w:r>
      <w:r>
        <w:tab/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EventTimeout _plot_autoUpdateEvent_xjal = new EventTimeout(this);</w:t>
      </w:r>
      <w:r>
        <w:tab/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EventTimeout _plot1_autoUpdateEvent_xjal = new EventTimeout(this);</w:t>
      </w:r>
      <w:r>
        <w:tab/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EventTimeout _plot3_autoUpdateEvent_xjal = new EventTimeout(this);</w:t>
      </w:r>
      <w:r>
        <w:tab/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EventTimeout _plot5_autoUpdateEvent_xjal = new EventTimeout(this);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String getNameOf( EventTimeout _e ) {</w:t>
      </w:r>
    </w:p>
    <w:p w:rsidR="00F614E3" w:rsidRDefault="00F614E3" w:rsidP="00F614E3">
      <w:r>
        <w:t xml:space="preserve">     if( _e == event1 ) return "event1";</w:t>
      </w:r>
    </w:p>
    <w:p w:rsidR="00F614E3" w:rsidRDefault="00F614E3" w:rsidP="00F614E3">
      <w:r>
        <w:t xml:space="preserve">     if( _e == event2 ) return "event2";</w:t>
      </w:r>
    </w:p>
    <w:p w:rsidR="00F614E3" w:rsidRDefault="00F614E3" w:rsidP="00F614E3">
      <w:r>
        <w:t xml:space="preserve">     if( _e == event3 ) return "event3";</w:t>
      </w:r>
    </w:p>
    <w:p w:rsidR="00F614E3" w:rsidRDefault="00F614E3" w:rsidP="00F614E3">
      <w:r>
        <w:t xml:space="preserve">     if( _e == event4 ) return "event4";</w:t>
      </w:r>
    </w:p>
    <w:p w:rsidR="00F614E3" w:rsidRDefault="00F614E3" w:rsidP="00F614E3">
      <w:r>
        <w:t xml:space="preserve">     if( _e == event5 ) return "event5";</w:t>
      </w:r>
    </w:p>
    <w:p w:rsidR="00F614E3" w:rsidRDefault="00F614E3" w:rsidP="00F614E3">
      <w:r>
        <w:t xml:space="preserve">     if( _e == _plot_autoUpdateEvent_xjal ) return "plot auto update event";</w:t>
      </w:r>
    </w:p>
    <w:p w:rsidR="00F614E3" w:rsidRDefault="00F614E3" w:rsidP="00F614E3">
      <w:r>
        <w:lastRenderedPageBreak/>
        <w:t xml:space="preserve">     if( _e == _plot1_autoUpdateEvent_xjal ) return "plot1 auto update event";</w:t>
      </w:r>
    </w:p>
    <w:p w:rsidR="00F614E3" w:rsidRDefault="00F614E3" w:rsidP="00F614E3">
      <w:r>
        <w:t xml:space="preserve">     if( _e == _plot3_autoUpdateEvent_xjal ) return "plot3 auto update event";</w:t>
      </w:r>
    </w:p>
    <w:p w:rsidR="00F614E3" w:rsidRDefault="00F614E3" w:rsidP="00F614E3">
      <w:r>
        <w:t xml:space="preserve">     if( _e == _plot5_autoUpdateEvent_xjal ) return "plot5 auto update event";</w:t>
      </w:r>
    </w:p>
    <w:p w:rsidR="00F614E3" w:rsidRDefault="00F614E3" w:rsidP="00F614E3">
      <w:r>
        <w:t xml:space="preserve">    return super.getNameOf( _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EventTimeout.Mode getModeOf( EventTimeout _e ) {</w:t>
      </w:r>
    </w:p>
    <w:p w:rsidR="00F614E3" w:rsidRDefault="00F614E3" w:rsidP="00F614E3">
      <w:r>
        <w:t xml:space="preserve">    if ( _e == event1 ) return EVENT_TIMEOUT_MODE_CYCLIC;</w:t>
      </w:r>
    </w:p>
    <w:p w:rsidR="00F614E3" w:rsidRDefault="00F614E3" w:rsidP="00F614E3">
      <w:r>
        <w:t xml:space="preserve">    if ( _e == event2 ) return EVENT_TIMEOUT_MODE_CYCLIC;</w:t>
      </w:r>
    </w:p>
    <w:p w:rsidR="00F614E3" w:rsidRDefault="00F614E3" w:rsidP="00F614E3">
      <w:r>
        <w:t xml:space="preserve">    if ( _e == event3 ) return EVENT_TIMEOUT_MODE_CYCLIC;</w:t>
      </w:r>
    </w:p>
    <w:p w:rsidR="00F614E3" w:rsidRDefault="00F614E3" w:rsidP="00F614E3">
      <w:r>
        <w:t xml:space="preserve">    if ( _e == event4 ) return EVENT_TIMEOUT_MODE_CYCLIC;</w:t>
      </w:r>
    </w:p>
    <w:p w:rsidR="00F614E3" w:rsidRDefault="00F614E3" w:rsidP="00F614E3">
      <w:r>
        <w:t xml:space="preserve">    if ( _e == event5 ) return EVENT_TIMEOUT_MODE_CYCLIC;</w:t>
      </w:r>
    </w:p>
    <w:p w:rsidR="00F614E3" w:rsidRDefault="00F614E3" w:rsidP="00F614E3">
      <w:r>
        <w:t xml:space="preserve">    if ( _e == _plot_autoUpdateEvent_xjal ) return EVENT_TIMEOUT_MODE_CYCLIC;</w:t>
      </w:r>
    </w:p>
    <w:p w:rsidR="00F614E3" w:rsidRDefault="00F614E3" w:rsidP="00F614E3">
      <w:r>
        <w:t xml:space="preserve">    if ( _e == _plot1_autoUpdateEvent_xjal ) return EVENT_TIMEOUT_MODE_CYCLIC;</w:t>
      </w:r>
    </w:p>
    <w:p w:rsidR="00F614E3" w:rsidRDefault="00F614E3" w:rsidP="00F614E3">
      <w:r>
        <w:t xml:space="preserve">    if ( _e == _plot3_autoUpdateEvent_xjal ) return EVENT_TIMEOUT_MODE_CYCLIC;</w:t>
      </w:r>
    </w:p>
    <w:p w:rsidR="00F614E3" w:rsidRDefault="00F614E3" w:rsidP="00F614E3">
      <w:r>
        <w:t xml:space="preserve">    if ( _e == _plot5_autoUpdateEvent_xjal ) return EVENT_TIMEOUT_MODE_CYCLIC;</w:t>
      </w:r>
    </w:p>
    <w:p w:rsidR="00F614E3" w:rsidRDefault="00F614E3" w:rsidP="00F614E3">
      <w:r>
        <w:t xml:space="preserve">    return super.getModeOf( _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ouble getFirstOccurrenceTime( EventTimeout _e ) {</w:t>
      </w:r>
    </w:p>
    <w:p w:rsidR="00F614E3" w:rsidRDefault="00F614E3" w:rsidP="00F614E3">
      <w:r>
        <w:t xml:space="preserve">    double _t;</w:t>
      </w:r>
    </w:p>
    <w:p w:rsidR="00F614E3" w:rsidRDefault="00F614E3" w:rsidP="00F614E3">
      <w:r>
        <w:t xml:space="preserve">    if ( _e == event1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2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3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lastRenderedPageBreak/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4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5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_autoUpdateEvent_xjal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DAY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1_autoUpdateEvent_xjal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DAY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3_autoUpdateEvent_xjal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DAY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5_autoUpdateEvent_xjal 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DAY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lastRenderedPageBreak/>
        <w:t xml:space="preserve">    return super.getFirstOccurrenceTime( _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ouble evaluateTimeoutOf( EventTimeout _e ) {</w:t>
      </w:r>
    </w:p>
    <w:p w:rsidR="00F614E3" w:rsidRDefault="00F614E3" w:rsidP="00F614E3">
      <w:r>
        <w:t xml:space="preserve">    double _t;</w:t>
      </w:r>
    </w:p>
    <w:p w:rsidR="00F614E3" w:rsidRDefault="00F614E3" w:rsidP="00F614E3">
      <w:r>
        <w:t xml:space="preserve">    if( _e == event1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event2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event3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event4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event5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SECOND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_plot_autoUpdateEvent_xjal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lastRenderedPageBreak/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DAY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_plot1_autoUpdateEvent_xjal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_plot3_autoUpdateEvent_xjal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_e == _plot5_autoUpdateEvent_xjal) {</w:t>
      </w:r>
    </w:p>
    <w:p w:rsidR="00F614E3" w:rsidRDefault="00F614E3" w:rsidP="00F614E3">
      <w:r>
        <w:t xml:space="preserve">      _t = </w:t>
      </w:r>
    </w:p>
    <w:p w:rsidR="00F614E3" w:rsidRDefault="00F614E3" w:rsidP="00F614E3">
      <w:r>
        <w:t xml:space="preserve">1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_t = toModelTime( _t, MONTH );</w:t>
      </w:r>
    </w:p>
    <w:p w:rsidR="00F614E3" w:rsidRDefault="00F614E3" w:rsidP="00F614E3">
      <w:r>
        <w:t xml:space="preserve">      return _t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super.evaluateTimeoutOf( _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executeActionOf( EventTimeout _e ) {</w:t>
      </w:r>
    </w:p>
    <w:p w:rsidR="00F614E3" w:rsidRDefault="00F614E3" w:rsidP="00F614E3">
      <w:r>
        <w:t xml:space="preserve">    if ( _e == event1 ) {</w:t>
      </w:r>
    </w:p>
    <w:p w:rsidR="00F614E3" w:rsidRDefault="00F614E3" w:rsidP="00F614E3">
      <w:r>
        <w:t xml:space="preserve">      EventTimeout self = _e;</w:t>
      </w:r>
    </w:p>
    <w:p w:rsidR="00F614E3" w:rsidRDefault="00F614E3" w:rsidP="00F614E3"/>
    <w:p w:rsidR="00F614E3" w:rsidRDefault="00F614E3" w:rsidP="00F614E3">
      <w:r>
        <w:t xml:space="preserve">Manufacturer0.inject(50);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2 ) {</w:t>
      </w:r>
    </w:p>
    <w:p w:rsidR="00F614E3" w:rsidRDefault="00F614E3" w:rsidP="00F614E3">
      <w:r>
        <w:t xml:space="preserve">      EventTimeout self = _e;</w:t>
      </w:r>
    </w:p>
    <w:p w:rsidR="00F614E3" w:rsidRDefault="00F614E3" w:rsidP="00F614E3"/>
    <w:p w:rsidR="00F614E3" w:rsidRDefault="00F614E3" w:rsidP="00F614E3">
      <w:r>
        <w:t xml:space="preserve">Manufacturer1.inject(50); </w:t>
      </w:r>
    </w:p>
    <w:p w:rsidR="00F614E3" w:rsidRDefault="00F614E3" w:rsidP="00F614E3">
      <w:r>
        <w:t>;</w:t>
      </w:r>
    </w:p>
    <w:p w:rsidR="00F614E3" w:rsidRDefault="00F614E3" w:rsidP="00F614E3">
      <w:r>
        <w:lastRenderedPageBreak/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3 ) {</w:t>
      </w:r>
    </w:p>
    <w:p w:rsidR="00F614E3" w:rsidRDefault="00F614E3" w:rsidP="00F614E3">
      <w:r>
        <w:t xml:space="preserve">      EventTimeout self = _e;</w:t>
      </w:r>
    </w:p>
    <w:p w:rsidR="00F614E3" w:rsidRDefault="00F614E3" w:rsidP="00F614E3"/>
    <w:p w:rsidR="00F614E3" w:rsidRDefault="00F614E3" w:rsidP="00F614E3">
      <w:r>
        <w:t xml:space="preserve">Manufacturer2.inject(50);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4 ) {</w:t>
      </w:r>
    </w:p>
    <w:p w:rsidR="00F614E3" w:rsidRDefault="00F614E3" w:rsidP="00F614E3">
      <w:r>
        <w:t xml:space="preserve">      EventTimeout self = _e;</w:t>
      </w:r>
    </w:p>
    <w:p w:rsidR="00F614E3" w:rsidRDefault="00F614E3" w:rsidP="00F614E3"/>
    <w:p w:rsidR="00F614E3" w:rsidRDefault="00F614E3" w:rsidP="00F614E3">
      <w:r>
        <w:t>hold.unblock();</w:t>
      </w:r>
    </w:p>
    <w:p w:rsidR="00F614E3" w:rsidRDefault="00F614E3" w:rsidP="00F614E3">
      <w:r>
        <w:t>hold1.unblock();</w:t>
      </w:r>
    </w:p>
    <w:p w:rsidR="00F614E3" w:rsidRDefault="00F614E3" w:rsidP="00F614E3">
      <w:r>
        <w:t xml:space="preserve">hold2.unblock();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event5 ) {</w:t>
      </w:r>
    </w:p>
    <w:p w:rsidR="00F614E3" w:rsidRDefault="00F614E3" w:rsidP="00F614E3">
      <w:r>
        <w:t xml:space="preserve">      EventTimeout self = _e;</w:t>
      </w:r>
    </w:p>
    <w:p w:rsidR="00F614E3" w:rsidRDefault="00F614E3" w:rsidP="00F614E3"/>
    <w:p w:rsidR="00F614E3" w:rsidRDefault="00F614E3" w:rsidP="00F614E3">
      <w:r>
        <w:t>if(delay1.size()==50)</w:t>
      </w:r>
    </w:p>
    <w:p w:rsidR="00F614E3" w:rsidRDefault="00F614E3" w:rsidP="00F614E3">
      <w:r>
        <w:t>{hold1.block();delay1.stopDelayForAll();}</w:t>
      </w:r>
    </w:p>
    <w:p w:rsidR="00F614E3" w:rsidRDefault="00F614E3" w:rsidP="00F614E3">
      <w:r>
        <w:t>if(delay.size()==50)</w:t>
      </w:r>
    </w:p>
    <w:p w:rsidR="00F614E3" w:rsidRDefault="00F614E3" w:rsidP="00F614E3">
      <w:r>
        <w:t>{hold.block();delay.stopDelayForAll();}</w:t>
      </w:r>
    </w:p>
    <w:p w:rsidR="00F614E3" w:rsidRDefault="00F614E3" w:rsidP="00F614E3">
      <w:r>
        <w:t>if(delay2.size()==50)</w:t>
      </w:r>
    </w:p>
    <w:p w:rsidR="00F614E3" w:rsidRDefault="00F614E3" w:rsidP="00F614E3">
      <w:r>
        <w:t xml:space="preserve">{hold2.block();delay2.stopDelayForAll();}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_autoUpdateEvent_xjal ) {</w:t>
      </w:r>
    </w:p>
    <w:p w:rsidR="00F614E3" w:rsidRDefault="00F614E3" w:rsidP="00F614E3">
      <w:r>
        <w:t xml:space="preserve">      plot.updateData()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1_autoUpdateEvent_xjal ) {</w:t>
      </w:r>
    </w:p>
    <w:p w:rsidR="00F614E3" w:rsidRDefault="00F614E3" w:rsidP="00F614E3">
      <w:r>
        <w:t xml:space="preserve">      plot1.updateData()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3_autoUpdateEvent_xjal ) {</w:t>
      </w:r>
    </w:p>
    <w:p w:rsidR="00F614E3" w:rsidRDefault="00F614E3" w:rsidP="00F614E3">
      <w:r>
        <w:t xml:space="preserve">      plot3.updateData();</w:t>
      </w:r>
    </w:p>
    <w:p w:rsidR="00F614E3" w:rsidRDefault="00F614E3" w:rsidP="00F614E3">
      <w:r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_e == _plot5_autoUpdateEvent_xjal ) {</w:t>
      </w:r>
    </w:p>
    <w:p w:rsidR="00F614E3" w:rsidRDefault="00F614E3" w:rsidP="00F614E3">
      <w:r>
        <w:t xml:space="preserve">      plot5.updateData();</w:t>
      </w:r>
    </w:p>
    <w:p w:rsidR="00F614E3" w:rsidRDefault="00F614E3" w:rsidP="00F614E3">
      <w:r>
        <w:lastRenderedPageBreak/>
        <w:t xml:space="preserve">      return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super.executeActionOf( _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 Internal constant, shouldn't be accessed by user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short _STATECHART_ELEMENT_NEXT_ID_xjal = 0;</w:t>
      </w:r>
    </w:p>
    <w:p w:rsidR="00F614E3" w:rsidRDefault="00F614E3" w:rsidP="00F614E3">
      <w:r>
        <w:t xml:space="preserve">  // 嵌入对象</w:t>
      </w:r>
    </w:p>
    <w:p w:rsidR="00F614E3" w:rsidRDefault="00F614E3" w:rsidP="00F614E3"/>
    <w:p w:rsidR="00F614E3" w:rsidRDefault="00F614E3" w:rsidP="00F614E3">
      <w:r>
        <w:t xml:space="preserve">  public com.anylogic.libraries.processmodeling.Sink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sink;</w:t>
      </w:r>
    </w:p>
    <w:p w:rsidR="00F614E3" w:rsidRDefault="00F614E3" w:rsidP="00F614E3">
      <w:r>
        <w:t xml:space="preserve">  public com.anylogic.libraries.processmodeling.Sink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sink1;</w:t>
      </w:r>
    </w:p>
    <w:p w:rsidR="00F614E3" w:rsidRDefault="00F614E3" w:rsidP="00F614E3">
      <w:r>
        <w:t xml:space="preserve">  public com.anylogic.libraries.processmodeling.Source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Manufacturer0;</w:t>
      </w:r>
    </w:p>
    <w:p w:rsidR="00F614E3" w:rsidRDefault="00F614E3" w:rsidP="00F614E3">
      <w:r>
        <w:t xml:space="preserve">  public com.anylogic.libraries.processmodeling.Source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Manufacturer1;</w:t>
      </w:r>
    </w:p>
    <w:p w:rsidR="00F614E3" w:rsidRDefault="00F614E3" w:rsidP="00F614E3">
      <w:r>
        <w:t xml:space="preserve">  public com.anylogic.libraries.processmodeling.Service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Supplier0;</w:t>
      </w:r>
    </w:p>
    <w:p w:rsidR="00F614E3" w:rsidRDefault="00F614E3" w:rsidP="00F614E3">
      <w:r>
        <w:t xml:space="preserve">  public com.anylogic.libraries.processmodeling.Service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Distributor0;</w:t>
      </w:r>
    </w:p>
    <w:p w:rsidR="00F614E3" w:rsidRDefault="00F614E3" w:rsidP="00F614E3">
      <w:r>
        <w:t xml:space="preserve">  public com.anylogic.libraries.processmodeling.Sink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sink2;</w:t>
      </w:r>
    </w:p>
    <w:p w:rsidR="00F614E3" w:rsidRDefault="00F614E3" w:rsidP="00F614E3">
      <w:r>
        <w:t xml:space="preserve">  public com.anylogic.libraries.processmodeling.Source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Manufacturer2;</w:t>
      </w:r>
    </w:p>
    <w:p w:rsidR="00F614E3" w:rsidRDefault="00F614E3" w:rsidP="00F614E3">
      <w:r>
        <w:t xml:space="preserve">  public com.anylogic.libraries.processmodeling.Service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Retailor0;</w:t>
      </w:r>
    </w:p>
    <w:p w:rsidR="00F614E3" w:rsidRDefault="00F614E3" w:rsidP="00F614E3">
      <w:r>
        <w:t xml:space="preserve">  public com.anylogic.libraries.processmodeling.Hold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hold;</w:t>
      </w:r>
    </w:p>
    <w:p w:rsidR="00F614E3" w:rsidRDefault="00F614E3" w:rsidP="00F614E3">
      <w:r>
        <w:t xml:space="preserve">  public com.anylogic.libraries.processmodeling.Delay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delay;</w:t>
      </w:r>
    </w:p>
    <w:p w:rsidR="00F614E3" w:rsidRDefault="00F614E3" w:rsidP="00F614E3">
      <w:r>
        <w:t xml:space="preserve">  public com.anylogic.libraries.processmodeling.Hold&lt;</w:t>
      </w:r>
    </w:p>
    <w:p w:rsidR="00F614E3" w:rsidRDefault="00F614E3" w:rsidP="00F614E3">
      <w:r>
        <w:lastRenderedPageBreak/>
        <w:t xml:space="preserve">Agent </w:t>
      </w:r>
    </w:p>
    <w:p w:rsidR="00F614E3" w:rsidRDefault="00F614E3" w:rsidP="00F614E3">
      <w:r>
        <w:t>&gt; hold1;</w:t>
      </w:r>
    </w:p>
    <w:p w:rsidR="00F614E3" w:rsidRDefault="00F614E3" w:rsidP="00F614E3">
      <w:r>
        <w:t xml:space="preserve">  public com.anylogic.libraries.processmodeling.Delay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delay1;</w:t>
      </w:r>
    </w:p>
    <w:p w:rsidR="00F614E3" w:rsidRDefault="00F614E3" w:rsidP="00F614E3">
      <w:r>
        <w:t xml:space="preserve">  public com.anylogic.libraries.processmodeling.Hold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hold2;</w:t>
      </w:r>
    </w:p>
    <w:p w:rsidR="00F614E3" w:rsidRDefault="00F614E3" w:rsidP="00F614E3">
      <w:r>
        <w:t xml:space="preserve">  public com.anylogic.libraries.processmodeling.Delay&lt;</w:t>
      </w:r>
    </w:p>
    <w:p w:rsidR="00F614E3" w:rsidRDefault="00F614E3" w:rsidP="00F614E3">
      <w:r>
        <w:t xml:space="preserve">Agent </w:t>
      </w:r>
    </w:p>
    <w:p w:rsidR="00F614E3" w:rsidRDefault="00F614E3" w:rsidP="00F614E3">
      <w:r>
        <w:t>&gt; delay2;</w:t>
      </w:r>
    </w:p>
    <w:p w:rsidR="00F614E3" w:rsidRDefault="00F614E3" w:rsidP="00F614E3"/>
    <w:p w:rsidR="00F614E3" w:rsidRDefault="00F614E3" w:rsidP="00F614E3">
      <w:r>
        <w:t xml:space="preserve">  public String getNameOf( Agent ao ) {</w:t>
      </w:r>
    </w:p>
    <w:p w:rsidR="00F614E3" w:rsidRDefault="00F614E3" w:rsidP="00F614E3">
      <w:r>
        <w:t xml:space="preserve">    if ( ao == sink ) return "sink";</w:t>
      </w:r>
    </w:p>
    <w:p w:rsidR="00F614E3" w:rsidRDefault="00F614E3" w:rsidP="00F614E3">
      <w:r>
        <w:t xml:space="preserve">    if ( ao == sink1 ) return "sink1";</w:t>
      </w:r>
    </w:p>
    <w:p w:rsidR="00F614E3" w:rsidRDefault="00F614E3" w:rsidP="00F614E3">
      <w:r>
        <w:t xml:space="preserve">    if ( ao == Manufacturer0 ) return "Manufacturer0";</w:t>
      </w:r>
    </w:p>
    <w:p w:rsidR="00F614E3" w:rsidRDefault="00F614E3" w:rsidP="00F614E3">
      <w:r>
        <w:t xml:space="preserve">    if ( ao == Manufacturer1 ) return "Manufacturer1";</w:t>
      </w:r>
    </w:p>
    <w:p w:rsidR="00F614E3" w:rsidRDefault="00F614E3" w:rsidP="00F614E3">
      <w:r>
        <w:t xml:space="preserve">    if ( ao == Supplier0 ) return "Supplier0";</w:t>
      </w:r>
    </w:p>
    <w:p w:rsidR="00F614E3" w:rsidRDefault="00F614E3" w:rsidP="00F614E3">
      <w:r>
        <w:t xml:space="preserve">    if ( ao == Distributor0 ) return "Distributor0";</w:t>
      </w:r>
    </w:p>
    <w:p w:rsidR="00F614E3" w:rsidRDefault="00F614E3" w:rsidP="00F614E3">
      <w:r>
        <w:t xml:space="preserve">    if ( ao == sink2 ) return "sink2";</w:t>
      </w:r>
    </w:p>
    <w:p w:rsidR="00F614E3" w:rsidRDefault="00F614E3" w:rsidP="00F614E3">
      <w:r>
        <w:t xml:space="preserve">    if ( ao == Manufacturer2 ) return "Manufacturer2";</w:t>
      </w:r>
    </w:p>
    <w:p w:rsidR="00F614E3" w:rsidRDefault="00F614E3" w:rsidP="00F614E3">
      <w:r>
        <w:t xml:space="preserve">    if ( ao == Retailor0 ) return "Retailor0";</w:t>
      </w:r>
    </w:p>
    <w:p w:rsidR="00F614E3" w:rsidRDefault="00F614E3" w:rsidP="00F614E3">
      <w:r>
        <w:t xml:space="preserve">    if ( ao == hold ) return "hold";</w:t>
      </w:r>
    </w:p>
    <w:p w:rsidR="00F614E3" w:rsidRDefault="00F614E3" w:rsidP="00F614E3">
      <w:r>
        <w:t xml:space="preserve">    if ( ao == delay ) return "delay";</w:t>
      </w:r>
    </w:p>
    <w:p w:rsidR="00F614E3" w:rsidRDefault="00F614E3" w:rsidP="00F614E3">
      <w:r>
        <w:t xml:space="preserve">    if ( ao == hold1 ) return "hold1";</w:t>
      </w:r>
    </w:p>
    <w:p w:rsidR="00F614E3" w:rsidRDefault="00F614E3" w:rsidP="00F614E3">
      <w:r>
        <w:t xml:space="preserve">    if ( ao == delay1 ) return "delay1";</w:t>
      </w:r>
    </w:p>
    <w:p w:rsidR="00F614E3" w:rsidRDefault="00F614E3" w:rsidP="00F614E3">
      <w:r>
        <w:t xml:space="preserve">    if ( ao == hold2 ) return "hold2";</w:t>
      </w:r>
    </w:p>
    <w:p w:rsidR="00F614E3" w:rsidRDefault="00F614E3" w:rsidP="00F614E3">
      <w:r>
        <w:t xml:space="preserve">    if ( ao == delay2 ) return "delay2";</w:t>
      </w:r>
    </w:p>
    <w:p w:rsidR="00F614E3" w:rsidRDefault="00F614E3" w:rsidP="00F614E3">
      <w:r>
        <w:t xml:space="preserve">    return super.getNameOf( ao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ublic AgentAnimationSettings getAnimationSettingsOf( Agent ao ) {</w:t>
      </w:r>
    </w:p>
    <w:p w:rsidR="00F614E3" w:rsidRDefault="00F614E3" w:rsidP="00F614E3">
      <w:r>
        <w:t xml:space="preserve">    return super.getAnimationSettingsOf( ao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public String getNameOf( AgentList&lt;?&gt; aolist ) {</w:t>
      </w:r>
    </w:p>
    <w:p w:rsidR="00F614E3" w:rsidRDefault="00F614E3" w:rsidP="00F614E3">
      <w:r>
        <w:t xml:space="preserve">    return super.getNameOf( aolist 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public AgentAnimationSettings getAnimationSettingsOf( AgentList&lt;?&gt; aolist ) {</w:t>
      </w:r>
    </w:p>
    <w:p w:rsidR="00F614E3" w:rsidRDefault="00F614E3" w:rsidP="00F614E3">
      <w:r>
        <w:t xml:space="preserve">    return super.getAnimationSettingsOf( aolist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ink&lt;Agent&gt; instantiate_sink_xjal() {</w:t>
      </w:r>
    </w:p>
    <w:p w:rsidR="00F614E3" w:rsidRDefault="00F614E3" w:rsidP="00F614E3">
      <w:r>
        <w:t xml:space="preserve">    com.anylogic.libraries.processmodeling.Sink&lt;Agent&gt; _result_xjal = new com.anylogic.libraries.processmodeling.Sink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ink_xjal( final com.anylogic.libraries.processmodeling.Sink&lt;Agent&gt; self ) {</w:t>
      </w:r>
    </w:p>
    <w:p w:rsidR="00F614E3" w:rsidRDefault="00F614E3" w:rsidP="00F614E3">
      <w:r>
        <w:t xml:space="preserve">    setupParameters_sink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sink_xjal( com.anylogic.libraries.processmodeling.Sink&lt;Agent&gt; self ) {</w:t>
      </w:r>
    </w:p>
    <w:p w:rsidR="00F614E3" w:rsidRDefault="00F614E3" w:rsidP="00F614E3">
      <w:r>
        <w:t xml:space="preserve">    create_sink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ink_xjal( final com.anylogic.libraries.processmodeling.Sink&lt;Agent&gt; self, TableInput _t ) {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lastRenderedPageBreak/>
        <w:t xml:space="preserve">  private void create_sink_xjal( com.anylogic.libraries.processmodeling.Sink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ink&lt;Agent&gt; instantiate_sink1_xjal() {</w:t>
      </w:r>
    </w:p>
    <w:p w:rsidR="00F614E3" w:rsidRDefault="00F614E3" w:rsidP="00F614E3">
      <w:r>
        <w:t xml:space="preserve">    com.anylogic.libraries.processmodeling.Sink&lt;Agent&gt; _result_xjal = new com.anylogic.libraries.processmodeling.Sink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ink1_xjal( final com.anylogic.libraries.processmodeling.Sink&lt;Agent&gt; self ) {</w:t>
      </w:r>
    </w:p>
    <w:p w:rsidR="00F614E3" w:rsidRDefault="00F614E3" w:rsidP="00F614E3">
      <w:r>
        <w:t xml:space="preserve">    setupParameters_sink1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sink1_xjal( com.anylogic.libraries.processmodeling.Sink&lt;Agent&gt; self ) {</w:t>
      </w:r>
    </w:p>
    <w:p w:rsidR="00F614E3" w:rsidRDefault="00F614E3" w:rsidP="00F614E3">
      <w:r>
        <w:t xml:space="preserve">    create_sink1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ink1_xjal( final com.anylogic.libraries.processmodeling.Sink&lt;Agent&gt; self, TableInput _t ) {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lastRenderedPageBreak/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sink1_xjal( com.anylogic.libraries.processmodeling.Sink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ource&lt;Agent&gt; instantiate_Manufacturer0_xjal() {</w:t>
      </w:r>
    </w:p>
    <w:p w:rsidR="00F614E3" w:rsidRDefault="00F614E3" w:rsidP="00F614E3">
      <w:r>
        <w:t xml:space="preserve">    com.anylogic.libraries.processmodeling.Source&lt;Agent&gt; _result_xjal = new com.anylogic.libraries.processmodeling.Source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Manufacturer0_xjal( final com.anylogic.libraries.processmodeling.Source&lt;Agent&gt; self ) {</w:t>
      </w:r>
    </w:p>
    <w:p w:rsidR="00F614E3" w:rsidRDefault="00F614E3" w:rsidP="00F614E3">
      <w:r>
        <w:t xml:space="preserve">    setupParameters_Manufacturer0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Manufacturer0_xjal( com.anylogic.libraries.processmodeling.Source&lt;Agent&gt; self ) {</w:t>
      </w:r>
    </w:p>
    <w:p w:rsidR="00F614E3" w:rsidRDefault="00F614E3" w:rsidP="00F614E3">
      <w:r>
        <w:t xml:space="preserve">    create_Manufacturer0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lastRenderedPageBreak/>
        <w:t xml:space="preserve">   */</w:t>
      </w:r>
    </w:p>
    <w:p w:rsidR="00F614E3" w:rsidRDefault="00F614E3" w:rsidP="00F614E3">
      <w:r>
        <w:t xml:space="preserve">  private void setupParameters_Manufacturer0_xjal( final com.anylogic.libraries.processmodeling.Source&lt;Agent&gt; self, TableInput _t ) {</w:t>
      </w:r>
    </w:p>
    <w:p w:rsidR="00F614E3" w:rsidRDefault="00F614E3" w:rsidP="00F614E3">
      <w:r>
        <w:t xml:space="preserve">    self.arrivalType = </w:t>
      </w:r>
    </w:p>
    <w:p w:rsidR="00F614E3" w:rsidRDefault="00F614E3" w:rsidP="00F614E3">
      <w:r>
        <w:t xml:space="preserve">self.MANUAL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rate = self._rate_DefaultValue_xjal();</w:t>
      </w:r>
    </w:p>
    <w:p w:rsidR="00F614E3" w:rsidRDefault="00F614E3" w:rsidP="00F614E3">
      <w:r>
        <w:t xml:space="preserve">    self.rateSchedule = self._rateSchedule_DefaultValue_xjal();</w:t>
      </w:r>
    </w:p>
    <w:p w:rsidR="00F614E3" w:rsidRDefault="00F614E3" w:rsidP="00F614E3">
      <w:r>
        <w:t xml:space="preserve">    self.modifyRate = self._modifyRate_DefaultValue_xjal();</w:t>
      </w:r>
    </w:p>
    <w:p w:rsidR="00F614E3" w:rsidRDefault="00F614E3" w:rsidP="00F614E3">
      <w:r>
        <w:t xml:space="preserve">    self.arrivalSchedule = self._arrivalSchedule_DefaultValue_xjal();</w:t>
      </w:r>
    </w:p>
    <w:p w:rsidR="00F614E3" w:rsidRDefault="00F614E3" w:rsidP="00F614E3">
      <w:r>
        <w:t xml:space="preserve">    self.setAgentParametersFromDB = self._setAgentParametersFromDB_DefaultValue_xjal();</w:t>
      </w:r>
    </w:p>
    <w:p w:rsidR="00F614E3" w:rsidRDefault="00F614E3" w:rsidP="00F614E3">
      <w:r>
        <w:t xml:space="preserve">    self.databaseTable = self._databaseTable_DefaultValue_xjal();</w:t>
      </w:r>
    </w:p>
    <w:p w:rsidR="00F614E3" w:rsidRDefault="00F614E3" w:rsidP="00F614E3">
      <w:r>
        <w:t xml:space="preserve">    self.multipleEntitiesPerArrival = self._multipleEntitiesPerArrival_DefaultValue_xjal();</w:t>
      </w:r>
    </w:p>
    <w:p w:rsidR="00F614E3" w:rsidRDefault="00F614E3" w:rsidP="00F614E3">
      <w:r>
        <w:t xml:space="preserve">    self.limitArrivals = self._limitArrivals_DefaultValue_xjal();</w:t>
      </w:r>
    </w:p>
    <w:p w:rsidR="00F614E3" w:rsidRDefault="00F614E3" w:rsidP="00F614E3">
      <w:r>
        <w:t xml:space="preserve">    self.maxArrivals = self._maxArrivals_DefaultValue_xjal();</w:t>
      </w:r>
    </w:p>
    <w:p w:rsidR="00F614E3" w:rsidRDefault="00F614E3" w:rsidP="00F614E3">
      <w:r>
        <w:t xml:space="preserve">    self.locationType = self._locationType_DefaultValue_xjal();</w:t>
      </w:r>
    </w:p>
    <w:p w:rsidR="00F614E3" w:rsidRDefault="00F614E3" w:rsidP="00F614E3">
      <w:r>
        <w:t xml:space="preserve">    self.locationXYZInNetwork = self._locationXYZInNetwork_DefaultValue_xjal();</w:t>
      </w:r>
    </w:p>
    <w:p w:rsidR="00F614E3" w:rsidRDefault="00F614E3" w:rsidP="00F614E3">
      <w:r>
        <w:t xml:space="preserve">    self.enableCustomStartTime = self._enableCustomStartTime_DefaultValue_xjal();</w:t>
      </w:r>
    </w:p>
    <w:p w:rsidR="00F614E3" w:rsidRDefault="00F614E3" w:rsidP="00F614E3">
      <w:r>
        <w:t xml:space="preserve">    self.startTime = self._startTime_DefaultValue_xjal();</w:t>
      </w:r>
    </w:p>
    <w:p w:rsidR="00F614E3" w:rsidRDefault="00F614E3" w:rsidP="00F614E3">
      <w:r>
        <w:t xml:space="preserve">    self.addToCustomPopulation = self._addToCustomPopulation_DefaultValue_xjal();</w:t>
      </w:r>
    </w:p>
    <w:p w:rsidR="00F614E3" w:rsidRDefault="00F614E3" w:rsidP="00F614E3">
      <w:r>
        <w:t xml:space="preserve">    self.pushProtocol = self._pushProtocol_DefaultValue_xjal();</w:t>
      </w:r>
    </w:p>
    <w:p w:rsidR="00F614E3" w:rsidRDefault="00F614E3" w:rsidP="00F614E3">
      <w:r>
        <w:t xml:space="preserve">    self.discardHangingEntities = self._discardHangingEntities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Manufacturer0_xjal( com.anylogic.libraries.processmodeling.Source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ource&lt;Agent&gt; instantiate_Manufacturer1_xjal() {</w:t>
      </w:r>
    </w:p>
    <w:p w:rsidR="00F614E3" w:rsidRDefault="00F614E3" w:rsidP="00F614E3">
      <w:r>
        <w:t xml:space="preserve">    com.anylogic.libraries.processmodeling.Source&lt;Agent&gt; _result_xjal = new com.anylogic.libraries.processmodeling.Source&lt;Agent&gt;( getEngine(), this, null );</w:t>
      </w:r>
    </w:p>
    <w:p w:rsidR="00F614E3" w:rsidRDefault="00F614E3" w:rsidP="00F614E3">
      <w:r>
        <w:lastRenderedPageBreak/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Manufacturer1_xjal( final com.anylogic.libraries.processmodeling.Source&lt;Agent&gt; self ) {</w:t>
      </w:r>
    </w:p>
    <w:p w:rsidR="00F614E3" w:rsidRDefault="00F614E3" w:rsidP="00F614E3">
      <w:r>
        <w:t xml:space="preserve">    setupParameters_Manufacturer1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Manufacturer1_xjal( com.anylogic.libraries.processmodeling.Source&lt;Agent&gt; self ) {</w:t>
      </w:r>
    </w:p>
    <w:p w:rsidR="00F614E3" w:rsidRDefault="00F614E3" w:rsidP="00F614E3">
      <w:r>
        <w:t xml:space="preserve">    create_Manufacturer1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Manufacturer1_xjal( final com.anylogic.libraries.processmodeling.Source&lt;Agent&gt; self, TableInput _t ) {</w:t>
      </w:r>
    </w:p>
    <w:p w:rsidR="00F614E3" w:rsidRDefault="00F614E3" w:rsidP="00F614E3">
      <w:r>
        <w:t xml:space="preserve">    self.arrivalType = </w:t>
      </w:r>
    </w:p>
    <w:p w:rsidR="00F614E3" w:rsidRDefault="00F614E3" w:rsidP="00F614E3">
      <w:r>
        <w:t xml:space="preserve">self.MANUAL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rate = self._rate_DefaultValue_xjal();</w:t>
      </w:r>
    </w:p>
    <w:p w:rsidR="00F614E3" w:rsidRDefault="00F614E3" w:rsidP="00F614E3">
      <w:r>
        <w:t xml:space="preserve">    self.rateSchedule = self._rateSchedule_DefaultValue_xjal();</w:t>
      </w:r>
    </w:p>
    <w:p w:rsidR="00F614E3" w:rsidRDefault="00F614E3" w:rsidP="00F614E3">
      <w:r>
        <w:t xml:space="preserve">    self.modifyRate = self._modifyRate_DefaultValue_xjal();</w:t>
      </w:r>
    </w:p>
    <w:p w:rsidR="00F614E3" w:rsidRDefault="00F614E3" w:rsidP="00F614E3">
      <w:r>
        <w:t xml:space="preserve">    self.arrivalSchedule = self._arrivalSchedule_DefaultValue_xjal();</w:t>
      </w:r>
    </w:p>
    <w:p w:rsidR="00F614E3" w:rsidRDefault="00F614E3" w:rsidP="00F614E3">
      <w:r>
        <w:t xml:space="preserve">    self.setAgentParametersFromDB = self._setAgentParametersFromDB_DefaultValue_xjal();</w:t>
      </w:r>
    </w:p>
    <w:p w:rsidR="00F614E3" w:rsidRDefault="00F614E3" w:rsidP="00F614E3">
      <w:r>
        <w:t xml:space="preserve">    self.databaseTable = self._databaseTable_DefaultValue_xjal();</w:t>
      </w:r>
    </w:p>
    <w:p w:rsidR="00F614E3" w:rsidRDefault="00F614E3" w:rsidP="00F614E3">
      <w:r>
        <w:t xml:space="preserve">    self.multipleEntitiesPerArrival = self._multipleEntitiesPerArrival_DefaultValue_xjal();</w:t>
      </w:r>
    </w:p>
    <w:p w:rsidR="00F614E3" w:rsidRDefault="00F614E3" w:rsidP="00F614E3">
      <w:r>
        <w:t xml:space="preserve">    self.limitArrivals = self._limitArrivals_DefaultValue_xjal();</w:t>
      </w:r>
    </w:p>
    <w:p w:rsidR="00F614E3" w:rsidRDefault="00F614E3" w:rsidP="00F614E3">
      <w:r>
        <w:t xml:space="preserve">    self.maxArrivals = self._maxArrivals_DefaultValue_xjal();</w:t>
      </w:r>
    </w:p>
    <w:p w:rsidR="00F614E3" w:rsidRDefault="00F614E3" w:rsidP="00F614E3">
      <w:r>
        <w:t xml:space="preserve">    self.locationType = self._locationType_DefaultValue_xjal();</w:t>
      </w:r>
    </w:p>
    <w:p w:rsidR="00F614E3" w:rsidRDefault="00F614E3" w:rsidP="00F614E3">
      <w:r>
        <w:lastRenderedPageBreak/>
        <w:t xml:space="preserve">    self.locationXYZInNetwork = self._locationXYZInNetwork_DefaultValue_xjal();</w:t>
      </w:r>
    </w:p>
    <w:p w:rsidR="00F614E3" w:rsidRDefault="00F614E3" w:rsidP="00F614E3">
      <w:r>
        <w:t xml:space="preserve">    self.enableCustomStartTime = self._enableCustomStartTime_DefaultValue_xjal();</w:t>
      </w:r>
    </w:p>
    <w:p w:rsidR="00F614E3" w:rsidRDefault="00F614E3" w:rsidP="00F614E3">
      <w:r>
        <w:t xml:space="preserve">    self.startTime = self._startTime_DefaultValue_xjal();</w:t>
      </w:r>
    </w:p>
    <w:p w:rsidR="00F614E3" w:rsidRDefault="00F614E3" w:rsidP="00F614E3">
      <w:r>
        <w:t xml:space="preserve">    self.addToCustomPopulation = self._addToCustomPopulation_DefaultValue_xjal();</w:t>
      </w:r>
    </w:p>
    <w:p w:rsidR="00F614E3" w:rsidRDefault="00F614E3" w:rsidP="00F614E3">
      <w:r>
        <w:t xml:space="preserve">    self.pushProtocol = self._pushProtocol_DefaultValue_xjal();</w:t>
      </w:r>
    </w:p>
    <w:p w:rsidR="00F614E3" w:rsidRDefault="00F614E3" w:rsidP="00F614E3">
      <w:r>
        <w:t xml:space="preserve">    self.discardHangingEntities = self._discardHangingEntities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Manufacturer1_xjal( com.anylogic.libraries.processmodeling.Source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ervice&lt;Agent&gt; instantiate_Supplier0_xjal() {</w:t>
      </w:r>
    </w:p>
    <w:p w:rsidR="00F614E3" w:rsidRDefault="00F614E3" w:rsidP="00F614E3">
      <w:r>
        <w:t xml:space="preserve">    com.anylogic.libraries.processmodeling.Service&lt;Agent&gt; _result_xjal = new com.anylogic.libraries.processmodeling.Service&lt;Agent&gt;( getEngine(), this, null ) {</w:t>
      </w:r>
    </w:p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public double delayTime( Agent agent ) {</w:t>
      </w:r>
    </w:p>
    <w:p w:rsidR="00F614E3" w:rsidRDefault="00F614E3" w:rsidP="00F614E3">
      <w:r>
        <w:t xml:space="preserve">        return _Supplier0_delayTime_xjal( this, agent );</w:t>
      </w:r>
    </w:p>
    <w:p w:rsidR="00F614E3" w:rsidRDefault="00F614E3" w:rsidP="00F614E3">
      <w:r>
        <w:t xml:space="preserve">      }</w:t>
      </w:r>
    </w:p>
    <w:p w:rsidR="00F614E3" w:rsidRDefault="00F614E3" w:rsidP="00F614E3"/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TimeUnits getUnitsForCodeOf_delayTime() {</w:t>
      </w:r>
    </w:p>
    <w:p w:rsidR="00F614E3" w:rsidRDefault="00F614E3" w:rsidP="00F614E3">
      <w:r>
        <w:t xml:space="preserve">        return DAY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156762482661L;</w:t>
      </w:r>
    </w:p>
    <w:p w:rsidR="00F614E3" w:rsidRDefault="00F614E3" w:rsidP="00F614E3">
      <w:r>
        <w:tab/>
        <w:t>}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lastRenderedPageBreak/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upplier0_xjal( final com.anylogic.libraries.processmodeling.Service&lt;Agent&gt; self ) {</w:t>
      </w:r>
    </w:p>
    <w:p w:rsidR="00F614E3" w:rsidRDefault="00F614E3" w:rsidP="00F614E3">
      <w:r>
        <w:t xml:space="preserve">    setupParameters_Supplier0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Supplier0_xjal( com.anylogic.libraries.processmodeling.Service&lt;Agent&gt; self ) {</w:t>
      </w:r>
    </w:p>
    <w:p w:rsidR="00F614E3" w:rsidRDefault="00F614E3" w:rsidP="00F614E3">
      <w:r>
        <w:t xml:space="preserve">    create_Supplier0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upplier0_xjal( final com.anylogic.libraries.processmodeling.Service&lt;Agent&gt; self, TableInput _t ) {</w:t>
      </w:r>
    </w:p>
    <w:p w:rsidR="00F614E3" w:rsidRDefault="00F614E3" w:rsidP="00F614E3">
      <w:r>
        <w:t xml:space="preserve">    self.seizeFromOnePool = self._seizeFromOnePool_DefaultValue_xjal();</w:t>
      </w:r>
    </w:p>
    <w:p w:rsidR="00F614E3" w:rsidRDefault="00F614E3" w:rsidP="00F614E3">
      <w:r>
        <w:t xml:space="preserve">    self.queueCapacity = self._queueCapacity_DefaultValue_xjal();</w:t>
      </w:r>
    </w:p>
    <w:p w:rsidR="00F614E3" w:rsidRDefault="00F614E3" w:rsidP="00F614E3">
      <w:r>
        <w:t xml:space="preserve">    self.maximumCapacity = </w:t>
      </w:r>
    </w:p>
    <w:p w:rsidR="00F614E3" w:rsidRDefault="00F614E3" w:rsidP="00F614E3">
      <w:r>
        <w:t xml:space="preserve">true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destinationType = self._destinationType_DefaultValue_xjal();</w:t>
      </w:r>
    </w:p>
    <w:p w:rsidR="00F614E3" w:rsidRDefault="00F614E3" w:rsidP="00F614E3">
      <w:r>
        <w:t xml:space="preserve">    self.entityLocationQueue = self._entityLocationQueue_DefaultValue_xjal();</w:t>
      </w:r>
    </w:p>
    <w:p w:rsidR="00F614E3" w:rsidRDefault="00F614E3" w:rsidP="00F614E3">
      <w:r>
        <w:t xml:space="preserve">    self.entityLocationDelay = self._entityLocationDelay_DefaultValue_xjal();</w:t>
      </w:r>
    </w:p>
    <w:p w:rsidR="00F614E3" w:rsidRDefault="00F614E3" w:rsidP="00F614E3">
      <w:r>
        <w:t xml:space="preserve">    self.suspendResumeEntities = self._suspendResumeEntities_DefaultValue_xjal();</w:t>
      </w:r>
    </w:p>
    <w:p w:rsidR="00F614E3" w:rsidRDefault="00F614E3" w:rsidP="00F614E3">
      <w:r>
        <w:t xml:space="preserve">    self.customizeResourceChoice = self._customizeResourceChoice_DefaultValue_xjal();</w:t>
      </w:r>
    </w:p>
    <w:p w:rsidR="00F614E3" w:rsidRDefault="00F614E3" w:rsidP="00F614E3">
      <w:r>
        <w:t xml:space="preserve">    self.enableTimeout = self._enableTimeout_DefaultValue_xjal();</w:t>
      </w:r>
    </w:p>
    <w:p w:rsidR="00F614E3" w:rsidRDefault="00F614E3" w:rsidP="00F614E3">
      <w:r>
        <w:t xml:space="preserve">    self.enablePreemption = self._enablePreemption_DefaultValue_xjal();</w:t>
      </w:r>
    </w:p>
    <w:p w:rsidR="00F614E3" w:rsidRDefault="00F614E3" w:rsidP="00F614E3">
      <w:r>
        <w:t xml:space="preserve">    self.restoreEntityLocationOnExit = self._restoreEntityLocationOnExit_DefaultValue_xjal();</w:t>
      </w:r>
    </w:p>
    <w:p w:rsidR="00F614E3" w:rsidRDefault="00F614E3" w:rsidP="00F614E3">
      <w:r>
        <w:t xml:space="preserve">    self.forceStatisticsCollection = self._forceStatisticsCollection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lastRenderedPageBreak/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Supplier0_xjal( com.anylogic.libraries.processmodeling.Service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ervice&lt;Agent&gt; instantiate_Distributor0_xjal() {</w:t>
      </w:r>
    </w:p>
    <w:p w:rsidR="00F614E3" w:rsidRDefault="00F614E3" w:rsidP="00F614E3">
      <w:r>
        <w:t xml:space="preserve">    com.anylogic.libraries.processmodeling.Service&lt;Agent&gt; _result_xjal = new com.anylogic.libraries.processmodeling.Service&lt;Agent&gt;( getEngine(), this, null ) {</w:t>
      </w:r>
    </w:p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public double delayTime( Agent agent ) {</w:t>
      </w:r>
    </w:p>
    <w:p w:rsidR="00F614E3" w:rsidRDefault="00F614E3" w:rsidP="00F614E3">
      <w:r>
        <w:t xml:space="preserve">        return _Distributor0_delayTime_xjal( this, agent );</w:t>
      </w:r>
    </w:p>
    <w:p w:rsidR="00F614E3" w:rsidRDefault="00F614E3" w:rsidP="00F614E3">
      <w:r>
        <w:t xml:space="preserve">      }</w:t>
      </w:r>
    </w:p>
    <w:p w:rsidR="00F614E3" w:rsidRDefault="00F614E3" w:rsidP="00F614E3"/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TimeUnits getUnitsForCodeOf_delayTime() {</w:t>
      </w:r>
    </w:p>
    <w:p w:rsidR="00F614E3" w:rsidRDefault="00F614E3" w:rsidP="00F614E3">
      <w:r>
        <w:t xml:space="preserve">        return DAY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156762551286L;</w:t>
      </w:r>
    </w:p>
    <w:p w:rsidR="00F614E3" w:rsidRDefault="00F614E3" w:rsidP="00F614E3">
      <w:r>
        <w:tab/>
        <w:t>}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istributor0_xjal( final com.anylogic.libraries.processmodeling.Service&lt;Agent&gt; self ) {</w:t>
      </w:r>
    </w:p>
    <w:p w:rsidR="00F614E3" w:rsidRDefault="00F614E3" w:rsidP="00F614E3">
      <w:r>
        <w:t xml:space="preserve">    setupParameters_Distributor0_xjal( self, null );</w:t>
      </w:r>
    </w:p>
    <w:p w:rsidR="00F614E3" w:rsidRDefault="00F614E3" w:rsidP="00F614E3">
      <w:r>
        <w:lastRenderedPageBreak/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istributor0_xjal( com.anylogic.libraries.processmodeling.Service&lt;Agent&gt; self ) {</w:t>
      </w:r>
    </w:p>
    <w:p w:rsidR="00F614E3" w:rsidRDefault="00F614E3" w:rsidP="00F614E3">
      <w:r>
        <w:t xml:space="preserve">    create_Distributor0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istributor0_xjal( final com.anylogic.libraries.processmodeling.Service&lt;Agent&gt; self, TableInput _t ) {</w:t>
      </w:r>
    </w:p>
    <w:p w:rsidR="00F614E3" w:rsidRDefault="00F614E3" w:rsidP="00F614E3">
      <w:r>
        <w:t xml:space="preserve">    self.seizeFromOnePool = self._seizeFromOnePool_DefaultValue_xjal();</w:t>
      </w:r>
    </w:p>
    <w:p w:rsidR="00F614E3" w:rsidRDefault="00F614E3" w:rsidP="00F614E3">
      <w:r>
        <w:t xml:space="preserve">    self.queueCapacity = self._queueCapacity_DefaultValue_xjal();</w:t>
      </w:r>
    </w:p>
    <w:p w:rsidR="00F614E3" w:rsidRDefault="00F614E3" w:rsidP="00F614E3">
      <w:r>
        <w:t xml:space="preserve">    self.maximumCapacity = </w:t>
      </w:r>
    </w:p>
    <w:p w:rsidR="00F614E3" w:rsidRDefault="00F614E3" w:rsidP="00F614E3">
      <w:r>
        <w:t xml:space="preserve">true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destinationType = self._destinationType_DefaultValue_xjal();</w:t>
      </w:r>
    </w:p>
    <w:p w:rsidR="00F614E3" w:rsidRDefault="00F614E3" w:rsidP="00F614E3">
      <w:r>
        <w:t xml:space="preserve">    self.entityLocationQueue = self._entityLocationQueue_DefaultValue_xjal();</w:t>
      </w:r>
    </w:p>
    <w:p w:rsidR="00F614E3" w:rsidRDefault="00F614E3" w:rsidP="00F614E3">
      <w:r>
        <w:t xml:space="preserve">    self.entityLocationDelay = self._entityLocationDelay_DefaultValue_xjal();</w:t>
      </w:r>
    </w:p>
    <w:p w:rsidR="00F614E3" w:rsidRDefault="00F614E3" w:rsidP="00F614E3">
      <w:r>
        <w:t xml:space="preserve">    self.suspendResumeEntities = self._suspendResumeEntities_DefaultValue_xjal();</w:t>
      </w:r>
    </w:p>
    <w:p w:rsidR="00F614E3" w:rsidRDefault="00F614E3" w:rsidP="00F614E3">
      <w:r>
        <w:t xml:space="preserve">    self.customizeResourceChoice = self._customizeResourceChoice_DefaultValue_xjal();</w:t>
      </w:r>
    </w:p>
    <w:p w:rsidR="00F614E3" w:rsidRDefault="00F614E3" w:rsidP="00F614E3">
      <w:r>
        <w:t xml:space="preserve">    self.enableTimeout = self._enableTimeout_DefaultValue_xjal();</w:t>
      </w:r>
    </w:p>
    <w:p w:rsidR="00F614E3" w:rsidRDefault="00F614E3" w:rsidP="00F614E3">
      <w:r>
        <w:t xml:space="preserve">    self.enablePreemption = self._enablePreemption_DefaultValue_xjal();</w:t>
      </w:r>
    </w:p>
    <w:p w:rsidR="00F614E3" w:rsidRDefault="00F614E3" w:rsidP="00F614E3">
      <w:r>
        <w:t xml:space="preserve">    self.restoreEntityLocationOnExit = self._restoreEntityLocationOnExit_DefaultValue_xjal();</w:t>
      </w:r>
    </w:p>
    <w:p w:rsidR="00F614E3" w:rsidRDefault="00F614E3" w:rsidP="00F614E3">
      <w:r>
        <w:t xml:space="preserve">    self.forceStatisticsCollection = self._forceStatisticsCollection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istributor0_xjal( com.anylogic.libraries.processmodeling.Service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ink&lt;Agent&gt; instantiate_sink2_xjal() {</w:t>
      </w:r>
    </w:p>
    <w:p w:rsidR="00F614E3" w:rsidRDefault="00F614E3" w:rsidP="00F614E3">
      <w:r>
        <w:t xml:space="preserve">    com.anylogic.libraries.processmodeling.Sink&lt;Agent&gt; _result_xjal = new com.anylogic.libraries.processmodeling.Sink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ink2_xjal( final com.anylogic.libraries.processmodeling.Sink&lt;Agent&gt; self ) {</w:t>
      </w:r>
    </w:p>
    <w:p w:rsidR="00F614E3" w:rsidRDefault="00F614E3" w:rsidP="00F614E3">
      <w:r>
        <w:t xml:space="preserve">    setupParameters_sink2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sink2_xjal( com.anylogic.libraries.processmodeling.Sink&lt;Agent&gt; self ) {</w:t>
      </w:r>
    </w:p>
    <w:p w:rsidR="00F614E3" w:rsidRDefault="00F614E3" w:rsidP="00F614E3">
      <w:r>
        <w:t xml:space="preserve">    create_sink2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sink2_xjal( final com.anylogic.libraries.processmodeling.Sink&lt;Agent&gt; self, TableInput _t ) {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rivate void create_sink2_xjal( com.anylogic.libraries.processmodeling.Sink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ource&lt;Agent&gt; instantiate_Manufacturer2_xjal() {</w:t>
      </w:r>
    </w:p>
    <w:p w:rsidR="00F614E3" w:rsidRDefault="00F614E3" w:rsidP="00F614E3">
      <w:r>
        <w:t xml:space="preserve">    com.anylogic.libraries.processmodeling.Source&lt;Agent&gt; _result_xjal = new com.anylogic.libraries.processmodeling.Source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Manufacturer2_xjal( final com.anylogic.libraries.processmodeling.Source&lt;Agent&gt; self ) {</w:t>
      </w:r>
    </w:p>
    <w:p w:rsidR="00F614E3" w:rsidRDefault="00F614E3" w:rsidP="00F614E3">
      <w:r>
        <w:t xml:space="preserve">    setupParameters_Manufacturer2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Manufacturer2_xjal( com.anylogic.libraries.processmodeling.Source&lt;Agent&gt; self ) {</w:t>
      </w:r>
    </w:p>
    <w:p w:rsidR="00F614E3" w:rsidRDefault="00F614E3" w:rsidP="00F614E3">
      <w:r>
        <w:t xml:space="preserve">    create_Manufacturer2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Manufacturer2_xjal( final com.anylogic.libraries.processmodeling.Source&lt;Agent&gt; self, TableInput _t ) {</w:t>
      </w:r>
    </w:p>
    <w:p w:rsidR="00F614E3" w:rsidRDefault="00F614E3" w:rsidP="00F614E3">
      <w:r>
        <w:lastRenderedPageBreak/>
        <w:t xml:space="preserve">    self.arrivalType = </w:t>
      </w:r>
    </w:p>
    <w:p w:rsidR="00F614E3" w:rsidRDefault="00F614E3" w:rsidP="00F614E3">
      <w:r>
        <w:t xml:space="preserve">self.MANUAL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rate = self._rate_DefaultValue_xjal();</w:t>
      </w:r>
    </w:p>
    <w:p w:rsidR="00F614E3" w:rsidRDefault="00F614E3" w:rsidP="00F614E3">
      <w:r>
        <w:t xml:space="preserve">    self.rateSchedule = self._rateSchedule_DefaultValue_xjal();</w:t>
      </w:r>
    </w:p>
    <w:p w:rsidR="00F614E3" w:rsidRDefault="00F614E3" w:rsidP="00F614E3">
      <w:r>
        <w:t xml:space="preserve">    self.modifyRate = self._modifyRate_DefaultValue_xjal();</w:t>
      </w:r>
    </w:p>
    <w:p w:rsidR="00F614E3" w:rsidRDefault="00F614E3" w:rsidP="00F614E3">
      <w:r>
        <w:t xml:space="preserve">    self.arrivalSchedule = self._arrivalSchedule_DefaultValue_xjal();</w:t>
      </w:r>
    </w:p>
    <w:p w:rsidR="00F614E3" w:rsidRDefault="00F614E3" w:rsidP="00F614E3">
      <w:r>
        <w:t xml:space="preserve">    self.setAgentParametersFromDB = self._setAgentParametersFromDB_DefaultValue_xjal();</w:t>
      </w:r>
    </w:p>
    <w:p w:rsidR="00F614E3" w:rsidRDefault="00F614E3" w:rsidP="00F614E3">
      <w:r>
        <w:t xml:space="preserve">    self.databaseTable = self._databaseTable_DefaultValue_xjal();</w:t>
      </w:r>
    </w:p>
    <w:p w:rsidR="00F614E3" w:rsidRDefault="00F614E3" w:rsidP="00F614E3">
      <w:r>
        <w:t xml:space="preserve">    self.multipleEntitiesPerArrival = self._multipleEntitiesPerArrival_DefaultValue_xjal();</w:t>
      </w:r>
    </w:p>
    <w:p w:rsidR="00F614E3" w:rsidRDefault="00F614E3" w:rsidP="00F614E3">
      <w:r>
        <w:t xml:space="preserve">    self.limitArrivals = self._limitArrivals_DefaultValue_xjal();</w:t>
      </w:r>
    </w:p>
    <w:p w:rsidR="00F614E3" w:rsidRDefault="00F614E3" w:rsidP="00F614E3">
      <w:r>
        <w:t xml:space="preserve">    self.maxArrivals = self._maxArrivals_DefaultValue_xjal();</w:t>
      </w:r>
    </w:p>
    <w:p w:rsidR="00F614E3" w:rsidRDefault="00F614E3" w:rsidP="00F614E3">
      <w:r>
        <w:t xml:space="preserve">    self.locationType = self._locationType_DefaultValue_xjal();</w:t>
      </w:r>
    </w:p>
    <w:p w:rsidR="00F614E3" w:rsidRDefault="00F614E3" w:rsidP="00F614E3">
      <w:r>
        <w:t xml:space="preserve">    self.locationXYZInNetwork = self._locationXYZInNetwork_DefaultValue_xjal();</w:t>
      </w:r>
    </w:p>
    <w:p w:rsidR="00F614E3" w:rsidRDefault="00F614E3" w:rsidP="00F614E3">
      <w:r>
        <w:t xml:space="preserve">    self.enableCustomStartTime = self._enableCustomStartTime_DefaultValue_xjal();</w:t>
      </w:r>
    </w:p>
    <w:p w:rsidR="00F614E3" w:rsidRDefault="00F614E3" w:rsidP="00F614E3">
      <w:r>
        <w:t xml:space="preserve">    self.startTime = self._startTime_DefaultValue_xjal();</w:t>
      </w:r>
    </w:p>
    <w:p w:rsidR="00F614E3" w:rsidRDefault="00F614E3" w:rsidP="00F614E3">
      <w:r>
        <w:t xml:space="preserve">    self.addToCustomPopulation = self._addToCustomPopulation_DefaultValue_xjal();</w:t>
      </w:r>
    </w:p>
    <w:p w:rsidR="00F614E3" w:rsidRDefault="00F614E3" w:rsidP="00F614E3">
      <w:r>
        <w:t xml:space="preserve">    self.pushProtocol = self._pushProtocol_DefaultValue_xjal();</w:t>
      </w:r>
    </w:p>
    <w:p w:rsidR="00F614E3" w:rsidRDefault="00F614E3" w:rsidP="00F614E3">
      <w:r>
        <w:t xml:space="preserve">    self.discardHangingEntities = self._discardHangingEntities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Manufacturer2_xjal( com.anylogic.libraries.processmodeling.Source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Service&lt;Agent&gt; instantiate_Retailor0_xjal() {</w:t>
      </w:r>
    </w:p>
    <w:p w:rsidR="00F614E3" w:rsidRDefault="00F614E3" w:rsidP="00F614E3">
      <w:r>
        <w:t xml:space="preserve">    com.anylogic.libraries.processmodeling.Service&lt;Agent&gt; _result_xjal = new com.anylogic.libraries.processmodeling.Service&lt;Agent&gt;( getEngine(), this, null ) {</w:t>
      </w:r>
    </w:p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public double delayTime( Agent agent ) {</w:t>
      </w:r>
    </w:p>
    <w:p w:rsidR="00F614E3" w:rsidRDefault="00F614E3" w:rsidP="00F614E3">
      <w:r>
        <w:t xml:space="preserve">        return _Retailor0_delayTime_xjal( this, agent );</w:t>
      </w:r>
    </w:p>
    <w:p w:rsidR="00F614E3" w:rsidRDefault="00F614E3" w:rsidP="00F614E3">
      <w:r>
        <w:lastRenderedPageBreak/>
        <w:t xml:space="preserve">      }</w:t>
      </w:r>
    </w:p>
    <w:p w:rsidR="00F614E3" w:rsidRDefault="00F614E3" w:rsidP="00F614E3"/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TimeUnits getUnitsForCodeOf_delayTime() {</w:t>
      </w:r>
    </w:p>
    <w:p w:rsidR="00F614E3" w:rsidRDefault="00F614E3" w:rsidP="00F614E3">
      <w:r>
        <w:t xml:space="preserve">        return DAY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3467216545L;</w:t>
      </w:r>
    </w:p>
    <w:p w:rsidR="00F614E3" w:rsidRDefault="00F614E3" w:rsidP="00F614E3">
      <w:r>
        <w:tab/>
        <w:t>}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Retailor0_xjal( final com.anylogic.libraries.processmodeling.Service&lt;Agent&gt; self ) {</w:t>
      </w:r>
    </w:p>
    <w:p w:rsidR="00F614E3" w:rsidRDefault="00F614E3" w:rsidP="00F614E3">
      <w:r>
        <w:t xml:space="preserve">    setupParameters_Retailor0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Retailor0_xjal( com.anylogic.libraries.processmodeling.Service&lt;Agent&gt; self ) {</w:t>
      </w:r>
    </w:p>
    <w:p w:rsidR="00F614E3" w:rsidRDefault="00F614E3" w:rsidP="00F614E3">
      <w:r>
        <w:t xml:space="preserve">    create_Retailor0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Retailor0_xjal( final com.anylogic.libraries.processmodeling.Service&lt;Agent&gt; self, TableInput _t ) {</w:t>
      </w:r>
    </w:p>
    <w:p w:rsidR="00F614E3" w:rsidRDefault="00F614E3" w:rsidP="00F614E3">
      <w:r>
        <w:t xml:space="preserve">    self.seizeFromOnePool = self._seizeFromOnePool_DefaultValue_xjal();</w:t>
      </w:r>
    </w:p>
    <w:p w:rsidR="00F614E3" w:rsidRDefault="00F614E3" w:rsidP="00F614E3">
      <w:r>
        <w:t xml:space="preserve">    self.queueCapacity = self._queueCapacity_DefaultValue_xjal();</w:t>
      </w:r>
    </w:p>
    <w:p w:rsidR="00F614E3" w:rsidRDefault="00F614E3" w:rsidP="00F614E3">
      <w:r>
        <w:lastRenderedPageBreak/>
        <w:t xml:space="preserve">    self.maximumCapacity = </w:t>
      </w:r>
    </w:p>
    <w:p w:rsidR="00F614E3" w:rsidRDefault="00F614E3" w:rsidP="00F614E3">
      <w:r>
        <w:t xml:space="preserve">true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destinationType = self._destinationType_DefaultValue_xjal();</w:t>
      </w:r>
    </w:p>
    <w:p w:rsidR="00F614E3" w:rsidRDefault="00F614E3" w:rsidP="00F614E3">
      <w:r>
        <w:t xml:space="preserve">    self.entityLocationQueue = self._entityLocationQueue_DefaultValue_xjal();</w:t>
      </w:r>
    </w:p>
    <w:p w:rsidR="00F614E3" w:rsidRDefault="00F614E3" w:rsidP="00F614E3">
      <w:r>
        <w:t xml:space="preserve">    self.entityLocationDelay = self._entityLocationDelay_DefaultValue_xjal();</w:t>
      </w:r>
    </w:p>
    <w:p w:rsidR="00F614E3" w:rsidRDefault="00F614E3" w:rsidP="00F614E3">
      <w:r>
        <w:t xml:space="preserve">    self.suspendResumeEntities = self._suspendResumeEntities_DefaultValue_xjal();</w:t>
      </w:r>
    </w:p>
    <w:p w:rsidR="00F614E3" w:rsidRDefault="00F614E3" w:rsidP="00F614E3">
      <w:r>
        <w:t xml:space="preserve">    self.customizeResourceChoice = self._customizeResourceChoice_DefaultValue_xjal();</w:t>
      </w:r>
    </w:p>
    <w:p w:rsidR="00F614E3" w:rsidRDefault="00F614E3" w:rsidP="00F614E3">
      <w:r>
        <w:t xml:space="preserve">    self.enableTimeout = self._enableTimeout_DefaultValue_xjal();</w:t>
      </w:r>
    </w:p>
    <w:p w:rsidR="00F614E3" w:rsidRDefault="00F614E3" w:rsidP="00F614E3">
      <w:r>
        <w:t xml:space="preserve">    self.enablePreemption = self._enablePreemption_DefaultValue_xjal();</w:t>
      </w:r>
    </w:p>
    <w:p w:rsidR="00F614E3" w:rsidRDefault="00F614E3" w:rsidP="00F614E3">
      <w:r>
        <w:t xml:space="preserve">    self.restoreEntityLocationOnExit = self._restoreEntityLocationOnExit_DefaultValue_xjal();</w:t>
      </w:r>
    </w:p>
    <w:p w:rsidR="00F614E3" w:rsidRDefault="00F614E3" w:rsidP="00F614E3">
      <w:r>
        <w:t xml:space="preserve">    self.forceStatisticsCollection = self._forceStatisticsCollection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Retailor0_xjal( com.anylogic.libraries.processmodeling.Service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Hold&lt;Agent&gt; instantiate_hold_xjal() {</w:t>
      </w:r>
    </w:p>
    <w:p w:rsidR="00F614E3" w:rsidRDefault="00F614E3" w:rsidP="00F614E3">
      <w:r>
        <w:t xml:space="preserve">    com.anylogic.libraries.processmodeling.Hold&lt;Agent&gt; _result_xjal = new com.anylogic.libraries.processmodeling.Hold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hold_xjal( final com.anylogic.libraries.processmodeling.Hold&lt;Agent&gt; self ) {</w:t>
      </w:r>
    </w:p>
    <w:p w:rsidR="00F614E3" w:rsidRDefault="00F614E3" w:rsidP="00F614E3">
      <w:r>
        <w:t xml:space="preserve">    setupParameters_hold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lastRenderedPageBreak/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hold_xjal( com.anylogic.libraries.processmodeling.Hold&lt;Agent&gt; self ) {</w:t>
      </w:r>
    </w:p>
    <w:p w:rsidR="00F614E3" w:rsidRDefault="00F614E3" w:rsidP="00F614E3">
      <w:r>
        <w:t xml:space="preserve">    create_hold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hold_xjal( final com.anylogic.libraries.processmodeling.Hold&lt;Agent&gt; self, TableInput _t ) {</w:t>
      </w:r>
    </w:p>
    <w:p w:rsidR="00F614E3" w:rsidRDefault="00F614E3" w:rsidP="00F614E3">
      <w:r>
        <w:t xml:space="preserve">    self.mode = self._mode_DefaultValue_xjal();</w:t>
      </w:r>
    </w:p>
    <w:p w:rsidR="00F614E3" w:rsidRDefault="00F614E3" w:rsidP="00F614E3">
      <w:r>
        <w:t xml:space="preserve">    self.nEntitiesForSelfBlock = self._nEntitiesForSelfBlock_DefaultValue_xjal();</w:t>
      </w:r>
    </w:p>
    <w:p w:rsidR="00F614E3" w:rsidRDefault="00F614E3" w:rsidP="00F614E3">
      <w:r>
        <w:t xml:space="preserve">    self.initiallyBlocked = </w:t>
      </w:r>
    </w:p>
    <w:p w:rsidR="00F614E3" w:rsidRDefault="00F614E3" w:rsidP="00F614E3">
      <w:r>
        <w:t xml:space="preserve">true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hold_xjal( com.anylogic.libraries.processmodeling.Hold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Delay&lt;Agent&gt; instantiate_delay_xjal() {</w:t>
      </w:r>
    </w:p>
    <w:p w:rsidR="00F614E3" w:rsidRDefault="00F614E3" w:rsidP="00F614E3">
      <w:r>
        <w:t xml:space="preserve">    com.anylogic.libraries.processmodeling.Delay&lt;Agent&gt; _result_xjal = new com.anylogic.libraries.processmodeling.Delay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lastRenderedPageBreak/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elay_xjal( final com.anylogic.libraries.processmodeling.Delay&lt;Agent&gt; self ) {</w:t>
      </w:r>
    </w:p>
    <w:p w:rsidR="00F614E3" w:rsidRDefault="00F614E3" w:rsidP="00F614E3">
      <w:r>
        <w:t xml:space="preserve">    setupParameters_delay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elay_xjal( com.anylogic.libraries.processmodeling.Delay&lt;Agent&gt; self ) {</w:t>
      </w:r>
    </w:p>
    <w:p w:rsidR="00F614E3" w:rsidRDefault="00F614E3" w:rsidP="00F614E3">
      <w:r>
        <w:t xml:space="preserve">    create_delay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elay_xjal( final com.anylogic.libraries.processmodeling.Delay&lt;Agent&gt; self, TableInput _t ) {</w:t>
      </w:r>
    </w:p>
    <w:p w:rsidR="00F614E3" w:rsidRDefault="00F614E3" w:rsidP="00F614E3">
      <w:r>
        <w:t xml:space="preserve">    self.type = </w:t>
      </w:r>
    </w:p>
    <w:p w:rsidR="00F614E3" w:rsidRDefault="00F614E3" w:rsidP="00F614E3">
      <w:r>
        <w:t xml:space="preserve">self.MANUAL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capacity = </w:t>
      </w:r>
    </w:p>
    <w:p w:rsidR="00F614E3" w:rsidRDefault="00F614E3" w:rsidP="00F614E3">
      <w:r>
        <w:t xml:space="preserve">5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maximumCapacity = self._maximumCapacity_DefaultValue_xjal();</w:t>
      </w:r>
    </w:p>
    <w:p w:rsidR="00F614E3" w:rsidRDefault="00F614E3" w:rsidP="00F614E3">
      <w:r>
        <w:t xml:space="preserve">    self.entityLocation = self._entityLocation_DefaultValue_xjal();</w:t>
      </w:r>
    </w:p>
    <w:p w:rsidR="00F614E3" w:rsidRDefault="00F614E3" w:rsidP="00F614E3">
      <w:r>
        <w:t xml:space="preserve">    self.pushProtocol = self._pushProtocol_DefaultValue_xjal();</w:t>
      </w:r>
    </w:p>
    <w:p w:rsidR="00F614E3" w:rsidRDefault="00F614E3" w:rsidP="00F614E3">
      <w:r>
        <w:t xml:space="preserve">    self.restoreEntityLocationOnExit = self._restoreEntityLocationOnExit_DefaultValue_xjal();</w:t>
      </w:r>
    </w:p>
    <w:p w:rsidR="00F614E3" w:rsidRDefault="00F614E3" w:rsidP="00F614E3">
      <w:r>
        <w:t xml:space="preserve">    self.forceStatisticsCollection = self._forceStatisticsCollection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lastRenderedPageBreak/>
        <w:t xml:space="preserve">  private void create_delay_xjal( com.anylogic.libraries.processmodeling.Delay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Hold&lt;Agent&gt; instantiate_hold1_xjal() {</w:t>
      </w:r>
    </w:p>
    <w:p w:rsidR="00F614E3" w:rsidRDefault="00F614E3" w:rsidP="00F614E3">
      <w:r>
        <w:t xml:space="preserve">    com.anylogic.libraries.processmodeling.Hold&lt;Agent&gt; _result_xjal = new com.anylogic.libraries.processmodeling.Hold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hold1_xjal( final com.anylogic.libraries.processmodeling.Hold&lt;Agent&gt; self ) {</w:t>
      </w:r>
    </w:p>
    <w:p w:rsidR="00F614E3" w:rsidRDefault="00F614E3" w:rsidP="00F614E3">
      <w:r>
        <w:t xml:space="preserve">    setupParameters_hold1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hold1_xjal( com.anylogic.libraries.processmodeling.Hold&lt;Agent&gt; self ) {</w:t>
      </w:r>
    </w:p>
    <w:p w:rsidR="00F614E3" w:rsidRDefault="00F614E3" w:rsidP="00F614E3">
      <w:r>
        <w:t xml:space="preserve">    create_hold1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hold1_xjal( final com.anylogic.libraries.processmodeling.Hold&lt;Agent&gt; self, TableInput _t ) {</w:t>
      </w:r>
    </w:p>
    <w:p w:rsidR="00F614E3" w:rsidRDefault="00F614E3" w:rsidP="00F614E3">
      <w:r>
        <w:t xml:space="preserve">    self.mode = self._mode_DefaultValue_xjal();</w:t>
      </w:r>
    </w:p>
    <w:p w:rsidR="00F614E3" w:rsidRDefault="00F614E3" w:rsidP="00F614E3">
      <w:r>
        <w:t xml:space="preserve">    self.nEntitiesForSelfBlock = self._nEntitiesForSelfBlock_DefaultValue_xjal();</w:t>
      </w:r>
    </w:p>
    <w:p w:rsidR="00F614E3" w:rsidRDefault="00F614E3" w:rsidP="00F614E3">
      <w:r>
        <w:lastRenderedPageBreak/>
        <w:t xml:space="preserve">    self.initiallyBlocked = </w:t>
      </w:r>
    </w:p>
    <w:p w:rsidR="00F614E3" w:rsidRDefault="00F614E3" w:rsidP="00F614E3">
      <w:r>
        <w:t xml:space="preserve">true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hold1_xjal( com.anylogic.libraries.processmodeling.Hold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Delay&lt;Agent&gt; instantiate_delay1_xjal() {</w:t>
      </w:r>
    </w:p>
    <w:p w:rsidR="00F614E3" w:rsidRDefault="00F614E3" w:rsidP="00F614E3">
      <w:r>
        <w:t xml:space="preserve">    com.anylogic.libraries.processmodeling.Delay&lt;Agent&gt; _result_xjal = new com.anylogic.libraries.processmodeling.Delay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elay1_xjal( final com.anylogic.libraries.processmodeling.Delay&lt;Agent&gt; self ) {</w:t>
      </w:r>
    </w:p>
    <w:p w:rsidR="00F614E3" w:rsidRDefault="00F614E3" w:rsidP="00F614E3">
      <w:r>
        <w:t xml:space="preserve">    setupParameters_delay1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elay1_xjal( com.anylogic.libraries.processmodeling.Delay&lt;Agent&gt; self ) {</w:t>
      </w:r>
    </w:p>
    <w:p w:rsidR="00F614E3" w:rsidRDefault="00F614E3" w:rsidP="00F614E3">
      <w:r>
        <w:t xml:space="preserve">    create_delay1_xjal(self, null );</w:t>
      </w:r>
    </w:p>
    <w:p w:rsidR="00F614E3" w:rsidRDefault="00F614E3" w:rsidP="00F614E3">
      <w:r>
        <w:lastRenderedPageBreak/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elay1_xjal( final com.anylogic.libraries.processmodeling.Delay&lt;Agent&gt; self, TableInput _t ) {</w:t>
      </w:r>
    </w:p>
    <w:p w:rsidR="00F614E3" w:rsidRDefault="00F614E3" w:rsidP="00F614E3">
      <w:r>
        <w:t xml:space="preserve">    self.type = </w:t>
      </w:r>
    </w:p>
    <w:p w:rsidR="00F614E3" w:rsidRDefault="00F614E3" w:rsidP="00F614E3">
      <w:r>
        <w:t xml:space="preserve">self.MANUAL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capacity = </w:t>
      </w:r>
    </w:p>
    <w:p w:rsidR="00F614E3" w:rsidRDefault="00F614E3" w:rsidP="00F614E3">
      <w:r>
        <w:t xml:space="preserve">5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maximumCapacity = self._maximumCapacity_DefaultValue_xjal();</w:t>
      </w:r>
    </w:p>
    <w:p w:rsidR="00F614E3" w:rsidRDefault="00F614E3" w:rsidP="00F614E3">
      <w:r>
        <w:t xml:space="preserve">    self.entityLocation = self._entityLocation_DefaultValue_xjal();</w:t>
      </w:r>
    </w:p>
    <w:p w:rsidR="00F614E3" w:rsidRDefault="00F614E3" w:rsidP="00F614E3">
      <w:r>
        <w:t xml:space="preserve">    self.pushProtocol = self._pushProtocol_DefaultValue_xjal();</w:t>
      </w:r>
    </w:p>
    <w:p w:rsidR="00F614E3" w:rsidRDefault="00F614E3" w:rsidP="00F614E3">
      <w:r>
        <w:t xml:space="preserve">    self.restoreEntityLocationOnExit = self._restoreEntityLocationOnExit_DefaultValue_xjal();</w:t>
      </w:r>
    </w:p>
    <w:p w:rsidR="00F614E3" w:rsidRDefault="00F614E3" w:rsidP="00F614E3">
      <w:r>
        <w:t xml:space="preserve">    self.forceStatisticsCollection = self._forceStatisticsCollection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elay1_xjal( com.anylogic.libraries.processmodeling.Delay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Hold&lt;Agent&gt; instantiate_hold2_xjal() {</w:t>
      </w:r>
    </w:p>
    <w:p w:rsidR="00F614E3" w:rsidRDefault="00F614E3" w:rsidP="00F614E3">
      <w:r>
        <w:t xml:space="preserve">    com.anylogic.libraries.processmodeling.Hold&lt;Agent&gt; _result_xjal = new com.anylogic.libraries.processmodeling.Hold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lastRenderedPageBreak/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hold2_xjal( final com.anylogic.libraries.processmodeling.Hold&lt;Agent&gt; self ) {</w:t>
      </w:r>
    </w:p>
    <w:p w:rsidR="00F614E3" w:rsidRDefault="00F614E3" w:rsidP="00F614E3">
      <w:r>
        <w:t xml:space="preserve">    setupParameters_hold2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hold2_xjal( com.anylogic.libraries.processmodeling.Hold&lt;Agent&gt; self ) {</w:t>
      </w:r>
    </w:p>
    <w:p w:rsidR="00F614E3" w:rsidRDefault="00F614E3" w:rsidP="00F614E3">
      <w:r>
        <w:t xml:space="preserve">    create_hold2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hold2_xjal( final com.anylogic.libraries.processmodeling.Hold&lt;Agent&gt; self, TableInput _t ) {</w:t>
      </w:r>
    </w:p>
    <w:p w:rsidR="00F614E3" w:rsidRDefault="00F614E3" w:rsidP="00F614E3">
      <w:r>
        <w:t xml:space="preserve">    self.mode = self._mode_DefaultValue_xjal();</w:t>
      </w:r>
    </w:p>
    <w:p w:rsidR="00F614E3" w:rsidRDefault="00F614E3" w:rsidP="00F614E3">
      <w:r>
        <w:t xml:space="preserve">    self.nEntitiesForSelfBlock = self._nEntitiesForSelfBlock_DefaultValue_xjal();</w:t>
      </w:r>
    </w:p>
    <w:p w:rsidR="00F614E3" w:rsidRDefault="00F614E3" w:rsidP="00F614E3">
      <w:r>
        <w:t xml:space="preserve">    self.initiallyBlocked = </w:t>
      </w:r>
    </w:p>
    <w:p w:rsidR="00F614E3" w:rsidRDefault="00F614E3" w:rsidP="00F614E3">
      <w:r>
        <w:t xml:space="preserve">true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hold2_xjal( com.anylogic.libraries.processmodeling.Hold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&lt;br&gt;</w:t>
      </w:r>
    </w:p>
    <w:p w:rsidR="00F614E3" w:rsidRDefault="00F614E3" w:rsidP="00F614E3">
      <w:r>
        <w:lastRenderedPageBreak/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otected com.anylogic.libraries.processmodeling.Delay&lt;Agent&gt; instantiate_delay2_xjal() {</w:t>
      </w:r>
    </w:p>
    <w:p w:rsidR="00F614E3" w:rsidRDefault="00F614E3" w:rsidP="00F614E3">
      <w:r>
        <w:t xml:space="preserve">    com.anylogic.libraries.processmodeling.Delay&lt;Agent&gt; _result_xjal = new com.anylogic.libraries.processmodeling.Delay&lt;Agent&gt;( getEngine(), this, null );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  return _result_xjal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elay2_xjal( final com.anylogic.libraries.processmodeling.Delay&lt;Agent&gt; self ) {</w:t>
      </w:r>
    </w:p>
    <w:p w:rsidR="00F614E3" w:rsidRDefault="00F614E3" w:rsidP="00F614E3">
      <w:r>
        <w:t xml:space="preserve">    setupParameters_delay2_xjal( 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elay2_xjal( com.anylogic.libraries.processmodeling.Delay&lt;Agent&gt; self ) {</w:t>
      </w:r>
    </w:p>
    <w:p w:rsidR="00F614E3" w:rsidRDefault="00F614E3" w:rsidP="00F614E3">
      <w:r>
        <w:t xml:space="preserve">    create_delay2_xjal(self, null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的参数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rivate void setupParameters_delay2_xjal( final com.anylogic.libraries.processmodeling.Delay&lt;Agent&gt; self, TableInput _t ) {</w:t>
      </w:r>
    </w:p>
    <w:p w:rsidR="00F614E3" w:rsidRDefault="00F614E3" w:rsidP="00F614E3">
      <w:r>
        <w:t xml:space="preserve">    self.type = </w:t>
      </w:r>
    </w:p>
    <w:p w:rsidR="00F614E3" w:rsidRDefault="00F614E3" w:rsidP="00F614E3">
      <w:r>
        <w:t xml:space="preserve">self.MANUAL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capacity = </w:t>
      </w:r>
    </w:p>
    <w:p w:rsidR="00F614E3" w:rsidRDefault="00F614E3" w:rsidP="00F614E3">
      <w:r>
        <w:t xml:space="preserve">5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self.maximumCapacity = self._maximumCapacity_DefaultValue_xjal();</w:t>
      </w:r>
    </w:p>
    <w:p w:rsidR="00F614E3" w:rsidRDefault="00F614E3" w:rsidP="00F614E3">
      <w:r>
        <w:t xml:space="preserve">    self.entityLocation = self._entityLocation_DefaultValue_xjal();</w:t>
      </w:r>
    </w:p>
    <w:p w:rsidR="00F614E3" w:rsidRDefault="00F614E3" w:rsidP="00F614E3">
      <w:r>
        <w:lastRenderedPageBreak/>
        <w:t xml:space="preserve">    self.pushProtocol = self._pushProtocol_DefaultValue_xjal();</w:t>
      </w:r>
    </w:p>
    <w:p w:rsidR="00F614E3" w:rsidRDefault="00F614E3" w:rsidP="00F614E3">
      <w:r>
        <w:t xml:space="preserve">    self.restoreEntityLocationOnExit = self._restoreEntityLocationOnExit_DefaultValue_xjal();</w:t>
      </w:r>
    </w:p>
    <w:p w:rsidR="00F614E3" w:rsidRDefault="00F614E3" w:rsidP="00F614E3">
      <w:r>
        <w:t xml:space="preserve">    self.forceStatisticsCollection = self._forceStatisticsCollection_DefaultValue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设置嵌入对象实例&lt;br&gt;</w:t>
      </w:r>
    </w:p>
    <w:p w:rsidR="00F614E3" w:rsidRDefault="00F614E3" w:rsidP="00F614E3">
      <w:r>
        <w:t xml:space="preserve">   * 这个方法不应该被用户调用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create_delay2_xjal( com.anylogic.libraries.processmodeling.Delay&lt;Agent&gt; self, TableInput _t ) {</w:t>
      </w:r>
    </w:p>
    <w:p w:rsidR="00F614E3" w:rsidRDefault="00F614E3" w:rsidP="00F614E3">
      <w:r>
        <w:t xml:space="preserve">    self.create();</w:t>
      </w:r>
    </w:p>
    <w:p w:rsidR="00F614E3" w:rsidRDefault="00F614E3" w:rsidP="00F614E3"/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rivate double _Supplier0_delayTime_xjal( final com.anylogic.libraries.processmodeling.Service&lt;Agent&gt; self, Agent agent ) {</w:t>
      </w:r>
    </w:p>
    <w:p w:rsidR="00F614E3" w:rsidRDefault="00F614E3" w:rsidP="00F614E3">
      <w:r>
        <w:t xml:space="preserve">    double _value;</w:t>
      </w:r>
    </w:p>
    <w:p w:rsidR="00F614E3" w:rsidRDefault="00F614E3" w:rsidP="00F614E3">
      <w:r>
        <w:t xml:space="preserve">    _value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_value = DAY.convertTo( _value, SECOND );</w:t>
      </w:r>
    </w:p>
    <w:p w:rsidR="00F614E3" w:rsidRDefault="00F614E3" w:rsidP="00F614E3">
      <w:r>
        <w:t xml:space="preserve">    return _value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private double _Distributor0_delayTime_xjal( final com.anylogic.libraries.processmodeling.Service&lt;Agent&gt; self, Agent agent ) {</w:t>
      </w:r>
    </w:p>
    <w:p w:rsidR="00F614E3" w:rsidRDefault="00F614E3" w:rsidP="00F614E3">
      <w:r>
        <w:t xml:space="preserve">    double _value;</w:t>
      </w:r>
    </w:p>
    <w:p w:rsidR="00F614E3" w:rsidRDefault="00F614E3" w:rsidP="00F614E3">
      <w:r>
        <w:t xml:space="preserve">    _value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_value = DAY.convertTo( _value, SECOND );</w:t>
      </w:r>
    </w:p>
    <w:p w:rsidR="00F614E3" w:rsidRDefault="00F614E3" w:rsidP="00F614E3">
      <w:r>
        <w:t xml:space="preserve">    return _value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private double _Retailor0_delayTime_xjal( final com.anylogic.libraries.processmodeling.Service&lt;Agent&gt; self, Agent agent ) {</w:t>
      </w:r>
    </w:p>
    <w:p w:rsidR="00F614E3" w:rsidRDefault="00F614E3" w:rsidP="00F614E3">
      <w:r>
        <w:t xml:space="preserve">    double _value;</w:t>
      </w:r>
    </w:p>
    <w:p w:rsidR="00F614E3" w:rsidRDefault="00F614E3" w:rsidP="00F614E3">
      <w:r>
        <w:t xml:space="preserve">    _value =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_value = DAY.convertTo( _value, SECOND );</w:t>
      </w:r>
    </w:p>
    <w:p w:rsidR="00F614E3" w:rsidRDefault="00F614E3" w:rsidP="00F614E3">
      <w:r>
        <w:t xml:space="preserve">    return _value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lastRenderedPageBreak/>
        <w:t xml:space="preserve">  public DataSet _plot_expression0_dataSet_xjal = new DataSet( 10000000, new DataUpdater_xjal() {</w:t>
      </w:r>
    </w:p>
    <w:p w:rsidR="00F614E3" w:rsidRDefault="00F614E3" w:rsidP="00F614E3">
      <w:r>
        <w:t xml:space="preserve">    double _lastUpdateX = Double.NaN;</w:t>
      </w:r>
    </w:p>
    <w:p w:rsidR="00F614E3" w:rsidRDefault="00F614E3" w:rsidP="00F614E3">
      <w:r>
        <w:t xml:space="preserve">    @Override</w:t>
      </w:r>
    </w:p>
    <w:p w:rsidR="00F614E3" w:rsidRDefault="00F614E3" w:rsidP="00F614E3">
      <w:r>
        <w:t xml:space="preserve">    public void update( DataSet _d ) {</w:t>
      </w:r>
    </w:p>
    <w:p w:rsidR="00F614E3" w:rsidRDefault="00F614E3" w:rsidP="00F614E3">
      <w:r>
        <w:t xml:space="preserve">      if ( time() == _lastUpdateX ) { return; }</w:t>
      </w:r>
    </w:p>
    <w:p w:rsidR="00F614E3" w:rsidRDefault="00F614E3" w:rsidP="00F614E3">
      <w:r>
        <w:t xml:space="preserve">      _d.add( time(), __plot_expression0_dataSet_xjal_YValue() );</w:t>
      </w:r>
    </w:p>
    <w:p w:rsidR="00F614E3" w:rsidRDefault="00F614E3" w:rsidP="00F614E3">
      <w:r>
        <w:t xml:space="preserve">      _lastUpdateX = time();</w:t>
      </w:r>
    </w:p>
    <w:p w:rsidR="00F614E3" w:rsidRDefault="00F614E3" w:rsidP="00F614E3">
      <w:r>
        <w:t xml:space="preserve">    }    </w:t>
      </w:r>
    </w:p>
    <w:p w:rsidR="00F614E3" w:rsidRDefault="00F614E3" w:rsidP="00F614E3">
      <w:r>
        <w:t xml:space="preserve">    /**</w:t>
      </w:r>
    </w:p>
    <w:p w:rsidR="00F614E3" w:rsidRDefault="00F614E3" w:rsidP="00F614E3">
      <w:r>
        <w:t xml:space="preserve">     * 这个数字在这里是出于模型快照存储的目的。它不应该被用户修改。</w:t>
      </w:r>
    </w:p>
    <w:p w:rsidR="00F614E3" w:rsidRDefault="00F614E3" w:rsidP="00F614E3">
      <w:r>
        <w:t xml:space="preserve">     */ </w:t>
      </w:r>
    </w:p>
    <w:p w:rsidR="00F614E3" w:rsidRDefault="00F614E3" w:rsidP="00F614E3">
      <w:r>
        <w:t xml:space="preserve">    @AnyLogicInternalCodegenAPI</w:t>
      </w:r>
    </w:p>
    <w:p w:rsidR="00F614E3" w:rsidRDefault="00F614E3" w:rsidP="00F614E3">
      <w:r>
        <w:t xml:space="preserve">    private static final long serialVersionUID = -8644048161783343077L;</w:t>
      </w:r>
    </w:p>
    <w:p w:rsidR="00F614E3" w:rsidRDefault="00F614E3" w:rsidP="00F614E3">
      <w:r>
        <w:t xml:space="preserve">  } );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double __plot_expression0_dataSet_xjal_YValue() {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t xml:space="preserve">Supplier0.size()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ataSet _plot1_expression0_dataSet_xjal = new DataSet( 10000000, new DataUpdater_xjal() {</w:t>
      </w:r>
    </w:p>
    <w:p w:rsidR="00F614E3" w:rsidRDefault="00F614E3" w:rsidP="00F614E3">
      <w:r>
        <w:t xml:space="preserve">    double _lastUpdateX = Double.NaN;</w:t>
      </w:r>
    </w:p>
    <w:p w:rsidR="00F614E3" w:rsidRDefault="00F614E3" w:rsidP="00F614E3">
      <w:r>
        <w:t xml:space="preserve">    @Override</w:t>
      </w:r>
    </w:p>
    <w:p w:rsidR="00F614E3" w:rsidRDefault="00F614E3" w:rsidP="00F614E3">
      <w:r>
        <w:t xml:space="preserve">    public void update( DataSet _d ) {</w:t>
      </w:r>
    </w:p>
    <w:p w:rsidR="00F614E3" w:rsidRDefault="00F614E3" w:rsidP="00F614E3">
      <w:r>
        <w:t xml:space="preserve">      if ( time() == _lastUpdateX ) { return; }</w:t>
      </w:r>
    </w:p>
    <w:p w:rsidR="00F614E3" w:rsidRDefault="00F614E3" w:rsidP="00F614E3">
      <w:r>
        <w:t xml:space="preserve">      _d.add( time(), __plot1_expression0_dataSet_xjal_YValue() );</w:t>
      </w:r>
    </w:p>
    <w:p w:rsidR="00F614E3" w:rsidRDefault="00F614E3" w:rsidP="00F614E3">
      <w:r>
        <w:t xml:space="preserve">      _lastUpdateX = time();</w:t>
      </w:r>
    </w:p>
    <w:p w:rsidR="00F614E3" w:rsidRDefault="00F614E3" w:rsidP="00F614E3">
      <w:r>
        <w:t xml:space="preserve">    }    </w:t>
      </w:r>
    </w:p>
    <w:p w:rsidR="00F614E3" w:rsidRDefault="00F614E3" w:rsidP="00F614E3">
      <w:r>
        <w:t xml:space="preserve">    /**</w:t>
      </w:r>
    </w:p>
    <w:p w:rsidR="00F614E3" w:rsidRDefault="00F614E3" w:rsidP="00F614E3">
      <w:r>
        <w:t xml:space="preserve">     * 这个数字在这里是出于模型快照存储的目的。它不应该被用户修改。</w:t>
      </w:r>
    </w:p>
    <w:p w:rsidR="00F614E3" w:rsidRDefault="00F614E3" w:rsidP="00F614E3">
      <w:r>
        <w:t xml:space="preserve">     */ </w:t>
      </w:r>
    </w:p>
    <w:p w:rsidR="00F614E3" w:rsidRDefault="00F614E3" w:rsidP="00F614E3">
      <w:r>
        <w:t xml:space="preserve">    @AnyLogicInternalCodegenAPI</w:t>
      </w:r>
    </w:p>
    <w:p w:rsidR="00F614E3" w:rsidRDefault="00F614E3" w:rsidP="00F614E3">
      <w:r>
        <w:t xml:space="preserve">    private static final long serialVersionUID = -8644048161783343077L;</w:t>
      </w:r>
    </w:p>
    <w:p w:rsidR="00F614E3" w:rsidRDefault="00F614E3" w:rsidP="00F614E3">
      <w:r>
        <w:t xml:space="preserve">  } );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rivate double __plot1_expression0_dataSet_xjal_YValue() {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t xml:space="preserve">Distributor0.size()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ataSet _plot3_expression0_dataSet_xjal = new DataSet( 100, new DataUpdater_xjal() {</w:t>
      </w:r>
    </w:p>
    <w:p w:rsidR="00F614E3" w:rsidRDefault="00F614E3" w:rsidP="00F614E3">
      <w:r>
        <w:t xml:space="preserve">    double _lastUpdateX = Double.NaN;</w:t>
      </w:r>
    </w:p>
    <w:p w:rsidR="00F614E3" w:rsidRDefault="00F614E3" w:rsidP="00F614E3">
      <w:r>
        <w:t xml:space="preserve">    @Override</w:t>
      </w:r>
    </w:p>
    <w:p w:rsidR="00F614E3" w:rsidRDefault="00F614E3" w:rsidP="00F614E3">
      <w:r>
        <w:t xml:space="preserve">    public void update( DataSet _d ) {</w:t>
      </w:r>
    </w:p>
    <w:p w:rsidR="00F614E3" w:rsidRDefault="00F614E3" w:rsidP="00F614E3">
      <w:r>
        <w:t xml:space="preserve">      if ( time() == _lastUpdateX ) { return; }</w:t>
      </w:r>
    </w:p>
    <w:p w:rsidR="00F614E3" w:rsidRDefault="00F614E3" w:rsidP="00F614E3">
      <w:r>
        <w:t xml:space="preserve">      _d.add( time(), __plot3_expression0_dataSet_xjal_YValue() );</w:t>
      </w:r>
    </w:p>
    <w:p w:rsidR="00F614E3" w:rsidRDefault="00F614E3" w:rsidP="00F614E3">
      <w:r>
        <w:t xml:space="preserve">      _lastUpdateX = time();</w:t>
      </w:r>
    </w:p>
    <w:p w:rsidR="00F614E3" w:rsidRDefault="00F614E3" w:rsidP="00F614E3">
      <w:r>
        <w:t xml:space="preserve">    }    </w:t>
      </w:r>
    </w:p>
    <w:p w:rsidR="00F614E3" w:rsidRDefault="00F614E3" w:rsidP="00F614E3">
      <w:r>
        <w:t xml:space="preserve">    /**</w:t>
      </w:r>
    </w:p>
    <w:p w:rsidR="00F614E3" w:rsidRDefault="00F614E3" w:rsidP="00F614E3">
      <w:r>
        <w:t xml:space="preserve">     * 这个数字在这里是出于模型快照存储的目的。它不应该被用户修改。</w:t>
      </w:r>
    </w:p>
    <w:p w:rsidR="00F614E3" w:rsidRDefault="00F614E3" w:rsidP="00F614E3">
      <w:r>
        <w:t xml:space="preserve">     */ </w:t>
      </w:r>
    </w:p>
    <w:p w:rsidR="00F614E3" w:rsidRDefault="00F614E3" w:rsidP="00F614E3">
      <w:r>
        <w:t xml:space="preserve">    @AnyLogicInternalCodegenAPI</w:t>
      </w:r>
    </w:p>
    <w:p w:rsidR="00F614E3" w:rsidRDefault="00F614E3" w:rsidP="00F614E3">
      <w:r>
        <w:t xml:space="preserve">    private static final long serialVersionUID = -8644048161783343077L;</w:t>
      </w:r>
    </w:p>
    <w:p w:rsidR="00F614E3" w:rsidRDefault="00F614E3" w:rsidP="00F614E3">
      <w:r>
        <w:t xml:space="preserve">  } );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double __plot3_expression0_dataSet_xjal_YValue() {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t xml:space="preserve">(p1+e1)*Supplier0.in.count()+(p1+e1)*Distributor0.in.count()+(p1+e1)*Retailor0.in.count()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DataSet _plot5_expression0_dataSet_xjal = new DataSet( 10000000, new DataUpdater_xjal() {</w:t>
      </w:r>
    </w:p>
    <w:p w:rsidR="00F614E3" w:rsidRDefault="00F614E3" w:rsidP="00F614E3">
      <w:r>
        <w:t xml:space="preserve">    double _lastUpdateX = Double.NaN;</w:t>
      </w:r>
    </w:p>
    <w:p w:rsidR="00F614E3" w:rsidRDefault="00F614E3" w:rsidP="00F614E3">
      <w:r>
        <w:t xml:space="preserve">    @Override</w:t>
      </w:r>
    </w:p>
    <w:p w:rsidR="00F614E3" w:rsidRDefault="00F614E3" w:rsidP="00F614E3">
      <w:r>
        <w:t xml:space="preserve">    public void update( DataSet _d ) {</w:t>
      </w:r>
    </w:p>
    <w:p w:rsidR="00F614E3" w:rsidRDefault="00F614E3" w:rsidP="00F614E3">
      <w:r>
        <w:t xml:space="preserve">      if ( time() == _lastUpdateX ) { return; }</w:t>
      </w:r>
    </w:p>
    <w:p w:rsidR="00F614E3" w:rsidRDefault="00F614E3" w:rsidP="00F614E3">
      <w:r>
        <w:t xml:space="preserve">      _d.add( time(), __plot5_expression0_dataSet_xjal_YValue() );</w:t>
      </w:r>
    </w:p>
    <w:p w:rsidR="00F614E3" w:rsidRDefault="00F614E3" w:rsidP="00F614E3">
      <w:r>
        <w:t xml:space="preserve">      _lastUpdateX = time();</w:t>
      </w:r>
    </w:p>
    <w:p w:rsidR="00F614E3" w:rsidRDefault="00F614E3" w:rsidP="00F614E3">
      <w:r>
        <w:t xml:space="preserve">    }    </w:t>
      </w:r>
    </w:p>
    <w:p w:rsidR="00F614E3" w:rsidRDefault="00F614E3" w:rsidP="00F614E3">
      <w:r>
        <w:t xml:space="preserve">    /**</w:t>
      </w:r>
    </w:p>
    <w:p w:rsidR="00F614E3" w:rsidRDefault="00F614E3" w:rsidP="00F614E3">
      <w:r>
        <w:lastRenderedPageBreak/>
        <w:t xml:space="preserve">     * 这个数字在这里是出于模型快照存储的目的。它不应该被用户修改。</w:t>
      </w:r>
    </w:p>
    <w:p w:rsidR="00F614E3" w:rsidRDefault="00F614E3" w:rsidP="00F614E3">
      <w:r>
        <w:t xml:space="preserve">     */ </w:t>
      </w:r>
    </w:p>
    <w:p w:rsidR="00F614E3" w:rsidRDefault="00F614E3" w:rsidP="00F614E3">
      <w:r>
        <w:t xml:space="preserve">    @AnyLogicInternalCodegenAPI</w:t>
      </w:r>
    </w:p>
    <w:p w:rsidR="00F614E3" w:rsidRDefault="00F614E3" w:rsidP="00F614E3">
      <w:r>
        <w:t xml:space="preserve">    private static final long serialVersionUID = -8644048161783343077L;</w:t>
      </w:r>
    </w:p>
    <w:p w:rsidR="00F614E3" w:rsidRDefault="00F614E3" w:rsidP="00F614E3">
      <w:r>
        <w:t xml:space="preserve">  } );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&lt;i&gt;这个方法不应该被用户调用&lt;/i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double __plot5_expression0_dataSet_xjal_YValue() {</w:t>
      </w:r>
    </w:p>
    <w:p w:rsidR="00F614E3" w:rsidRDefault="00F614E3" w:rsidP="00F614E3">
      <w:r>
        <w:t xml:space="preserve">    return </w:t>
      </w:r>
    </w:p>
    <w:p w:rsidR="00F614E3" w:rsidRDefault="00F614E3" w:rsidP="00F614E3">
      <w:r>
        <w:t xml:space="preserve">Retailor0.size()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/ 视图区域</w:t>
      </w:r>
    </w:p>
    <w:p w:rsidR="00F614E3" w:rsidRDefault="00F614E3" w:rsidP="00F614E3">
      <w:r>
        <w:t xml:space="preserve">  public ViewArea viewFlow = new ViewArea( this, null, 0, 0, ViewArea.TOP_LEFT, ViewArea.NONE, 1.0, 100, 100 );</w:t>
      </w:r>
    </w:p>
    <w:p w:rsidR="00F614E3" w:rsidRDefault="00F614E3" w:rsidP="00F614E3">
      <w:r>
        <w:t xml:space="preserve">  public ViewArea viewAnalysisofQuantity = new ViewArea( this, null, 0, 600, ViewArea.TOP_LEFT, ViewArea.NONE, 1.0, 100, 100 );</w:t>
      </w:r>
    </w:p>
    <w:p w:rsidR="00F614E3" w:rsidRDefault="00F614E3" w:rsidP="00F614E3">
      <w:r>
        <w:t xml:space="preserve">  public ViewArea viewCost = new ViewArea( this, null, 0, 1350, ViewArea.TOP_LEFT, ViewArea.NONE, 1.0, 100, 100 );</w:t>
      </w:r>
    </w:p>
    <w:p w:rsidR="00F614E3" w:rsidRDefault="00F614E3" w:rsidP="00F614E3">
      <w:r>
        <w:t xml:space="preserve">  public ViewArea viewCostandQuantity = new ViewArea( this, null, 0, 2100, ViewArea.TOP_LEFT, ViewArea.NONE, 1.0, 100, 100 );</w:t>
      </w:r>
    </w:p>
    <w:p w:rsidR="00F614E3" w:rsidRDefault="00F614E3" w:rsidP="00F614E3">
      <w:r>
        <w:t xml:space="preserve">  public ViewArea _origin_VA = new ViewArea( this, "[原点]", 0, 0, ViewArea.TOP_LEFT, ViewArea.SPECIFIED_ZOOM, 1, 100, 100 );</w:t>
      </w:r>
    </w:p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int getViewAreas(Map&lt;String, ViewArea&gt; _output) {</w:t>
      </w:r>
    </w:p>
    <w:p w:rsidR="00F614E3" w:rsidRDefault="00F614E3" w:rsidP="00F614E3">
      <w:r>
        <w:t xml:space="preserve">    if ( _output != null ) {</w:t>
      </w:r>
    </w:p>
    <w:p w:rsidR="00F614E3" w:rsidRDefault="00F614E3" w:rsidP="00F614E3">
      <w:r>
        <w:t xml:space="preserve">      _output.put( "viewFlow", this.viewFlow );</w:t>
      </w:r>
    </w:p>
    <w:p w:rsidR="00F614E3" w:rsidRDefault="00F614E3" w:rsidP="00F614E3">
      <w:r>
        <w:t xml:space="preserve">      _output.put( "viewAnalysisofQuantity", this.viewAnalysisofQuantity );</w:t>
      </w:r>
    </w:p>
    <w:p w:rsidR="00F614E3" w:rsidRDefault="00F614E3" w:rsidP="00F614E3">
      <w:r>
        <w:t xml:space="preserve">      _output.put( "viewCost", this.viewCost );</w:t>
      </w:r>
    </w:p>
    <w:p w:rsidR="00F614E3" w:rsidRDefault="00F614E3" w:rsidP="00F614E3">
      <w:r>
        <w:t xml:space="preserve">      _output.put( "viewCostandQuantity", this.viewCostandQuantity );</w:t>
      </w:r>
    </w:p>
    <w:p w:rsidR="00F614E3" w:rsidRDefault="00F614E3" w:rsidP="00F614E3">
      <w:r>
        <w:t xml:space="preserve">      _output.put( "_origin_VA", this._origin_VA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5 + super.getViewAreas( _output 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_Font = new Font("SansSerif", 0, 16 )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2_Font = _text_Font;</w:t>
      </w:r>
    </w:p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rotected static final Font _text3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4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5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6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7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8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9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0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1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2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3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4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Font _text15_Font = _text_Font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 = 1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 = 2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2 = 3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 = 4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3 = 5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1 = 6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4 = 7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2 = 8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5 = 9;</w:t>
      </w:r>
    </w:p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rotected static final int _line3 = 10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6 = 11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4 = 12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7 = 13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5 = 14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8 = 15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9 = 16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6 = 17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0 = 18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7 = 19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1 = 20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8 = 21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2 = 22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3 = 23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9 = 24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4 = 25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10 = 26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text15 = 27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line11 = 28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plot = 29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plot1 = 30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plot3 = 31;</w:t>
      </w:r>
    </w:p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rotected static final int _plot5 = 32;</w:t>
      </w:r>
    </w:p>
    <w:p w:rsidR="00F614E3" w:rsidRDefault="00F614E3" w:rsidP="00F614E3"/>
    <w:p w:rsidR="00F614E3" w:rsidRDefault="00F614E3" w:rsidP="00F614E3">
      <w:r>
        <w:t xml:space="preserve">  /** Internal constant, shouldn't be accessed by user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SHAPE_NEXT_ID_xjal = 33;</w:t>
      </w:r>
    </w:p>
    <w:p w:rsidR="00F614E3" w:rsidRDefault="00F614E3" w:rsidP="00F614E3">
      <w:r>
        <w:t xml:space="preserve"> 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最高层演示组编号</w:t>
      </w:r>
    </w:p>
    <w:p w:rsidR="00F614E3" w:rsidRDefault="00F614E3" w:rsidP="00F614E3">
      <w:r>
        <w:t xml:space="preserve">   */</w:t>
      </w:r>
      <w:r>
        <w:tab/>
        <w:t xml:space="preserve"> 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presentation = 0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boolean isPublicPresentationDefined() {</w:t>
      </w:r>
    </w:p>
    <w:p w:rsidR="00F614E3" w:rsidRDefault="00F614E3" w:rsidP="00F614E3">
      <w:r>
        <w:t xml:space="preserve">    return true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boolean isEmbeddedAgentPresentationVisible( Agent _a ) {</w:t>
      </w:r>
    </w:p>
    <w:p w:rsidR="00F614E3" w:rsidRDefault="00F614E3" w:rsidP="00F614E3">
      <w:r>
        <w:t xml:space="preserve">    return super.isEmbeddedAgentPresentationVisible( _a 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最高层图标组编号</w:t>
      </w:r>
    </w:p>
    <w:p w:rsidR="00F614E3" w:rsidRDefault="00F614E3" w:rsidP="00F614E3">
      <w:r>
        <w:t xml:space="preserve">   */</w:t>
      </w:r>
      <w:r>
        <w:tab/>
        <w:t xml:space="preserve"> 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 _icon = -1;</w:t>
      </w:r>
    </w:p>
    <w:p w:rsidR="00F614E3" w:rsidRDefault="00F614E3" w:rsidP="00F614E3">
      <w:r>
        <w:t xml:space="preserve">  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boolean onShapeClick( int _shape, int index, double clickx, double clicky ){</w:t>
      </w:r>
    </w:p>
    <w:p w:rsidR="00F614E3" w:rsidRDefault="00F614E3" w:rsidP="00F614E3">
      <w:r>
        <w:t xml:space="preserve">    switch( _shape ){</w:t>
      </w:r>
    </w:p>
    <w:p w:rsidR="00F614E3" w:rsidRDefault="00F614E3" w:rsidP="00F614E3">
      <w:r>
        <w:t xml:space="preserve">      case _text1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1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AnalysisofQuantity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2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2;</w:t>
      </w:r>
    </w:p>
    <w:p w:rsidR="00F614E3" w:rsidRDefault="00F614E3" w:rsidP="00F614E3">
      <w:r>
        <w:lastRenderedPageBreak/>
        <w:t xml:space="preserve">          </w:t>
      </w:r>
    </w:p>
    <w:p w:rsidR="00F614E3" w:rsidRDefault="00F614E3" w:rsidP="00F614E3">
      <w:r>
        <w:t xml:space="preserve">viewFlow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4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4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Cost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5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5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Cost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6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6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Flow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7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7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AnalysisofQuantity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9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9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Flow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10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10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AnalysisofQuantity.navigateTo(); </w:t>
      </w:r>
    </w:p>
    <w:p w:rsidR="00F614E3" w:rsidRDefault="00F614E3" w:rsidP="00F614E3">
      <w:r>
        <w:lastRenderedPageBreak/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11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11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Cost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13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13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CostandQuantity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14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14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CostandQuantity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case _text15:</w:t>
      </w:r>
    </w:p>
    <w:p w:rsidR="00F614E3" w:rsidRDefault="00F614E3" w:rsidP="00F614E3">
      <w:r>
        <w:t xml:space="preserve">        if (true) {</w:t>
      </w:r>
    </w:p>
    <w:p w:rsidR="00F614E3" w:rsidRDefault="00F614E3" w:rsidP="00F614E3">
      <w:r>
        <w:t xml:space="preserve">          ShapeText self = this.text15;</w:t>
      </w:r>
    </w:p>
    <w:p w:rsidR="00F614E3" w:rsidRDefault="00F614E3" w:rsidP="00F614E3">
      <w:r>
        <w:t xml:space="preserve">          </w:t>
      </w:r>
    </w:p>
    <w:p w:rsidR="00F614E3" w:rsidRDefault="00F614E3" w:rsidP="00F614E3">
      <w:r>
        <w:t xml:space="preserve">viewCostandQuantity.navigateTo(); </w:t>
      </w:r>
    </w:p>
    <w:p w:rsidR="00F614E3" w:rsidRDefault="00F614E3" w:rsidP="00F614E3">
      <w:r>
        <w:t xml:space="preserve">        }</w:t>
      </w:r>
    </w:p>
    <w:p w:rsidR="00F614E3" w:rsidRDefault="00F614E3" w:rsidP="00F614E3">
      <w:r>
        <w:t xml:space="preserve">        break;</w:t>
      </w:r>
    </w:p>
    <w:p w:rsidR="00F614E3" w:rsidRDefault="00F614E3" w:rsidP="00F614E3">
      <w:r>
        <w:t xml:space="preserve">      default: return super.onShapeClick( _shape, index, clickx, clicky );</w:t>
      </w:r>
    </w:p>
    <w:p w:rsidR="00F614E3" w:rsidRDefault="00F614E3" w:rsidP="00F614E3">
      <w:r>
        <w:t xml:space="preserve"> </w:t>
      </w:r>
      <w:r>
        <w:tab/>
        <w:t>}</w:t>
      </w:r>
    </w:p>
    <w:p w:rsidR="00F614E3" w:rsidRDefault="00F614E3" w:rsidP="00F614E3">
      <w:r>
        <w:t xml:space="preserve"> </w:t>
      </w:r>
      <w:r>
        <w:tab/>
        <w:t>return false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  </w:t>
      </w:r>
    </w:p>
    <w:p w:rsidR="00F614E3" w:rsidRDefault="00F614E3" w:rsidP="00F614E3">
      <w:r>
        <w:t xml:space="preserve">  protected TimePlot plot;</w:t>
      </w:r>
    </w:p>
    <w:p w:rsidR="00F614E3" w:rsidRDefault="00F614E3" w:rsidP="00F614E3">
      <w:r>
        <w:t xml:space="preserve">  protected TimePlot plot1;</w:t>
      </w:r>
    </w:p>
    <w:p w:rsidR="00F614E3" w:rsidRDefault="00F614E3" w:rsidP="00F614E3">
      <w:r>
        <w:t xml:space="preserve">  protected TimePlot plot3;</w:t>
      </w:r>
    </w:p>
    <w:p w:rsidR="00F614E3" w:rsidRDefault="00F614E3" w:rsidP="00F614E3">
      <w:r>
        <w:t xml:space="preserve">  protected TimePlot plot5;</w:t>
      </w:r>
    </w:p>
    <w:p w:rsidR="00F614E3" w:rsidRDefault="00F614E3" w:rsidP="00F614E3">
      <w:r>
        <w:t xml:space="preserve">  protected ShapeText text;</w:t>
      </w:r>
    </w:p>
    <w:p w:rsidR="00F614E3" w:rsidRDefault="00F614E3" w:rsidP="00F614E3">
      <w:r>
        <w:t xml:space="preserve">  protected ShapeText text1;</w:t>
      </w:r>
    </w:p>
    <w:p w:rsidR="00F614E3" w:rsidRDefault="00F614E3" w:rsidP="00F614E3">
      <w:r>
        <w:t xml:space="preserve">  protected ShapeText text2;</w:t>
      </w:r>
    </w:p>
    <w:p w:rsidR="00F614E3" w:rsidRDefault="00F614E3" w:rsidP="00F614E3">
      <w:r>
        <w:t xml:space="preserve">  protected ShapeLine line;</w:t>
      </w:r>
    </w:p>
    <w:p w:rsidR="00F614E3" w:rsidRDefault="00F614E3" w:rsidP="00F614E3">
      <w:r>
        <w:t xml:space="preserve">  protected ShapeText text3;</w:t>
      </w:r>
    </w:p>
    <w:p w:rsidR="00F614E3" w:rsidRDefault="00F614E3" w:rsidP="00F614E3">
      <w:r>
        <w:lastRenderedPageBreak/>
        <w:t xml:space="preserve">  protected ShapeLine line1;</w:t>
      </w:r>
    </w:p>
    <w:p w:rsidR="00F614E3" w:rsidRDefault="00F614E3" w:rsidP="00F614E3">
      <w:r>
        <w:t xml:space="preserve">  protected ShapeText text4;</w:t>
      </w:r>
    </w:p>
    <w:p w:rsidR="00F614E3" w:rsidRDefault="00F614E3" w:rsidP="00F614E3">
      <w:r>
        <w:t xml:space="preserve">  protected ShapeLine line2;</w:t>
      </w:r>
    </w:p>
    <w:p w:rsidR="00F614E3" w:rsidRDefault="00F614E3" w:rsidP="00F614E3">
      <w:r>
        <w:t xml:space="preserve">  protected ShapeText text5;</w:t>
      </w:r>
    </w:p>
    <w:p w:rsidR="00F614E3" w:rsidRDefault="00F614E3" w:rsidP="00F614E3">
      <w:r>
        <w:t xml:space="preserve">  protected ShapeLine line3;</w:t>
      </w:r>
    </w:p>
    <w:p w:rsidR="00F614E3" w:rsidRDefault="00F614E3" w:rsidP="00F614E3">
      <w:r>
        <w:t xml:space="preserve">  protected ShapeText text6;</w:t>
      </w:r>
    </w:p>
    <w:p w:rsidR="00F614E3" w:rsidRDefault="00F614E3" w:rsidP="00F614E3">
      <w:r>
        <w:t xml:space="preserve">  protected ShapeLine line4;</w:t>
      </w:r>
    </w:p>
    <w:p w:rsidR="00F614E3" w:rsidRDefault="00F614E3" w:rsidP="00F614E3">
      <w:r>
        <w:t xml:space="preserve">  protected ShapeText text7;</w:t>
      </w:r>
    </w:p>
    <w:p w:rsidR="00F614E3" w:rsidRDefault="00F614E3" w:rsidP="00F614E3">
      <w:r>
        <w:t xml:space="preserve">  protected ShapeLine line5;</w:t>
      </w:r>
    </w:p>
    <w:p w:rsidR="00F614E3" w:rsidRDefault="00F614E3" w:rsidP="00F614E3">
      <w:r>
        <w:t xml:space="preserve">  protected ShapeText text8;</w:t>
      </w:r>
    </w:p>
    <w:p w:rsidR="00F614E3" w:rsidRDefault="00F614E3" w:rsidP="00F614E3">
      <w:r>
        <w:t xml:space="preserve">  protected ShapeText text9;</w:t>
      </w:r>
    </w:p>
    <w:p w:rsidR="00F614E3" w:rsidRDefault="00F614E3" w:rsidP="00F614E3">
      <w:r>
        <w:t xml:space="preserve">  protected ShapeLine line6;</w:t>
      </w:r>
    </w:p>
    <w:p w:rsidR="00F614E3" w:rsidRDefault="00F614E3" w:rsidP="00F614E3">
      <w:r>
        <w:t xml:space="preserve">  protected ShapeText text10;</w:t>
      </w:r>
    </w:p>
    <w:p w:rsidR="00F614E3" w:rsidRDefault="00F614E3" w:rsidP="00F614E3">
      <w:r>
        <w:t xml:space="preserve">  protected ShapeLine line7;</w:t>
      </w:r>
    </w:p>
    <w:p w:rsidR="00F614E3" w:rsidRDefault="00F614E3" w:rsidP="00F614E3">
      <w:r>
        <w:t xml:space="preserve">  protected ShapeText text11;</w:t>
      </w:r>
    </w:p>
    <w:p w:rsidR="00F614E3" w:rsidRDefault="00F614E3" w:rsidP="00F614E3">
      <w:r>
        <w:t xml:space="preserve">  protected ShapeLine line8;</w:t>
      </w:r>
    </w:p>
    <w:p w:rsidR="00F614E3" w:rsidRDefault="00F614E3" w:rsidP="00F614E3">
      <w:r>
        <w:t xml:space="preserve">  protected ShapeText text12;</w:t>
      </w:r>
    </w:p>
    <w:p w:rsidR="00F614E3" w:rsidRDefault="00F614E3" w:rsidP="00F614E3">
      <w:r>
        <w:t xml:space="preserve">  protected ShapeText text13;</w:t>
      </w:r>
    </w:p>
    <w:p w:rsidR="00F614E3" w:rsidRDefault="00F614E3" w:rsidP="00F614E3">
      <w:r>
        <w:t xml:space="preserve">  protected ShapeLine line9;</w:t>
      </w:r>
    </w:p>
    <w:p w:rsidR="00F614E3" w:rsidRDefault="00F614E3" w:rsidP="00F614E3">
      <w:r>
        <w:t xml:space="preserve">  protected ShapeText text14;</w:t>
      </w:r>
    </w:p>
    <w:p w:rsidR="00F614E3" w:rsidRDefault="00F614E3" w:rsidP="00F614E3">
      <w:r>
        <w:t xml:space="preserve">  protected ShapeLine line10;</w:t>
      </w:r>
    </w:p>
    <w:p w:rsidR="00F614E3" w:rsidRDefault="00F614E3" w:rsidP="00F614E3">
      <w:r>
        <w:t xml:space="preserve">  protected ShapeText text15;</w:t>
      </w:r>
    </w:p>
    <w:p w:rsidR="00F614E3" w:rsidRDefault="00F614E3" w:rsidP="00F614E3">
      <w:r>
        <w:t xml:space="preserve">  protected ShapeLine line11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_createPersistentElementsBP0_xjal() {</w:t>
      </w:r>
    </w:p>
    <w:p w:rsidR="00F614E3" w:rsidRDefault="00F614E3" w:rsidP="00F614E3">
      <w:r>
        <w:t xml:space="preserve">    text = new ShapeText(</w:t>
      </w:r>
    </w:p>
    <w:p w:rsidR="00F614E3" w:rsidRDefault="00F614E3" w:rsidP="00F614E3">
      <w:r>
        <w:t xml:space="preserve">        SHAPE_DRAW_2D, true,150.0, 30.0, 0.0, 0.0, </w:t>
      </w:r>
    </w:p>
    <w:p w:rsidR="00F614E3" w:rsidRDefault="00F614E3" w:rsidP="00F614E3">
      <w:r>
        <w:t xml:space="preserve">        black,"Flow",</w:t>
      </w:r>
    </w:p>
    <w:p w:rsidR="00F614E3" w:rsidRDefault="00F614E3" w:rsidP="00F614E3">
      <w:r>
        <w:t xml:space="preserve">        _text_Font, ALIGNMENT_LEFT );</w:t>
      </w:r>
    </w:p>
    <w:p w:rsidR="00F614E3" w:rsidRDefault="00F614E3" w:rsidP="00F614E3">
      <w:r>
        <w:t xml:space="preserve">    text1 = new ShapeText(</w:t>
      </w:r>
    </w:p>
    <w:p w:rsidR="00F614E3" w:rsidRDefault="00F614E3" w:rsidP="00F614E3">
      <w:r>
        <w:t xml:space="preserve">        SHAPE_DRAW_2D, true,250.0, 30.0, 0.0, 0.0, </w:t>
      </w:r>
    </w:p>
    <w:p w:rsidR="00F614E3" w:rsidRDefault="00F614E3" w:rsidP="00F614E3">
      <w:r>
        <w:t xml:space="preserve">        blue,"Analysis of Quantity",</w:t>
      </w:r>
    </w:p>
    <w:p w:rsidR="00F614E3" w:rsidRDefault="00F614E3" w:rsidP="00F614E3">
      <w:r>
        <w:t xml:space="preserve">        _text1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1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4539317L;</w:t>
      </w:r>
    </w:p>
    <w:p w:rsidR="00F614E3" w:rsidRDefault="00F614E3" w:rsidP="00F614E3">
      <w:r>
        <w:lastRenderedPageBreak/>
        <w:t xml:space="preserve">    };</w:t>
      </w:r>
    </w:p>
    <w:p w:rsidR="00F614E3" w:rsidRDefault="00F614E3" w:rsidP="00F614E3">
      <w:r>
        <w:t xml:space="preserve">    text2 = new ShapeText(</w:t>
      </w:r>
    </w:p>
    <w:p w:rsidR="00F614E3" w:rsidRDefault="00F614E3" w:rsidP="00F614E3">
      <w:r>
        <w:t xml:space="preserve">        SHAPE_DRAW_2D, true,150.0, 630.0, 0.0, 0.0, </w:t>
      </w:r>
    </w:p>
    <w:p w:rsidR="00F614E3" w:rsidRDefault="00F614E3" w:rsidP="00F614E3">
      <w:r>
        <w:t xml:space="preserve">        blue,"Flow",</w:t>
      </w:r>
    </w:p>
    <w:p w:rsidR="00F614E3" w:rsidRDefault="00F614E3" w:rsidP="00F614E3">
      <w:r>
        <w:t xml:space="preserve">        _text2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2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4281330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 = new ShapeLine(</w:t>
      </w:r>
    </w:p>
    <w:p w:rsidR="00F614E3" w:rsidRDefault="00F614E3" w:rsidP="00F614E3">
      <w:r>
        <w:tab/>
      </w:r>
      <w:r>
        <w:tab/>
        <w:t xml:space="preserve">SHAPE_DRAW_2D3D, true, 150.0, 650.0, 0.0, blue, </w:t>
      </w:r>
    </w:p>
    <w:p w:rsidR="00F614E3" w:rsidRDefault="00F614E3" w:rsidP="00F614E3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614E3" w:rsidRDefault="00F614E3" w:rsidP="00F614E3">
      <w:r>
        <w:t xml:space="preserve">    text3 = new ShapeText(</w:t>
      </w:r>
    </w:p>
    <w:p w:rsidR="00F614E3" w:rsidRDefault="00F614E3" w:rsidP="00F614E3">
      <w:r>
        <w:t xml:space="preserve">        SHAPE_DRAW_2D, true,240.0, 630.0, 0.0, 0.0, </w:t>
      </w:r>
    </w:p>
    <w:p w:rsidR="00F614E3" w:rsidRDefault="00F614E3" w:rsidP="00F614E3">
      <w:r>
        <w:t xml:space="preserve">        black,"Analysis of Quantity",</w:t>
      </w:r>
    </w:p>
    <w:p w:rsidR="00F614E3" w:rsidRDefault="00F614E3" w:rsidP="00F614E3">
      <w:r>
        <w:t xml:space="preserve">        _text3_Font, ALIGNMENT_LEFT );</w:t>
      </w:r>
    </w:p>
    <w:p w:rsidR="00F614E3" w:rsidRDefault="00F614E3" w:rsidP="00F614E3">
      <w:r>
        <w:t xml:space="preserve">    line1 = new ShapeLine(</w:t>
      </w:r>
    </w:p>
    <w:p w:rsidR="00F614E3" w:rsidRDefault="00F614E3" w:rsidP="00F614E3">
      <w:r>
        <w:tab/>
      </w:r>
      <w:r>
        <w:tab/>
        <w:t xml:space="preserve">SHAPE_DRAW_2D3D, true, 250.0, 50.0, 0.0, blue, </w:t>
      </w:r>
    </w:p>
    <w:p w:rsidR="00F614E3" w:rsidRDefault="00F614E3" w:rsidP="00F614E3">
      <w:r>
        <w:t xml:space="preserve"> </w:t>
      </w:r>
      <w:r>
        <w:tab/>
      </w:r>
      <w:r>
        <w:tab/>
        <w:t>140.0,</w:t>
      </w:r>
      <w:r>
        <w:tab/>
        <w:t>0.0, 0.0, 1.0, 10.0, LINE_STYLE_SOLID );</w:t>
      </w:r>
    </w:p>
    <w:p w:rsidR="00F614E3" w:rsidRDefault="00F614E3" w:rsidP="00F614E3">
      <w:r>
        <w:t xml:space="preserve">    text4 = new ShapeText(</w:t>
      </w:r>
    </w:p>
    <w:p w:rsidR="00F614E3" w:rsidRDefault="00F614E3" w:rsidP="00F614E3">
      <w:r>
        <w:t xml:space="preserve">        SHAPE_DRAW_2D, true,440.0, 30.0, 0.0, 0.0, </w:t>
      </w:r>
    </w:p>
    <w:p w:rsidR="00F614E3" w:rsidRDefault="00F614E3" w:rsidP="00F614E3">
      <w:r>
        <w:t xml:space="preserve">        blue,"Cost",</w:t>
      </w:r>
    </w:p>
    <w:p w:rsidR="00F614E3" w:rsidRDefault="00F614E3" w:rsidP="00F614E3">
      <w:r>
        <w:t xml:space="preserve">        _text4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4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38972898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2 = new ShapeLine(</w:t>
      </w:r>
    </w:p>
    <w:p w:rsidR="00F614E3" w:rsidRDefault="00F614E3" w:rsidP="00F614E3">
      <w:r>
        <w:lastRenderedPageBreak/>
        <w:tab/>
      </w:r>
      <w:r>
        <w:tab/>
        <w:t xml:space="preserve">SHAPE_DRAW_2D3D, true, 440.0, 50.0, 0.0, blue, </w:t>
      </w:r>
    </w:p>
    <w:p w:rsidR="00F614E3" w:rsidRDefault="00F614E3" w:rsidP="00F614E3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614E3" w:rsidRDefault="00F614E3" w:rsidP="00F614E3">
      <w:r>
        <w:t xml:space="preserve">    text5 = new ShapeText(</w:t>
      </w:r>
    </w:p>
    <w:p w:rsidR="00F614E3" w:rsidRDefault="00F614E3" w:rsidP="00F614E3">
      <w:r>
        <w:t xml:space="preserve">        SHAPE_DRAW_2D, true,430.0, 630.0, 0.0, 0.0, </w:t>
      </w:r>
    </w:p>
    <w:p w:rsidR="00F614E3" w:rsidRDefault="00F614E3" w:rsidP="00F614E3">
      <w:r>
        <w:t xml:space="preserve">        blue,"Cost",</w:t>
      </w:r>
    </w:p>
    <w:p w:rsidR="00F614E3" w:rsidRDefault="00F614E3" w:rsidP="00F614E3">
      <w:r>
        <w:t xml:space="preserve">        _text5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5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38969009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3 = new ShapeLine(</w:t>
      </w:r>
    </w:p>
    <w:p w:rsidR="00F614E3" w:rsidRDefault="00F614E3" w:rsidP="00F614E3">
      <w:r>
        <w:tab/>
      </w:r>
      <w:r>
        <w:tab/>
        <w:t xml:space="preserve">SHAPE_DRAW_2D3D, true, 430.0, 650.0, 0.0, blue, </w:t>
      </w:r>
    </w:p>
    <w:p w:rsidR="00F614E3" w:rsidRDefault="00F614E3" w:rsidP="00F614E3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614E3" w:rsidRDefault="00F614E3" w:rsidP="00F614E3">
      <w:r>
        <w:t xml:space="preserve">    text6 = new ShapeText(</w:t>
      </w:r>
    </w:p>
    <w:p w:rsidR="00F614E3" w:rsidRDefault="00F614E3" w:rsidP="00F614E3">
      <w:r>
        <w:t xml:space="preserve">        SHAPE_DRAW_2D, true,100.0, 1380.0, 0.0, 0.0, </w:t>
      </w:r>
    </w:p>
    <w:p w:rsidR="00F614E3" w:rsidRDefault="00F614E3" w:rsidP="00F614E3">
      <w:r>
        <w:t xml:space="preserve">        blue,"Flow",</w:t>
      </w:r>
    </w:p>
    <w:p w:rsidR="00F614E3" w:rsidRDefault="00F614E3" w:rsidP="00F614E3">
      <w:r>
        <w:t xml:space="preserve">        _text6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6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39316914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4 = new ShapeLine(</w:t>
      </w:r>
    </w:p>
    <w:p w:rsidR="00F614E3" w:rsidRDefault="00F614E3" w:rsidP="00F614E3">
      <w:r>
        <w:tab/>
      </w:r>
      <w:r>
        <w:tab/>
        <w:t xml:space="preserve">SHAPE_DRAW_2D3D, true, 100.0, 1400.0, 0.0, blue, </w:t>
      </w:r>
    </w:p>
    <w:p w:rsidR="00F614E3" w:rsidRDefault="00F614E3" w:rsidP="00F614E3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614E3" w:rsidRDefault="00F614E3" w:rsidP="00F614E3">
      <w:r>
        <w:t xml:space="preserve">    text7 = new ShapeText(</w:t>
      </w:r>
    </w:p>
    <w:p w:rsidR="00F614E3" w:rsidRDefault="00F614E3" w:rsidP="00F614E3">
      <w:r>
        <w:t xml:space="preserve">        SHAPE_DRAW_2D, true,230.0, 1380.0, 0.0, 0.0, </w:t>
      </w:r>
    </w:p>
    <w:p w:rsidR="00F614E3" w:rsidRDefault="00F614E3" w:rsidP="00F614E3">
      <w:r>
        <w:t xml:space="preserve">        blue,"Analysis of Quantity",</w:t>
      </w:r>
    </w:p>
    <w:p w:rsidR="00F614E3" w:rsidRDefault="00F614E3" w:rsidP="00F614E3">
      <w:r>
        <w:t xml:space="preserve">        _text7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7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39314166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5 = new ShapeLine(</w:t>
      </w:r>
    </w:p>
    <w:p w:rsidR="00F614E3" w:rsidRDefault="00F614E3" w:rsidP="00F614E3">
      <w:r>
        <w:tab/>
      </w:r>
      <w:r>
        <w:tab/>
        <w:t xml:space="preserve">SHAPE_DRAW_2D3D, true, 230.0, 1400.0, 0.0, blue, </w:t>
      </w:r>
    </w:p>
    <w:p w:rsidR="00F614E3" w:rsidRDefault="00F614E3" w:rsidP="00F614E3">
      <w:r>
        <w:t xml:space="preserve"> </w:t>
      </w:r>
      <w:r>
        <w:tab/>
      </w:r>
      <w:r>
        <w:tab/>
        <w:t>140.0,</w:t>
      </w:r>
      <w:r>
        <w:tab/>
        <w:t>0.0, 0.0, 1.0, 10.0, LINE_STYLE_SOLID );</w:t>
      </w:r>
    </w:p>
    <w:p w:rsidR="00F614E3" w:rsidRDefault="00F614E3" w:rsidP="00F614E3">
      <w:r>
        <w:t xml:space="preserve">    text8 = new ShapeText(</w:t>
      </w:r>
    </w:p>
    <w:p w:rsidR="00F614E3" w:rsidRDefault="00F614E3" w:rsidP="00F614E3">
      <w:r>
        <w:t xml:space="preserve">        SHAPE_DRAW_2D, true,450.0, 1380.0, 0.0, 0.0, </w:t>
      </w:r>
    </w:p>
    <w:p w:rsidR="00F614E3" w:rsidRDefault="00F614E3" w:rsidP="00F614E3">
      <w:r>
        <w:t xml:space="preserve">        black,"Cost",</w:t>
      </w:r>
    </w:p>
    <w:p w:rsidR="00F614E3" w:rsidRDefault="00F614E3" w:rsidP="00F614E3">
      <w:r>
        <w:t xml:space="preserve">        _text8_Font, ALIGNMENT_LEFT );</w:t>
      </w:r>
    </w:p>
    <w:p w:rsidR="00F614E3" w:rsidRDefault="00F614E3" w:rsidP="00F614E3">
      <w:r>
        <w:t xml:space="preserve">    text9 = new ShapeText(</w:t>
      </w:r>
    </w:p>
    <w:p w:rsidR="00F614E3" w:rsidRDefault="00F614E3" w:rsidP="00F614E3">
      <w:r>
        <w:t xml:space="preserve">        SHAPE_DRAW_2D, true,100.0, 2120.0, 0.0, 0.0, </w:t>
      </w:r>
    </w:p>
    <w:p w:rsidR="00F614E3" w:rsidRDefault="00F614E3" w:rsidP="00F614E3">
      <w:r>
        <w:t xml:space="preserve">        blue,"Flow",</w:t>
      </w:r>
    </w:p>
    <w:p w:rsidR="00F614E3" w:rsidRDefault="00F614E3" w:rsidP="00F614E3">
      <w:r>
        <w:t xml:space="preserve">        _text9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9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0362657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6 = new ShapeLine(</w:t>
      </w:r>
    </w:p>
    <w:p w:rsidR="00F614E3" w:rsidRDefault="00F614E3" w:rsidP="00F614E3">
      <w:r>
        <w:tab/>
      </w:r>
      <w:r>
        <w:tab/>
        <w:t xml:space="preserve">SHAPE_DRAW_2D3D, true, 100.0, 2140.0, 0.0, blue, </w:t>
      </w:r>
    </w:p>
    <w:p w:rsidR="00F614E3" w:rsidRDefault="00F614E3" w:rsidP="00F614E3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614E3" w:rsidRDefault="00F614E3" w:rsidP="00F614E3">
      <w:r>
        <w:t xml:space="preserve">    text10 = new ShapeText(</w:t>
      </w:r>
    </w:p>
    <w:p w:rsidR="00F614E3" w:rsidRDefault="00F614E3" w:rsidP="00F614E3">
      <w:r>
        <w:t xml:space="preserve">        SHAPE_DRAW_2D, true,230.0, 2120.0, 0.0, 0.0, </w:t>
      </w:r>
    </w:p>
    <w:p w:rsidR="00F614E3" w:rsidRDefault="00F614E3" w:rsidP="00F614E3">
      <w:r>
        <w:t xml:space="preserve">        blue,"Analysis of Quantity",</w:t>
      </w:r>
    </w:p>
    <w:p w:rsidR="00F614E3" w:rsidRDefault="00F614E3" w:rsidP="00F614E3">
      <w:r>
        <w:t xml:space="preserve">        _text10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lastRenderedPageBreak/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10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0362677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7 = new ShapeLine(</w:t>
      </w:r>
    </w:p>
    <w:p w:rsidR="00F614E3" w:rsidRDefault="00F614E3" w:rsidP="00F614E3">
      <w:r>
        <w:tab/>
      </w:r>
      <w:r>
        <w:tab/>
        <w:t xml:space="preserve">SHAPE_DRAW_2D3D, true, 230.0, 2140.0, 0.0, blue, </w:t>
      </w:r>
    </w:p>
    <w:p w:rsidR="00F614E3" w:rsidRDefault="00F614E3" w:rsidP="00F614E3">
      <w:r>
        <w:t xml:space="preserve"> </w:t>
      </w:r>
      <w:r>
        <w:tab/>
      </w:r>
      <w:r>
        <w:tab/>
        <w:t>140.0,</w:t>
      </w:r>
      <w:r>
        <w:tab/>
        <w:t>0.0, 0.0, 1.0, 10.0, LINE_STYLE_SOLID );</w:t>
      </w:r>
    </w:p>
    <w:p w:rsidR="00F614E3" w:rsidRDefault="00F614E3" w:rsidP="00F614E3">
      <w:r>
        <w:t xml:space="preserve">    text11 = new ShapeText(</w:t>
      </w:r>
    </w:p>
    <w:p w:rsidR="00F614E3" w:rsidRDefault="00F614E3" w:rsidP="00F614E3">
      <w:r>
        <w:t xml:space="preserve">        SHAPE_DRAW_2D, true,420.0, 2120.0, 0.0, 0.0, </w:t>
      </w:r>
    </w:p>
    <w:p w:rsidR="00F614E3" w:rsidRDefault="00F614E3" w:rsidP="00F614E3">
      <w:r>
        <w:t xml:space="preserve">        blue,"Cost",</w:t>
      </w:r>
    </w:p>
    <w:p w:rsidR="00F614E3" w:rsidRDefault="00F614E3" w:rsidP="00F614E3">
      <w:r>
        <w:t xml:space="preserve">        _text11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11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0301237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8 = new ShapeLine(</w:t>
      </w:r>
    </w:p>
    <w:p w:rsidR="00F614E3" w:rsidRDefault="00F614E3" w:rsidP="00F614E3">
      <w:r>
        <w:tab/>
      </w:r>
      <w:r>
        <w:tab/>
        <w:t xml:space="preserve">SHAPE_DRAW_2D3D, true, 420.0, 2140.0, 0.0, blue, </w:t>
      </w:r>
    </w:p>
    <w:p w:rsidR="00F614E3" w:rsidRDefault="00F614E3" w:rsidP="00F614E3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614E3" w:rsidRDefault="00F614E3" w:rsidP="00F614E3">
      <w:r>
        <w:t xml:space="preserve">    text12 = new ShapeText(</w:t>
      </w:r>
    </w:p>
    <w:p w:rsidR="00F614E3" w:rsidRDefault="00F614E3" w:rsidP="00F614E3">
      <w:r>
        <w:t xml:space="preserve">        SHAPE_DRAW_2D, true,530.0, 2120.0, 0.0, 0.0, </w:t>
      </w:r>
    </w:p>
    <w:p w:rsidR="00F614E3" w:rsidRDefault="00F614E3" w:rsidP="00F614E3">
      <w:r>
        <w:t xml:space="preserve">        black,"Cost and Quantity",</w:t>
      </w:r>
    </w:p>
    <w:p w:rsidR="00F614E3" w:rsidRDefault="00F614E3" w:rsidP="00F614E3">
      <w:r>
        <w:t xml:space="preserve">        _text12_Font, ALIGNMENT_LEFT );</w:t>
      </w:r>
    </w:p>
    <w:p w:rsidR="00F614E3" w:rsidRDefault="00F614E3" w:rsidP="00F614E3">
      <w:r>
        <w:t xml:space="preserve">    text13 = new ShapeText(</w:t>
      </w:r>
    </w:p>
    <w:p w:rsidR="00F614E3" w:rsidRDefault="00F614E3" w:rsidP="00F614E3">
      <w:r>
        <w:t xml:space="preserve">        SHAPE_DRAW_2D, true,550.0, 1380.0, 0.0, 0.0, </w:t>
      </w:r>
    </w:p>
    <w:p w:rsidR="00F614E3" w:rsidRDefault="00F614E3" w:rsidP="00F614E3">
      <w:r>
        <w:t xml:space="preserve">        blue,"Cost and Quantity",</w:t>
      </w:r>
    </w:p>
    <w:p w:rsidR="00F614E3" w:rsidRDefault="00F614E3" w:rsidP="00F614E3">
      <w:r>
        <w:t xml:space="preserve">        _text13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lastRenderedPageBreak/>
        <w:t xml:space="preserve">        return onShapeClick( _text13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0361713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9 = new ShapeLine(</w:t>
      </w:r>
    </w:p>
    <w:p w:rsidR="00F614E3" w:rsidRDefault="00F614E3" w:rsidP="00F614E3">
      <w:r>
        <w:tab/>
      </w:r>
      <w:r>
        <w:tab/>
        <w:t xml:space="preserve">SHAPE_DRAW_2D3D, true, 550.0, 1400.0, 0.0, blue, </w:t>
      </w:r>
    </w:p>
    <w:p w:rsidR="00F614E3" w:rsidRDefault="00F614E3" w:rsidP="00F614E3">
      <w:r>
        <w:t xml:space="preserve"> </w:t>
      </w:r>
      <w:r>
        <w:tab/>
      </w:r>
      <w:r>
        <w:tab/>
        <w:t>130.0,</w:t>
      </w:r>
      <w:r>
        <w:tab/>
        <w:t>0.0, 0.0, 1.0, 10.0, LINE_STYLE_SOLID );</w:t>
      </w:r>
    </w:p>
    <w:p w:rsidR="00F614E3" w:rsidRDefault="00F614E3" w:rsidP="00F614E3">
      <w:r>
        <w:t xml:space="preserve">    text14 = new ShapeText(</w:t>
      </w:r>
    </w:p>
    <w:p w:rsidR="00F614E3" w:rsidRDefault="00F614E3" w:rsidP="00F614E3">
      <w:r>
        <w:t xml:space="preserve">        SHAPE_DRAW_2D, true,530.0, 630.0, 0.0, 0.0, </w:t>
      </w:r>
    </w:p>
    <w:p w:rsidR="00F614E3" w:rsidRDefault="00F614E3" w:rsidP="00F614E3">
      <w:r>
        <w:t xml:space="preserve">        blue,"Cost and Quantity",</w:t>
      </w:r>
    </w:p>
    <w:p w:rsidR="00F614E3" w:rsidRDefault="00F614E3" w:rsidP="00F614E3">
      <w:r>
        <w:t xml:space="preserve">        _text14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14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rivate static final long serialVersionUID = -8644048246940345073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10 = new ShapeLine(</w:t>
      </w:r>
    </w:p>
    <w:p w:rsidR="00F614E3" w:rsidRDefault="00F614E3" w:rsidP="00F614E3">
      <w:r>
        <w:tab/>
      </w:r>
      <w:r>
        <w:tab/>
        <w:t xml:space="preserve">SHAPE_DRAW_2D3D, true, 530.0, 650.0, 0.0, blue, </w:t>
      </w:r>
    </w:p>
    <w:p w:rsidR="00F614E3" w:rsidRDefault="00F614E3" w:rsidP="00F614E3">
      <w:r>
        <w:t xml:space="preserve"> </w:t>
      </w:r>
      <w:r>
        <w:tab/>
      </w:r>
      <w:r>
        <w:tab/>
        <w:t>130.0,</w:t>
      </w:r>
      <w:r>
        <w:tab/>
        <w:t>0.0, 0.0, 1.0, 10.0, LINE_STYLE_SOLID );</w:t>
      </w:r>
    </w:p>
    <w:p w:rsidR="00F614E3" w:rsidRDefault="00F614E3" w:rsidP="00F614E3">
      <w:r>
        <w:t xml:space="preserve">    text15 = new ShapeText(</w:t>
      </w:r>
    </w:p>
    <w:p w:rsidR="00F614E3" w:rsidRDefault="00F614E3" w:rsidP="00F614E3">
      <w:r>
        <w:t xml:space="preserve">        SHAPE_DRAW_2D, true,530.0, 30.0, 0.0, 0.0, </w:t>
      </w:r>
    </w:p>
    <w:p w:rsidR="00F614E3" w:rsidRDefault="00F614E3" w:rsidP="00F614E3">
      <w:r>
        <w:t xml:space="preserve">        blue,"Cost and Quantity",</w:t>
      </w:r>
    </w:p>
    <w:p w:rsidR="00F614E3" w:rsidRDefault="00F614E3" w:rsidP="00F614E3">
      <w:r>
        <w:t xml:space="preserve">        _text15_Font, ALIGNMENT_LEFT ) {</w:t>
      </w:r>
    </w:p>
    <w:p w:rsidR="00F614E3" w:rsidRDefault="00F614E3" w:rsidP="00F614E3"/>
    <w:p w:rsidR="00F614E3" w:rsidRDefault="00F614E3" w:rsidP="00F614E3">
      <w:r>
        <w:t xml:space="preserve">      @Override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t xml:space="preserve">      public boolean onClick( double clickx, double clicky ) {</w:t>
      </w:r>
    </w:p>
    <w:p w:rsidR="00F614E3" w:rsidRDefault="00F614E3" w:rsidP="00F614E3">
      <w:r>
        <w:t xml:space="preserve">        return onShapeClick( _text15, 0, clickx, clicky );</w:t>
      </w:r>
    </w:p>
    <w:p w:rsidR="00F614E3" w:rsidRDefault="00F614E3" w:rsidP="00F614E3">
      <w:r>
        <w:t xml:space="preserve">      }      </w:t>
      </w:r>
    </w:p>
    <w:p w:rsidR="00F614E3" w:rsidRDefault="00F614E3" w:rsidP="00F614E3">
      <w:r>
        <w:t xml:space="preserve">      /**</w:t>
      </w:r>
    </w:p>
    <w:p w:rsidR="00F614E3" w:rsidRDefault="00F614E3" w:rsidP="00F614E3">
      <w:r>
        <w:t xml:space="preserve">       * 这个数字在这里是出于模型快照存储的目的。它不应该被用户修改。</w:t>
      </w:r>
    </w:p>
    <w:p w:rsidR="00F614E3" w:rsidRDefault="00F614E3" w:rsidP="00F614E3">
      <w:r>
        <w:t xml:space="preserve">       */ </w:t>
      </w:r>
    </w:p>
    <w:p w:rsidR="00F614E3" w:rsidRDefault="00F614E3" w:rsidP="00F614E3">
      <w:r>
        <w:t xml:space="preserve">      @AnyLogicInternalCodegenAPI</w:t>
      </w:r>
    </w:p>
    <w:p w:rsidR="00F614E3" w:rsidRDefault="00F614E3" w:rsidP="00F614E3">
      <w:r>
        <w:lastRenderedPageBreak/>
        <w:t xml:space="preserve">      private static final long serialVersionUID = -8644048246940301297L;</w:t>
      </w:r>
    </w:p>
    <w:p w:rsidR="00F614E3" w:rsidRDefault="00F614E3" w:rsidP="00F614E3">
      <w:r>
        <w:t xml:space="preserve">    };</w:t>
      </w:r>
    </w:p>
    <w:p w:rsidR="00F614E3" w:rsidRDefault="00F614E3" w:rsidP="00F614E3">
      <w:r>
        <w:t xml:space="preserve">    line11 = new ShapeLine(</w:t>
      </w:r>
    </w:p>
    <w:p w:rsidR="00F614E3" w:rsidRDefault="00F614E3" w:rsidP="00F614E3">
      <w:r>
        <w:tab/>
      </w:r>
      <w:r>
        <w:tab/>
        <w:t xml:space="preserve">SHAPE_DRAW_2D3D, true, 530.0, 50.0, 0.0, blue, </w:t>
      </w:r>
    </w:p>
    <w:p w:rsidR="00F614E3" w:rsidRDefault="00F614E3" w:rsidP="00F614E3">
      <w:r>
        <w:t xml:space="preserve"> </w:t>
      </w:r>
      <w:r>
        <w:tab/>
      </w:r>
      <w:r>
        <w:tab/>
        <w:t>130.0,</w:t>
      </w:r>
      <w:r>
        <w:tab/>
        <w:t>0.0, 0.0, 1.0, 10.0, LINE_STYLE_SOLID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_createPersistentElementsAP0_xjal() {</w:t>
      </w:r>
    </w:p>
    <w:p w:rsidR="00F614E3" w:rsidRDefault="00F614E3" w:rsidP="00F614E3">
      <w:r>
        <w:t xml:space="preserve">    {</w:t>
      </w:r>
    </w:p>
    <w:p w:rsidR="00F614E3" w:rsidRDefault="00F614E3" w:rsidP="00F614E3">
      <w:r>
        <w:t xml:space="preserve">    DataSet _item;</w:t>
      </w:r>
    </w:p>
    <w:p w:rsidR="00F614E3" w:rsidRDefault="00F614E3" w:rsidP="00F614E3">
      <w:r>
        <w:t xml:space="preserve">    List&lt;DataSet&gt; _items = new ArrayList&lt;DataSet&gt;( 1 );</w:t>
      </w:r>
    </w:p>
    <w:p w:rsidR="00F614E3" w:rsidRDefault="00F614E3" w:rsidP="00F614E3">
      <w:r>
        <w:t xml:space="preserve">    _items.add( _plot_expression0_dataSet_xjal ); </w:t>
      </w:r>
    </w:p>
    <w:p w:rsidR="00F614E3" w:rsidRDefault="00F614E3" w:rsidP="00F614E3">
      <w:r>
        <w:t xml:space="preserve">    List&lt;String&gt; _titles = new ArrayList&lt;String&gt;( 1 );</w:t>
      </w:r>
    </w:p>
    <w:p w:rsidR="00F614E3" w:rsidRDefault="00F614E3" w:rsidP="00F614E3">
      <w:r>
        <w:t xml:space="preserve">    _titles.add( "Quantity of  Supplier" );</w:t>
      </w:r>
    </w:p>
    <w:p w:rsidR="00F614E3" w:rsidRDefault="00F614E3" w:rsidP="00F614E3">
      <w:r>
        <w:t xml:space="preserve">    List&lt;Chart2DPlot.Appearance&gt; _appearances = new ArrayList&lt;Chart2DPlot.Appearance&gt;( 1 );</w:t>
      </w:r>
    </w:p>
    <w:p w:rsidR="00F614E3" w:rsidRDefault="00F614E3" w:rsidP="00F614E3">
      <w:r>
        <w:t xml:space="preserve">    _appearances.add( new Chart2DPlot.Appearance( teal, true, Chart.INTERPOLATION_LINEAR, 2.0, Chart.POINT_NONE ) );</w:t>
      </w:r>
    </w:p>
    <w:p w:rsidR="00F614E3" w:rsidRDefault="00F614E3" w:rsidP="00F614E3">
      <w:r>
        <w:t xml:space="preserve">    plot = new TimePlot(</w:t>
      </w:r>
    </w:p>
    <w:p w:rsidR="00F614E3" w:rsidRDefault="00F614E3" w:rsidP="00F614E3">
      <w:r>
        <w:tab/>
      </w:r>
      <w:r>
        <w:tab/>
        <w:t xml:space="preserve">    Main.this, true, 100.0, 660.0, </w:t>
      </w:r>
    </w:p>
    <w:p w:rsidR="00F614E3" w:rsidRDefault="00F614E3" w:rsidP="00F614E3">
      <w:r>
        <w:tab/>
      </w:r>
      <w:r>
        <w:tab/>
      </w:r>
      <w:r>
        <w:tab/>
        <w:t>260.0, 210.0,</w:t>
      </w:r>
    </w:p>
    <w:p w:rsidR="00F614E3" w:rsidRDefault="00F614E3" w:rsidP="00F614E3">
      <w:r>
        <w:t xml:space="preserve">            null, null,</w:t>
      </w:r>
    </w:p>
    <w:p w:rsidR="00F614E3" w:rsidRDefault="00F614E3" w:rsidP="00F614E3">
      <w:r>
        <w:t xml:space="preserve">            50.0, 30.0,</w:t>
      </w:r>
    </w:p>
    <w:p w:rsidR="00F614E3" w:rsidRDefault="00F614E3" w:rsidP="00F614E3">
      <w:r>
        <w:tab/>
      </w:r>
      <w:r>
        <w:tab/>
      </w:r>
      <w:r>
        <w:tab/>
        <w:t>180.0, 120.0, white, black, black,</w:t>
      </w:r>
    </w:p>
    <w:p w:rsidR="00F614E3" w:rsidRDefault="00F614E3" w:rsidP="00F614E3">
      <w:r>
        <w:t xml:space="preserve">            30.0, Chart.SOUTH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WINDOW_MOVES_WITH_TIME, null, Chart.SCALE_FIXED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 xml:space="preserve">            ,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GRID_DEFAULT, Chart.GRID_DEFAULT,</w:t>
      </w:r>
    </w:p>
    <w:p w:rsidR="00F614E3" w:rsidRDefault="00F614E3" w:rsidP="00F614E3">
      <w:r>
        <w:t xml:space="preserve">            darkGray, darkGray, _items, _titles, _appearances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{</w:t>
      </w:r>
    </w:p>
    <w:p w:rsidR="00F614E3" w:rsidRDefault="00F614E3" w:rsidP="00F614E3">
      <w:r>
        <w:t xml:space="preserve">    DataSet _item;</w:t>
      </w:r>
    </w:p>
    <w:p w:rsidR="00F614E3" w:rsidRDefault="00F614E3" w:rsidP="00F614E3">
      <w:r>
        <w:t xml:space="preserve">    List&lt;DataSet&gt; _items = new ArrayList&lt;DataSet&gt;( 1 );</w:t>
      </w:r>
    </w:p>
    <w:p w:rsidR="00F614E3" w:rsidRDefault="00F614E3" w:rsidP="00F614E3">
      <w:r>
        <w:t xml:space="preserve">    _items.add( _plot1_expression0_dataSet_xjal ); </w:t>
      </w:r>
    </w:p>
    <w:p w:rsidR="00F614E3" w:rsidRDefault="00F614E3" w:rsidP="00F614E3">
      <w:r>
        <w:t xml:space="preserve">    List&lt;String&gt; _titles = new ArrayList&lt;String&gt;( 1 );</w:t>
      </w:r>
    </w:p>
    <w:p w:rsidR="00F614E3" w:rsidRDefault="00F614E3" w:rsidP="00F614E3">
      <w:r>
        <w:t xml:space="preserve">    _titles.add( "Quantity of Distributor" );</w:t>
      </w:r>
    </w:p>
    <w:p w:rsidR="00F614E3" w:rsidRDefault="00F614E3" w:rsidP="00F614E3">
      <w:r>
        <w:t xml:space="preserve">    List&lt;Chart2DPlot.Appearance&gt; _appearances = new ArrayList&lt;Chart2DPlot.Appearance&gt;( 1 );</w:t>
      </w:r>
    </w:p>
    <w:p w:rsidR="00F614E3" w:rsidRDefault="00F614E3" w:rsidP="00F614E3">
      <w:r>
        <w:lastRenderedPageBreak/>
        <w:t xml:space="preserve">    _appearances.add( new Chart2DPlot.Appearance( peru, true, Chart.INTERPOLATION_LINEAR, 2.0, Chart.POINT_NONE ) );</w:t>
      </w:r>
    </w:p>
    <w:p w:rsidR="00F614E3" w:rsidRDefault="00F614E3" w:rsidP="00F614E3">
      <w:r>
        <w:t xml:space="preserve">    plot1 = new TimePlot(</w:t>
      </w:r>
    </w:p>
    <w:p w:rsidR="00F614E3" w:rsidRDefault="00F614E3" w:rsidP="00F614E3">
      <w:r>
        <w:tab/>
      </w:r>
      <w:r>
        <w:tab/>
        <w:t xml:space="preserve">    Main.this, true, 400.0, 660.0, </w:t>
      </w:r>
    </w:p>
    <w:p w:rsidR="00F614E3" w:rsidRDefault="00F614E3" w:rsidP="00F614E3">
      <w:r>
        <w:tab/>
      </w:r>
      <w:r>
        <w:tab/>
      </w:r>
      <w:r>
        <w:tab/>
        <w:t>260.0, 210.0,</w:t>
      </w:r>
    </w:p>
    <w:p w:rsidR="00F614E3" w:rsidRDefault="00F614E3" w:rsidP="00F614E3">
      <w:r>
        <w:t xml:space="preserve">            null, null,</w:t>
      </w:r>
    </w:p>
    <w:p w:rsidR="00F614E3" w:rsidRDefault="00F614E3" w:rsidP="00F614E3">
      <w:r>
        <w:t xml:space="preserve">            50.0, 30.0,</w:t>
      </w:r>
    </w:p>
    <w:p w:rsidR="00F614E3" w:rsidRDefault="00F614E3" w:rsidP="00F614E3">
      <w:r>
        <w:tab/>
      </w:r>
      <w:r>
        <w:tab/>
      </w:r>
      <w:r>
        <w:tab/>
        <w:t>180.0, 120.0, white, black, black,</w:t>
      </w:r>
    </w:p>
    <w:p w:rsidR="00F614E3" w:rsidRDefault="00F614E3" w:rsidP="00F614E3">
      <w:r>
        <w:t xml:space="preserve">            30.0, Chart.SOUTH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WINDOW_MOVES_WITH_TIME, null, Chart.SCALE_FIXED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 xml:space="preserve">            ,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GRID_DEFAULT, Chart.GRID_DEFAULT,</w:t>
      </w:r>
    </w:p>
    <w:p w:rsidR="00F614E3" w:rsidRDefault="00F614E3" w:rsidP="00F614E3">
      <w:r>
        <w:t xml:space="preserve">            darkGray, darkGray, _items, _titles, _appearances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{</w:t>
      </w:r>
    </w:p>
    <w:p w:rsidR="00F614E3" w:rsidRDefault="00F614E3" w:rsidP="00F614E3">
      <w:r>
        <w:t xml:space="preserve">    DataSet _item;</w:t>
      </w:r>
    </w:p>
    <w:p w:rsidR="00F614E3" w:rsidRDefault="00F614E3" w:rsidP="00F614E3">
      <w:r>
        <w:t xml:space="preserve">    List&lt;DataSet&gt; _items = new ArrayList&lt;DataSet&gt;( 1 );</w:t>
      </w:r>
    </w:p>
    <w:p w:rsidR="00F614E3" w:rsidRDefault="00F614E3" w:rsidP="00F614E3">
      <w:r>
        <w:t xml:space="preserve">    _items.add( _plot3_expression0_dataSet_xjal ); </w:t>
      </w:r>
    </w:p>
    <w:p w:rsidR="00F614E3" w:rsidRDefault="00F614E3" w:rsidP="00F614E3">
      <w:r>
        <w:t xml:space="preserve">    List&lt;String&gt; _titles = new ArrayList&lt;String&gt;( 1 );</w:t>
      </w:r>
    </w:p>
    <w:p w:rsidR="00F614E3" w:rsidRDefault="00F614E3" w:rsidP="00F614E3">
      <w:r>
        <w:t xml:space="preserve">    _titles.add( "Dataset Title" );</w:t>
      </w:r>
    </w:p>
    <w:p w:rsidR="00F614E3" w:rsidRDefault="00F614E3" w:rsidP="00F614E3">
      <w:r>
        <w:t xml:space="preserve">    List&lt;Chart2DPlot.Appearance&gt; _appearances = new ArrayList&lt;Chart2DPlot.Appearance&gt;( 1 );</w:t>
      </w:r>
    </w:p>
    <w:p w:rsidR="00F614E3" w:rsidRDefault="00F614E3" w:rsidP="00F614E3">
      <w:r>
        <w:t xml:space="preserve">    _appearances.add( new Chart2DPlot.Appearance( limeGreen, true, Chart.INTERPOLATION_LINEAR, 1.0, Chart.POINT_NONE ) );</w:t>
      </w:r>
    </w:p>
    <w:p w:rsidR="00F614E3" w:rsidRDefault="00F614E3" w:rsidP="00F614E3">
      <w:r>
        <w:t xml:space="preserve">    plot3 = new TimePlot(</w:t>
      </w:r>
    </w:p>
    <w:p w:rsidR="00F614E3" w:rsidRDefault="00F614E3" w:rsidP="00F614E3">
      <w:r>
        <w:tab/>
      </w:r>
      <w:r>
        <w:tab/>
        <w:t xml:space="preserve">    Main.this, true, 180.0, 1480.0, </w:t>
      </w:r>
    </w:p>
    <w:p w:rsidR="00F614E3" w:rsidRDefault="00F614E3" w:rsidP="00F614E3">
      <w:r>
        <w:tab/>
      </w:r>
      <w:r>
        <w:tab/>
      </w:r>
      <w:r>
        <w:tab/>
        <w:t>260.0, 210.0,</w:t>
      </w:r>
    </w:p>
    <w:p w:rsidR="00F614E3" w:rsidRDefault="00F614E3" w:rsidP="00F614E3">
      <w:r>
        <w:t xml:space="preserve">            null, null,</w:t>
      </w:r>
    </w:p>
    <w:p w:rsidR="00F614E3" w:rsidRDefault="00F614E3" w:rsidP="00F614E3">
      <w:r>
        <w:t xml:space="preserve">            50.0, 30.0,</w:t>
      </w:r>
    </w:p>
    <w:p w:rsidR="00F614E3" w:rsidRDefault="00F614E3" w:rsidP="00F614E3">
      <w:r>
        <w:tab/>
      </w:r>
      <w:r>
        <w:tab/>
      </w:r>
      <w:r>
        <w:tab/>
        <w:t>180.0, 120.0, white, black, black,</w:t>
      </w:r>
    </w:p>
    <w:p w:rsidR="00F614E3" w:rsidRDefault="00F614E3" w:rsidP="00F614E3">
      <w:r>
        <w:t xml:space="preserve">            30.0, Chart.SOUTH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WINDOW_MOVES_WITH_TIME, null, Chart.SCALE_AUTO,</w:t>
      </w:r>
    </w:p>
    <w:p w:rsidR="00F614E3" w:rsidRDefault="00F614E3" w:rsidP="00F614E3">
      <w:r>
        <w:t xml:space="preserve">            0, 0, Chart.GRID_DEFAULT, Chart.GRID_DEFAULT,</w:t>
      </w:r>
    </w:p>
    <w:p w:rsidR="00F614E3" w:rsidRDefault="00F614E3" w:rsidP="00F614E3">
      <w:r>
        <w:t xml:space="preserve">            darkGray, darkGray, _items, _titles, _appearances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{</w:t>
      </w:r>
    </w:p>
    <w:p w:rsidR="00F614E3" w:rsidRDefault="00F614E3" w:rsidP="00F614E3">
      <w:r>
        <w:t xml:space="preserve">    DataSet _item;</w:t>
      </w:r>
    </w:p>
    <w:p w:rsidR="00F614E3" w:rsidRDefault="00F614E3" w:rsidP="00F614E3">
      <w:r>
        <w:lastRenderedPageBreak/>
        <w:t xml:space="preserve">    List&lt;DataSet&gt; _items = new ArrayList&lt;DataSet&gt;( 1 );</w:t>
      </w:r>
    </w:p>
    <w:p w:rsidR="00F614E3" w:rsidRDefault="00F614E3" w:rsidP="00F614E3">
      <w:r>
        <w:t xml:space="preserve">    _items.add( _plot5_expression0_dataSet_xjal ); </w:t>
      </w:r>
    </w:p>
    <w:p w:rsidR="00F614E3" w:rsidRDefault="00F614E3" w:rsidP="00F614E3">
      <w:r>
        <w:t xml:space="preserve">    List&lt;String&gt; _titles = new ArrayList&lt;String&gt;( 1 );</w:t>
      </w:r>
    </w:p>
    <w:p w:rsidR="00F614E3" w:rsidRDefault="00F614E3" w:rsidP="00F614E3">
      <w:r>
        <w:t xml:space="preserve">    _titles.add( "Quantity of Retailor" );</w:t>
      </w:r>
    </w:p>
    <w:p w:rsidR="00F614E3" w:rsidRDefault="00F614E3" w:rsidP="00F614E3">
      <w:r>
        <w:t xml:space="preserve">    List&lt;Chart2DPlot.Appearance&gt; _appearances = new ArrayList&lt;Chart2DPlot.Appearance&gt;( 1 );</w:t>
      </w:r>
    </w:p>
    <w:p w:rsidR="00F614E3" w:rsidRDefault="00F614E3" w:rsidP="00F614E3">
      <w:r>
        <w:t xml:space="preserve">    _appearances.add( new Chart2DPlot.Appearance( dodgerBlue, true, Chart.INTERPOLATION_LINEAR, 2.0, Chart.POINT_NONE ) );</w:t>
      </w:r>
    </w:p>
    <w:p w:rsidR="00F614E3" w:rsidRDefault="00F614E3" w:rsidP="00F614E3">
      <w:r>
        <w:t xml:space="preserve">    plot5 = new TimePlot(</w:t>
      </w:r>
    </w:p>
    <w:p w:rsidR="00F614E3" w:rsidRDefault="00F614E3" w:rsidP="00F614E3">
      <w:r>
        <w:tab/>
      </w:r>
      <w:r>
        <w:tab/>
        <w:t xml:space="preserve">    Main.this, true, 110.0, 900.0, </w:t>
      </w:r>
    </w:p>
    <w:p w:rsidR="00F614E3" w:rsidRDefault="00F614E3" w:rsidP="00F614E3">
      <w:r>
        <w:tab/>
      </w:r>
      <w:r>
        <w:tab/>
      </w:r>
      <w:r>
        <w:tab/>
        <w:t>260.0, 210.0,</w:t>
      </w:r>
    </w:p>
    <w:p w:rsidR="00F614E3" w:rsidRDefault="00F614E3" w:rsidP="00F614E3">
      <w:r>
        <w:t xml:space="preserve">            null, null,</w:t>
      </w:r>
    </w:p>
    <w:p w:rsidR="00F614E3" w:rsidRDefault="00F614E3" w:rsidP="00F614E3">
      <w:r>
        <w:t xml:space="preserve">            50.0, 30.0,</w:t>
      </w:r>
    </w:p>
    <w:p w:rsidR="00F614E3" w:rsidRDefault="00F614E3" w:rsidP="00F614E3">
      <w:r>
        <w:tab/>
      </w:r>
      <w:r>
        <w:tab/>
      </w:r>
      <w:r>
        <w:tab/>
        <w:t>180.0, 120.0, white, black, black,</w:t>
      </w:r>
    </w:p>
    <w:p w:rsidR="00F614E3" w:rsidRDefault="00F614E3" w:rsidP="00F614E3">
      <w:r>
        <w:t xml:space="preserve">            30.0, Chart.SOUTH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WINDOW_MOVES_WITH_TIME, null, Chart.SCALE_FIXED,</w:t>
      </w:r>
    </w:p>
    <w:p w:rsidR="00F614E3" w:rsidRDefault="00F614E3" w:rsidP="00F614E3">
      <w:r>
        <w:t xml:space="preserve">            </w:t>
      </w:r>
    </w:p>
    <w:p w:rsidR="00F614E3" w:rsidRDefault="00F614E3" w:rsidP="00F614E3">
      <w:r>
        <w:t xml:space="preserve">0 </w:t>
      </w:r>
    </w:p>
    <w:p w:rsidR="00F614E3" w:rsidRDefault="00F614E3" w:rsidP="00F614E3">
      <w:r>
        <w:t xml:space="preserve">            , </w:t>
      </w:r>
    </w:p>
    <w:p w:rsidR="00F614E3" w:rsidRDefault="00F614E3" w:rsidP="00F614E3">
      <w:r>
        <w:t xml:space="preserve">100 </w:t>
      </w:r>
    </w:p>
    <w:p w:rsidR="00F614E3" w:rsidRDefault="00F614E3" w:rsidP="00F614E3">
      <w:r>
        <w:t xml:space="preserve">            , Chart.GRID_DEFAULT, Chart.GRID_DEFAULT,</w:t>
      </w:r>
    </w:p>
    <w:p w:rsidR="00F614E3" w:rsidRDefault="00F614E3" w:rsidP="00F614E3">
      <w:r>
        <w:t xml:space="preserve">            darkGray, darkGray, _items, _titles, _appearances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// 持久元素的静态初始化</w:t>
      </w:r>
    </w:p>
    <w:p w:rsidR="00F614E3" w:rsidRDefault="00F614E3" w:rsidP="00F614E3">
      <w:r>
        <w:t xml:space="preserve">  {</w:t>
      </w:r>
    </w:p>
    <w:p w:rsidR="00F614E3" w:rsidRDefault="00F614E3" w:rsidP="00F614E3">
      <w:r>
        <w:t xml:space="preserve">    _createPersistentElementsBP0_xjal(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protected ShapeTopLevelPresentationGroup presentation;</w:t>
      </w:r>
    </w:p>
    <w:p w:rsidR="00F614E3" w:rsidRDefault="00F614E3" w:rsidP="00F614E3">
      <w:r>
        <w:t xml:space="preserve">  protected ShapeGroup icon; 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Object getPersistentShape( int _shape ) {</w:t>
      </w:r>
    </w:p>
    <w:p w:rsidR="00F614E3" w:rsidRDefault="00F614E3" w:rsidP="00F614E3">
      <w:r>
        <w:t xml:space="preserve">    switch (_shape) {</w:t>
      </w:r>
    </w:p>
    <w:p w:rsidR="00F614E3" w:rsidRDefault="00F614E3" w:rsidP="00F614E3">
      <w:r>
        <w:t xml:space="preserve">      case _presentation: return presentation;</w:t>
      </w:r>
    </w:p>
    <w:p w:rsidR="00F614E3" w:rsidRDefault="00F614E3" w:rsidP="00F614E3">
      <w:r>
        <w:t xml:space="preserve">      case _icon: return icon;</w:t>
      </w:r>
    </w:p>
    <w:p w:rsidR="00F614E3" w:rsidRDefault="00F614E3" w:rsidP="00F614E3">
      <w:r>
        <w:t xml:space="preserve">      case _plot: return plot;</w:t>
      </w:r>
    </w:p>
    <w:p w:rsidR="00F614E3" w:rsidRDefault="00F614E3" w:rsidP="00F614E3">
      <w:r>
        <w:t xml:space="preserve">      case _plot1: return plot1;</w:t>
      </w:r>
    </w:p>
    <w:p w:rsidR="00F614E3" w:rsidRDefault="00F614E3" w:rsidP="00F614E3">
      <w:r>
        <w:t xml:space="preserve">      case _plot3: return plot3;</w:t>
      </w:r>
    </w:p>
    <w:p w:rsidR="00F614E3" w:rsidRDefault="00F614E3" w:rsidP="00F614E3">
      <w:r>
        <w:lastRenderedPageBreak/>
        <w:t xml:space="preserve">      case _plot5: return plot5;</w:t>
      </w:r>
    </w:p>
    <w:p w:rsidR="00F614E3" w:rsidRDefault="00F614E3" w:rsidP="00F614E3">
      <w:r>
        <w:t xml:space="preserve">      case _text: return text;</w:t>
      </w:r>
    </w:p>
    <w:p w:rsidR="00F614E3" w:rsidRDefault="00F614E3" w:rsidP="00F614E3">
      <w:r>
        <w:t xml:space="preserve">      case _text1: return text1;</w:t>
      </w:r>
    </w:p>
    <w:p w:rsidR="00F614E3" w:rsidRDefault="00F614E3" w:rsidP="00F614E3">
      <w:r>
        <w:t xml:space="preserve">      case _text2: return text2;</w:t>
      </w:r>
    </w:p>
    <w:p w:rsidR="00F614E3" w:rsidRDefault="00F614E3" w:rsidP="00F614E3">
      <w:r>
        <w:t xml:space="preserve">      case _line: return line;</w:t>
      </w:r>
    </w:p>
    <w:p w:rsidR="00F614E3" w:rsidRDefault="00F614E3" w:rsidP="00F614E3">
      <w:r>
        <w:t xml:space="preserve">      case _text3: return text3;</w:t>
      </w:r>
    </w:p>
    <w:p w:rsidR="00F614E3" w:rsidRDefault="00F614E3" w:rsidP="00F614E3">
      <w:r>
        <w:t xml:space="preserve">      case _line1: return line1;</w:t>
      </w:r>
    </w:p>
    <w:p w:rsidR="00F614E3" w:rsidRDefault="00F614E3" w:rsidP="00F614E3">
      <w:r>
        <w:t xml:space="preserve">      case _text4: return text4;</w:t>
      </w:r>
    </w:p>
    <w:p w:rsidR="00F614E3" w:rsidRDefault="00F614E3" w:rsidP="00F614E3">
      <w:r>
        <w:t xml:space="preserve">      case _line2: return line2;</w:t>
      </w:r>
    </w:p>
    <w:p w:rsidR="00F614E3" w:rsidRDefault="00F614E3" w:rsidP="00F614E3">
      <w:r>
        <w:t xml:space="preserve">      case _text5: return text5;</w:t>
      </w:r>
    </w:p>
    <w:p w:rsidR="00F614E3" w:rsidRDefault="00F614E3" w:rsidP="00F614E3">
      <w:r>
        <w:t xml:space="preserve">      case _line3: return line3;</w:t>
      </w:r>
    </w:p>
    <w:p w:rsidR="00F614E3" w:rsidRDefault="00F614E3" w:rsidP="00F614E3">
      <w:r>
        <w:t xml:space="preserve">      case _text6: return text6;</w:t>
      </w:r>
    </w:p>
    <w:p w:rsidR="00F614E3" w:rsidRDefault="00F614E3" w:rsidP="00F614E3">
      <w:r>
        <w:t xml:space="preserve">      case _line4: return line4;</w:t>
      </w:r>
    </w:p>
    <w:p w:rsidR="00F614E3" w:rsidRDefault="00F614E3" w:rsidP="00F614E3">
      <w:r>
        <w:t xml:space="preserve">      case _text7: return text7;</w:t>
      </w:r>
    </w:p>
    <w:p w:rsidR="00F614E3" w:rsidRDefault="00F614E3" w:rsidP="00F614E3">
      <w:r>
        <w:t xml:space="preserve">      case _line5: return line5;</w:t>
      </w:r>
    </w:p>
    <w:p w:rsidR="00F614E3" w:rsidRDefault="00F614E3" w:rsidP="00F614E3">
      <w:r>
        <w:t xml:space="preserve">      case _text8: return text8;</w:t>
      </w:r>
    </w:p>
    <w:p w:rsidR="00F614E3" w:rsidRDefault="00F614E3" w:rsidP="00F614E3">
      <w:r>
        <w:t xml:space="preserve">      case _text9: return text9;</w:t>
      </w:r>
    </w:p>
    <w:p w:rsidR="00F614E3" w:rsidRDefault="00F614E3" w:rsidP="00F614E3">
      <w:r>
        <w:t xml:space="preserve">      case _line6: return line6;</w:t>
      </w:r>
    </w:p>
    <w:p w:rsidR="00F614E3" w:rsidRDefault="00F614E3" w:rsidP="00F614E3">
      <w:r>
        <w:t xml:space="preserve">      case _text10: return text10;</w:t>
      </w:r>
    </w:p>
    <w:p w:rsidR="00F614E3" w:rsidRDefault="00F614E3" w:rsidP="00F614E3">
      <w:r>
        <w:t xml:space="preserve">      case _line7: return line7;</w:t>
      </w:r>
    </w:p>
    <w:p w:rsidR="00F614E3" w:rsidRDefault="00F614E3" w:rsidP="00F614E3">
      <w:r>
        <w:t xml:space="preserve">      case _text11: return text11;</w:t>
      </w:r>
    </w:p>
    <w:p w:rsidR="00F614E3" w:rsidRDefault="00F614E3" w:rsidP="00F614E3">
      <w:r>
        <w:t xml:space="preserve">      case _line8: return line8;</w:t>
      </w:r>
    </w:p>
    <w:p w:rsidR="00F614E3" w:rsidRDefault="00F614E3" w:rsidP="00F614E3">
      <w:r>
        <w:t xml:space="preserve">      case _text12: return text12;</w:t>
      </w:r>
    </w:p>
    <w:p w:rsidR="00F614E3" w:rsidRDefault="00F614E3" w:rsidP="00F614E3">
      <w:r>
        <w:t xml:space="preserve">      case _text13: return text13;</w:t>
      </w:r>
    </w:p>
    <w:p w:rsidR="00F614E3" w:rsidRDefault="00F614E3" w:rsidP="00F614E3">
      <w:r>
        <w:t xml:space="preserve">      case _line9: return line9;</w:t>
      </w:r>
    </w:p>
    <w:p w:rsidR="00F614E3" w:rsidRDefault="00F614E3" w:rsidP="00F614E3">
      <w:r>
        <w:t xml:space="preserve">      case _text14: return text14;</w:t>
      </w:r>
    </w:p>
    <w:p w:rsidR="00F614E3" w:rsidRDefault="00F614E3" w:rsidP="00F614E3">
      <w:r>
        <w:t xml:space="preserve">      case _line10: return line10;</w:t>
      </w:r>
    </w:p>
    <w:p w:rsidR="00F614E3" w:rsidRDefault="00F614E3" w:rsidP="00F614E3">
      <w:r>
        <w:t xml:space="preserve">      case _text15: return text15;</w:t>
      </w:r>
    </w:p>
    <w:p w:rsidR="00F614E3" w:rsidRDefault="00F614E3" w:rsidP="00F614E3">
      <w:r>
        <w:t xml:space="preserve">      case _line11: return line11;</w:t>
      </w:r>
    </w:p>
    <w:p w:rsidR="00F614E3" w:rsidRDefault="00F614E3" w:rsidP="00F614E3">
      <w:r>
        <w:t xml:space="preserve">      default: return super.getPersistentShape( _shape ); 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String getNameOfShape_xjal( Object _shape ) {</w:t>
      </w:r>
    </w:p>
    <w:p w:rsidR="00F614E3" w:rsidRDefault="00F614E3" w:rsidP="00F614E3">
      <w:r>
        <w:t xml:space="preserve">    try {</w:t>
      </w:r>
    </w:p>
    <w:p w:rsidR="00F614E3" w:rsidRDefault="00F614E3" w:rsidP="00F614E3">
      <w:r>
        <w:t xml:space="preserve">      if ( _shape == null ) return null;</w:t>
      </w:r>
    </w:p>
    <w:p w:rsidR="00F614E3" w:rsidRDefault="00F614E3" w:rsidP="00F614E3">
      <w:r>
        <w:t xml:space="preserve">      String _name_xjal;</w:t>
      </w:r>
    </w:p>
    <w:p w:rsidR="00F614E3" w:rsidRDefault="00F614E3" w:rsidP="00F614E3">
      <w:r>
        <w:t xml:space="preserve">      _name_xjal = checkNameOfShape_xjal( _shape, presentation, "presentation" ); if (_name_xjal != null) return _name_xjal;</w:t>
      </w:r>
    </w:p>
    <w:p w:rsidR="00F614E3" w:rsidRDefault="00F614E3" w:rsidP="00F614E3">
      <w:r>
        <w:t xml:space="preserve">      _name_xjal = checkNameOfShape_xjal( _shape, icon, "icon" ); if (_name_xjal != null) return _name_xjal;</w:t>
      </w:r>
    </w:p>
    <w:p w:rsidR="00F614E3" w:rsidRDefault="00F614E3" w:rsidP="00F614E3">
      <w:r>
        <w:t xml:space="preserve">      _name_xjal = checkNameOfShape_xjal( _shape, plot, "plot" ); if (_name_xjal != null) </w:t>
      </w:r>
      <w:r>
        <w:lastRenderedPageBreak/>
        <w:t>return _name_xjal;</w:t>
      </w:r>
    </w:p>
    <w:p w:rsidR="00F614E3" w:rsidRDefault="00F614E3" w:rsidP="00F614E3">
      <w:r>
        <w:t xml:space="preserve">      _name_xjal = checkNameOfShape_xjal( _shape, plot1, "plot1" ); if (_name_xjal != null) return _name_xjal;</w:t>
      </w:r>
    </w:p>
    <w:p w:rsidR="00F614E3" w:rsidRDefault="00F614E3" w:rsidP="00F614E3">
      <w:r>
        <w:t xml:space="preserve">      _name_xjal = checkNameOfShape_xjal( _shape, plot3, "plot3" ); if (_name_xjal != null) return _name_xjal;</w:t>
      </w:r>
    </w:p>
    <w:p w:rsidR="00F614E3" w:rsidRDefault="00F614E3" w:rsidP="00F614E3">
      <w:r>
        <w:t xml:space="preserve">      _name_xjal = checkNameOfShape_xjal( _shape, plot5, "plot5" ); if (_name_xjal != null) return _name_xjal;</w:t>
      </w:r>
    </w:p>
    <w:p w:rsidR="00F614E3" w:rsidRDefault="00F614E3" w:rsidP="00F614E3">
      <w:r>
        <w:t xml:space="preserve">      _name_xjal = checkNameOfShape_xjal( _shape, text, "text" ); if (_name_xjal != null) return _name_xjal;</w:t>
      </w:r>
    </w:p>
    <w:p w:rsidR="00F614E3" w:rsidRDefault="00F614E3" w:rsidP="00F614E3">
      <w:r>
        <w:t xml:space="preserve">      _name_xjal = checkNameOfShape_xjal( _shape, text1, "text1" ); if (_name_xjal != null) return _name_xjal;</w:t>
      </w:r>
    </w:p>
    <w:p w:rsidR="00F614E3" w:rsidRDefault="00F614E3" w:rsidP="00F614E3">
      <w:r>
        <w:t xml:space="preserve">      _name_xjal = checkNameOfShape_xjal( _shape, text2, "text2" ); if (_name_xjal != null) return _name_xjal;</w:t>
      </w:r>
    </w:p>
    <w:p w:rsidR="00F614E3" w:rsidRDefault="00F614E3" w:rsidP="00F614E3">
      <w:r>
        <w:t xml:space="preserve">      _name_xjal = checkNameOfShape_xjal( _shape, line, "line" ); if (_name_xjal != null) return _name_xjal;</w:t>
      </w:r>
    </w:p>
    <w:p w:rsidR="00F614E3" w:rsidRDefault="00F614E3" w:rsidP="00F614E3">
      <w:r>
        <w:t xml:space="preserve">      _name_xjal = checkNameOfShape_xjal( _shape, text3, "text3" ); if (_name_xjal != null) return _name_xjal;</w:t>
      </w:r>
    </w:p>
    <w:p w:rsidR="00F614E3" w:rsidRDefault="00F614E3" w:rsidP="00F614E3">
      <w:r>
        <w:t xml:space="preserve">      _name_xjal = checkNameOfShape_xjal( _shape, line1, "line1" ); if (_name_xjal != null) return _name_xjal;</w:t>
      </w:r>
    </w:p>
    <w:p w:rsidR="00F614E3" w:rsidRDefault="00F614E3" w:rsidP="00F614E3">
      <w:r>
        <w:t xml:space="preserve">      _name_xjal = checkNameOfShape_xjal( _shape, text4, "text4" ); if (_name_xjal != null) return _name_xjal;</w:t>
      </w:r>
    </w:p>
    <w:p w:rsidR="00F614E3" w:rsidRDefault="00F614E3" w:rsidP="00F614E3">
      <w:r>
        <w:t xml:space="preserve">      _name_xjal = checkNameOfShape_xjal( _shape, line2, "line2" ); if (_name_xjal != null) return _name_xjal;</w:t>
      </w:r>
    </w:p>
    <w:p w:rsidR="00F614E3" w:rsidRDefault="00F614E3" w:rsidP="00F614E3">
      <w:r>
        <w:t xml:space="preserve">      _name_xjal = checkNameOfShape_xjal( _shape, text5, "text5" ); if (_name_xjal != null) return _name_xjal;</w:t>
      </w:r>
    </w:p>
    <w:p w:rsidR="00F614E3" w:rsidRDefault="00F614E3" w:rsidP="00F614E3">
      <w:r>
        <w:t xml:space="preserve">      _name_xjal = checkNameOfShape_xjal( _shape, line3, "line3" ); if (_name_xjal != null) return _name_xjal;</w:t>
      </w:r>
    </w:p>
    <w:p w:rsidR="00F614E3" w:rsidRDefault="00F614E3" w:rsidP="00F614E3">
      <w:r>
        <w:t xml:space="preserve">      _name_xjal = checkNameOfShape_xjal( _shape, text6, "text6" ); if (_name_xjal != null) return _name_xjal;</w:t>
      </w:r>
    </w:p>
    <w:p w:rsidR="00F614E3" w:rsidRDefault="00F614E3" w:rsidP="00F614E3">
      <w:r>
        <w:t xml:space="preserve">      _name_xjal = checkNameOfShape_xjal( _shape, line4, "line4" ); if (_name_xjal != null) return _name_xjal;</w:t>
      </w:r>
    </w:p>
    <w:p w:rsidR="00F614E3" w:rsidRDefault="00F614E3" w:rsidP="00F614E3">
      <w:r>
        <w:t xml:space="preserve">      _name_xjal = checkNameOfShape_xjal( _shape, text7, "text7" ); if (_name_xjal != null) return _name_xjal;</w:t>
      </w:r>
    </w:p>
    <w:p w:rsidR="00F614E3" w:rsidRDefault="00F614E3" w:rsidP="00F614E3">
      <w:r>
        <w:t xml:space="preserve">      _name_xjal = checkNameOfShape_xjal( _shape, line5, "line5" ); if (_name_xjal != null) return _name_xjal;</w:t>
      </w:r>
    </w:p>
    <w:p w:rsidR="00F614E3" w:rsidRDefault="00F614E3" w:rsidP="00F614E3">
      <w:r>
        <w:t xml:space="preserve">      _name_xjal = checkNameOfShape_xjal( _shape, text8, "text8" ); if (_name_xjal != null) return _name_xjal;</w:t>
      </w:r>
    </w:p>
    <w:p w:rsidR="00F614E3" w:rsidRDefault="00F614E3" w:rsidP="00F614E3">
      <w:r>
        <w:t xml:space="preserve">      _name_xjal = checkNameOfShape_xjal( _shape, text9, "text9" ); if (_name_xjal != null) return _name_xjal;</w:t>
      </w:r>
    </w:p>
    <w:p w:rsidR="00F614E3" w:rsidRDefault="00F614E3" w:rsidP="00F614E3">
      <w:r>
        <w:t xml:space="preserve">      _name_xjal = checkNameOfShape_xjal( _shape, line6, "line6" ); if (_name_xjal != null) return _name_xjal;</w:t>
      </w:r>
    </w:p>
    <w:p w:rsidR="00F614E3" w:rsidRDefault="00F614E3" w:rsidP="00F614E3">
      <w:r>
        <w:t xml:space="preserve">      _name_xjal = checkNameOfShape_xjal( _shape, text10, "text10" ); if (_name_xjal != null) return _name_xjal;</w:t>
      </w:r>
    </w:p>
    <w:p w:rsidR="00F614E3" w:rsidRDefault="00F614E3" w:rsidP="00F614E3">
      <w:r>
        <w:t xml:space="preserve">      _name_xjal = checkNameOfShape_xjal( _shape, line7, "line7" ); if (_name_xjal != null) </w:t>
      </w:r>
      <w:r>
        <w:lastRenderedPageBreak/>
        <w:t>return _name_xjal;</w:t>
      </w:r>
    </w:p>
    <w:p w:rsidR="00F614E3" w:rsidRDefault="00F614E3" w:rsidP="00F614E3">
      <w:r>
        <w:t xml:space="preserve">      _name_xjal = checkNameOfShape_xjal( _shape, text11, "text11" ); if (_name_xjal != null) return _name_xjal;</w:t>
      </w:r>
    </w:p>
    <w:p w:rsidR="00F614E3" w:rsidRDefault="00F614E3" w:rsidP="00F614E3">
      <w:r>
        <w:t xml:space="preserve">      _name_xjal = checkNameOfShape_xjal( _shape, line8, "line8" ); if (_name_xjal != null) return _name_xjal;</w:t>
      </w:r>
    </w:p>
    <w:p w:rsidR="00F614E3" w:rsidRDefault="00F614E3" w:rsidP="00F614E3">
      <w:r>
        <w:t xml:space="preserve">      _name_xjal = checkNameOfShape_xjal( _shape, text12, "text12" ); if (_name_xjal != null) return _name_xjal;</w:t>
      </w:r>
    </w:p>
    <w:p w:rsidR="00F614E3" w:rsidRDefault="00F614E3" w:rsidP="00F614E3">
      <w:r>
        <w:t xml:space="preserve">      _name_xjal = checkNameOfShape_xjal( _shape, text13, "text13" ); if (_name_xjal != null) return _name_xjal;</w:t>
      </w:r>
    </w:p>
    <w:p w:rsidR="00F614E3" w:rsidRDefault="00F614E3" w:rsidP="00F614E3">
      <w:r>
        <w:t xml:space="preserve">      _name_xjal = checkNameOfShape_xjal( _shape, line9, "line9" ); if (_name_xjal != null) return _name_xjal;</w:t>
      </w:r>
    </w:p>
    <w:p w:rsidR="00F614E3" w:rsidRDefault="00F614E3" w:rsidP="00F614E3">
      <w:r>
        <w:t xml:space="preserve">      _name_xjal = checkNameOfShape_xjal( _shape, text14, "text14" ); if (_name_xjal != null) return _name_xjal;</w:t>
      </w:r>
    </w:p>
    <w:p w:rsidR="00F614E3" w:rsidRDefault="00F614E3" w:rsidP="00F614E3">
      <w:r>
        <w:t xml:space="preserve">      _name_xjal = checkNameOfShape_xjal( _shape, line10, "line10" ); if (_name_xjal != null) return _name_xjal;</w:t>
      </w:r>
    </w:p>
    <w:p w:rsidR="00F614E3" w:rsidRDefault="00F614E3" w:rsidP="00F614E3">
      <w:r>
        <w:t xml:space="preserve">      _name_xjal = checkNameOfShape_xjal( _shape, text15, "text15" ); if (_name_xjal != null) return _name_xjal;</w:t>
      </w:r>
    </w:p>
    <w:p w:rsidR="00F614E3" w:rsidRDefault="00F614E3" w:rsidP="00F614E3">
      <w:r>
        <w:t xml:space="preserve">      _name_xjal = checkNameOfShape_xjal( _shape, line11, "line11" ); if (_name_xjal != null) return _name_xjal;</w:t>
      </w:r>
    </w:p>
    <w:p w:rsidR="00F614E3" w:rsidRDefault="00F614E3" w:rsidP="00F614E3">
      <w:r>
        <w:t xml:space="preserve">    } catch (Exception e) {</w:t>
      </w:r>
    </w:p>
    <w:p w:rsidR="00F614E3" w:rsidRDefault="00F614E3" w:rsidP="00F614E3">
      <w:r>
        <w:t xml:space="preserve">      return null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super.getNameOfShape_xjal( _shape 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4_pointsX_xjal = {</w:t>
      </w:r>
    </w:p>
    <w:p w:rsidR="00F614E3" w:rsidRDefault="00F614E3" w:rsidP="00F614E3">
      <w:r>
        <w:t xml:space="preserve">    210,  43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4_pointsY_xjal = {</w:t>
      </w:r>
    </w:p>
    <w:p w:rsidR="00F614E3" w:rsidRDefault="00F614E3" w:rsidP="00F614E3">
      <w:r>
        <w:t xml:space="preserve">    130,13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8_pointsX_xjal = {</w:t>
      </w:r>
    </w:p>
    <w:p w:rsidR="00F614E3" w:rsidRDefault="00F614E3" w:rsidP="00F614E3">
      <w:r>
        <w:t xml:space="preserve">    440,  20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8_pointsY_xjal = {</w:t>
      </w:r>
    </w:p>
    <w:p w:rsidR="00F614E3" w:rsidRDefault="00F614E3" w:rsidP="00F614E3">
      <w:r>
        <w:t xml:space="preserve">    260,26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_pointsX_xjal = {</w:t>
      </w:r>
    </w:p>
    <w:p w:rsidR="00F614E3" w:rsidRDefault="00F614E3" w:rsidP="00F614E3">
      <w:r>
        <w:t xml:space="preserve">    560,  47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_pointsY_xjal = {</w:t>
      </w:r>
    </w:p>
    <w:p w:rsidR="00F614E3" w:rsidRDefault="00F614E3" w:rsidP="00F614E3">
      <w:r>
        <w:t xml:space="preserve">    130,13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2_pointsX_xjal = {</w:t>
      </w:r>
    </w:p>
    <w:p w:rsidR="00F614E3" w:rsidRDefault="00F614E3" w:rsidP="00F614E3">
      <w:r>
        <w:t xml:space="preserve">    550,  48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2_pointsY_xjal = {</w:t>
      </w:r>
    </w:p>
    <w:p w:rsidR="00F614E3" w:rsidRDefault="00F614E3" w:rsidP="00F614E3">
      <w:r>
        <w:t xml:space="preserve">    260,26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9_pointsX_xjal = {</w:t>
      </w:r>
    </w:p>
    <w:p w:rsidR="00F614E3" w:rsidRDefault="00F614E3" w:rsidP="00F614E3">
      <w:r>
        <w:t xml:space="preserve">    450,  21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9_pointsY_xjal = {</w:t>
      </w:r>
    </w:p>
    <w:p w:rsidR="00F614E3" w:rsidRDefault="00F614E3" w:rsidP="00F614E3">
      <w:r>
        <w:t xml:space="preserve">    380,38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6_pointsX_xjal = {</w:t>
      </w:r>
    </w:p>
    <w:p w:rsidR="00F614E3" w:rsidRDefault="00F614E3" w:rsidP="00F614E3">
      <w:r>
        <w:t xml:space="preserve">    590,  58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6_pointsY_xjal = {</w:t>
      </w:r>
    </w:p>
    <w:p w:rsidR="00F614E3" w:rsidRDefault="00F614E3" w:rsidP="00F614E3">
      <w:r>
        <w:t xml:space="preserve">    130,13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7_pointsX_xjal = {</w:t>
      </w:r>
    </w:p>
    <w:p w:rsidR="00F614E3" w:rsidRDefault="00F614E3" w:rsidP="00F614E3">
      <w:r>
        <w:t xml:space="preserve">    630,  71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7_pointsY_xjal = {</w:t>
      </w:r>
    </w:p>
    <w:p w:rsidR="00F614E3" w:rsidRDefault="00F614E3" w:rsidP="00F614E3">
      <w:r>
        <w:t xml:space="preserve">    130,13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3_pointsX_xjal = {</w:t>
      </w:r>
    </w:p>
    <w:p w:rsidR="00F614E3" w:rsidRDefault="00F614E3" w:rsidP="00F614E3">
      <w:r>
        <w:t xml:space="preserve">    580,  57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3_pointsY_xjal = {</w:t>
      </w:r>
    </w:p>
    <w:p w:rsidR="00F614E3" w:rsidRDefault="00F614E3" w:rsidP="00F614E3">
      <w:r>
        <w:t xml:space="preserve">    260,26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0_pointsX_xjal = {</w:t>
      </w:r>
    </w:p>
    <w:p w:rsidR="00F614E3" w:rsidRDefault="00F614E3" w:rsidP="00F614E3">
      <w:r>
        <w:t xml:space="preserve">    620,  71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0_pointsY_xjal = {</w:t>
      </w:r>
    </w:p>
    <w:p w:rsidR="00F614E3" w:rsidRDefault="00F614E3" w:rsidP="00F614E3">
      <w:r>
        <w:t xml:space="preserve">    260,26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lastRenderedPageBreak/>
        <w:t xml:space="preserve">  protected static final int[] _connector3_pointsX_xjal = {</w:t>
      </w:r>
    </w:p>
    <w:p w:rsidR="00F614E3" w:rsidRDefault="00F614E3" w:rsidP="00F614E3">
      <w:r>
        <w:t xml:space="preserve">    560,  49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3_pointsY_xjal = {</w:t>
      </w:r>
    </w:p>
    <w:p w:rsidR="00F614E3" w:rsidRDefault="00F614E3" w:rsidP="00F614E3">
      <w:r>
        <w:t xml:space="preserve">    380,38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_pointsX_xjal = {</w:t>
      </w:r>
    </w:p>
    <w:p w:rsidR="00F614E3" w:rsidRDefault="00F614E3" w:rsidP="00F614E3">
      <w:r>
        <w:t xml:space="preserve">    700,  65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1_pointsY_xjal = {</w:t>
      </w:r>
    </w:p>
    <w:p w:rsidR="00F614E3" w:rsidRDefault="00F614E3" w:rsidP="00F614E3">
      <w:r>
        <w:t xml:space="preserve">    380,380 };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5_pointsX_xjal = {</w:t>
      </w:r>
    </w:p>
    <w:p w:rsidR="00F614E3" w:rsidRDefault="00F614E3" w:rsidP="00F614E3">
      <w:r>
        <w:t xml:space="preserve">    610,  580 };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otected static final int[] _connector5_pointsY_xjal = {</w:t>
      </w:r>
    </w:p>
    <w:p w:rsidR="00F614E3" w:rsidRDefault="00F614E3" w:rsidP="00F614E3">
      <w:r>
        <w:t xml:space="preserve">    380,380 };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drawModelElements_Events_xjal(Panel _panel, Graphics2D _g, boolean _publicOnly, boolean _isSuperClass ) {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Event( _panel, _g, 310, -30, 10, 0, "event1", event1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Event( _panel, _g, 410, -30, 10, 0, "event2", event2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Event( _panel, _g, 490, -30, 10, 0, "event3", event3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Event( _panel, _g, 590, -30, 10, 0, "event4", event4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Event( _panel, _g, 670, -30, 10, 0, "event5", event5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drawModelElements_Parameters_xjal(Panel _panel, Graphics2D _g, boolean _publicOnly, boolean _isSuperClass ) {</w:t>
      </w:r>
    </w:p>
    <w:p w:rsidR="00F614E3" w:rsidRDefault="00F614E3" w:rsidP="00F614E3">
      <w:r>
        <w:lastRenderedPageBreak/>
        <w:t xml:space="preserve">    if (!_publicOnly) {</w:t>
      </w:r>
    </w:p>
    <w:p w:rsidR="00F614E3" w:rsidRDefault="00F614E3" w:rsidP="00F614E3">
      <w:r>
        <w:t xml:space="preserve">      drawParameter( _panel, _g, 459, 980, 11, 0, "p1", p1, 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Parameter( _panel, _g, 580, 980, 10, 0, "e1", e1, 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Parameter( _panel, _g, 650, 980, 10, 0, "x", x, 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drawModelElements_EmbeddeObjects_xjal(Panel _panel, Graphics2D _g, boolean _publicOnly, boolean _isSuperClass ) {</w:t>
      </w:r>
    </w:p>
    <w:p w:rsidR="00F614E3" w:rsidRDefault="00F614E3" w:rsidP="00F614E3">
      <w:r>
        <w:t xml:space="preserve">    // Embedded object "sink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660 , 80 , 40, 20, "sink", this.sink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sink1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660 , 210 , 40, 20, "sink1", this.sink1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Manufacturer0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160 , 80 , 15, 20, "Manufacturer0", this.Manufacturer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Manufacturer1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150 , 210 , 15, 20, "Manufacturer1", this.Manufacturer1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Supplier0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370 , 80 , 55, 15, "Supplier0", this.Supplier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Distributor0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380 , 210 , 55, 15, "Distributor0", this.Distributor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sink2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650 , 330 , 40, 20, "sink2", this.sink2 );</w:t>
      </w:r>
    </w:p>
    <w:p w:rsidR="00F614E3" w:rsidRDefault="00F614E3" w:rsidP="00F614E3">
      <w:r>
        <w:lastRenderedPageBreak/>
        <w:t xml:space="preserve">    }</w:t>
      </w:r>
    </w:p>
    <w:p w:rsidR="00F614E3" w:rsidRDefault="00F614E3" w:rsidP="00F614E3">
      <w:r>
        <w:t xml:space="preserve">    // Embedded object "Manufacturer2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160 , 330 , 15, 20, "Manufacturer2", this.Manufacturer2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Retailor0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390 , 330 , 55, 15, "Retailor0", this.Retailor0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hold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510 , 80 , 45, 20, "hold", this.hold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delay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530 , 80 , 60, 15, "delay", this.delay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hold1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500 , 210 , 45, 20, "hold1", this.hold1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delay1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520 , 210 , 60, 15, "delay1", this.delay1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hold2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510 , 330 , 45, 20, "hold2", this.hold2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// Embedded object "delay2"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ab/>
        <w:t xml:space="preserve">  drawEmbeddedObjectModel( _panel, _g, 550 , 330 , 60, 15, "delay2", this.delay2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drawModelElements_Connectors_xjal(Panel _panel, Graphics2D _g, boolean _publicOnly, boolean _isSuperClass ) {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4_pointsX_xjal, _connector4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lastRenderedPageBreak/>
        <w:t xml:space="preserve">      drawConnector( _panel, _g, _connector8_pointsX_xjal, _connector8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_pointsX_xjal, _connector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2_pointsX_xjal, _connector2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9_pointsX_xjal, _connector9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16_pointsX_xjal, _connector16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7_pointsX_xjal, _connector7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13_pointsX_xjal, _connector13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10_pointsX_xjal, _connector10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3_pointsX_xjal, _connector3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1_pointsX_xjal, _connector1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if (!_publicOnly) {</w:t>
      </w:r>
    </w:p>
    <w:p w:rsidR="00F614E3" w:rsidRDefault="00F614E3" w:rsidP="00F614E3">
      <w:r>
        <w:t xml:space="preserve">      drawConnector( _panel, _g, _connector5_pointsX_xjal, _connector5_pointsY_xjal, false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rivate void drawModelElements_AgentLinks_xjal(Panel _panel, Graphics2D _g, boolean _publicOnly, boolean _isSuperClass ) {</w:t>
      </w:r>
    </w:p>
    <w:p w:rsidR="00F614E3" w:rsidRDefault="00F614E3" w:rsidP="00F614E3">
      <w:r>
        <w:t xml:space="preserve">    if (_publicOnly) { return; }</w:t>
      </w:r>
    </w:p>
    <w:p w:rsidR="00F614E3" w:rsidRDefault="00F614E3" w:rsidP="00F614E3">
      <w:r>
        <w:t xml:space="preserve">      drawLinkToAgent( _panel, _g, 50, -50, 15, 0, "connections", true, connections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drawModelElements( Panel _panel, Graphics2D _g, boolean _publicOnly, boolean _isSuperClass ) {</w:t>
      </w:r>
    </w:p>
    <w:p w:rsidR="00F614E3" w:rsidRDefault="00F614E3" w:rsidP="00F614E3">
      <w:r>
        <w:t xml:space="preserve">  </w:t>
      </w:r>
      <w:r>
        <w:tab/>
        <w:t>super.drawModelElements( _panel, _g, _publicOnly, true );</w:t>
      </w:r>
    </w:p>
    <w:p w:rsidR="00F614E3" w:rsidRDefault="00F614E3" w:rsidP="00F614E3">
      <w:r>
        <w:t xml:space="preserve">    drawModelElements_Events_xjal( _panel, _g, _publicOnly, _isSuperClass );</w:t>
      </w:r>
    </w:p>
    <w:p w:rsidR="00F614E3" w:rsidRDefault="00F614E3" w:rsidP="00F614E3">
      <w:r>
        <w:t xml:space="preserve">    drawModelElements_Parameters_xjal( _panel, _g, _publicOnly, _isSuperClass );</w:t>
      </w:r>
    </w:p>
    <w:p w:rsidR="00F614E3" w:rsidRDefault="00F614E3" w:rsidP="00F614E3">
      <w:r>
        <w:t xml:space="preserve">    drawModelElements_EmbeddeObjects_xjal( _panel, _g, _publicOnly, _isSuperClass );</w:t>
      </w:r>
    </w:p>
    <w:p w:rsidR="00F614E3" w:rsidRDefault="00F614E3" w:rsidP="00F614E3">
      <w:r>
        <w:t xml:space="preserve">    drawModelElements_Connectors_xjal( _panel, _g, _publicOnly, _isSuperClass );</w:t>
      </w:r>
    </w:p>
    <w:p w:rsidR="00F614E3" w:rsidRDefault="00F614E3" w:rsidP="00F614E3">
      <w:r>
        <w:t xml:space="preserve">    drawModelElements_AgentLinks_xjal( _panel, _g, _publicOnly, _isSuperClass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boolean onClickModelAt_EmbeddedObjects_xjal( Panel _panel, double _x, double _y, int _clickCount, boolean _publicOnly, boolean _isSuperClass ) {</w:t>
      </w:r>
    </w:p>
    <w:p w:rsidR="00F614E3" w:rsidRDefault="00F614E3" w:rsidP="00F614E3">
      <w:r>
        <w:t xml:space="preserve">    if ( sink.onClickIconAt( _x - 660, _y - 8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sink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sink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sink1.onClickIconAt( _x - 660, _y - 21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sink1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sink1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Manufacturer0.onClickIconAt( _x - 160, _y - 8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Manufacturer0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Manufacturer0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lastRenderedPageBreak/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Manufacturer1.onClickIconAt( _x - 150, _y - 21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Manufacturer1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Manufacturer1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Supplier0.onClickIconAt( _x - 370, _y - 8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Supplier0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Supplier0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Distributor0.onClickIconAt( _x - 380, _y - 21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Distributor0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Distributor0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sink2.onClickIconAt( _x - 650, _y - 33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sink2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sink2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Manufacturer2.onClickIconAt( _x - 160, _y - 33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Manufacturer2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Manufacturer2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Retailor0.onClickIconAt( _x - 390, _y - 33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lastRenderedPageBreak/>
        <w:t xml:space="preserve">        _panel.browseAgent_xjal( _x, _y, this, "Retailor0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Retailor0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hold.onClickIconAt( _x - 510, _y - 8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hold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hold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delay.onClickIconAt( _x - 530, _y - 8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delay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delay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hold1.onClickIconAt( _x - 500, _y - 21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hold1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hold1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delay1.onClickIconAt( _x - 520, _y - 21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delay1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delay1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hold2.onClickIconAt( _x - 510, _y - 33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hold2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hold2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lastRenderedPageBreak/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 ( delay2.onClickIconAt( _x - 550, _y - 330, true ) ) {</w:t>
      </w:r>
    </w:p>
    <w:p w:rsidR="00F614E3" w:rsidRDefault="00F614E3" w:rsidP="00F614E3">
      <w:r>
        <w:t xml:space="preserve">      if ( _clickCount == 2 ) {</w:t>
      </w:r>
    </w:p>
    <w:p w:rsidR="00F614E3" w:rsidRDefault="00F614E3" w:rsidP="00F614E3">
      <w:r>
        <w:t xml:space="preserve">        _panel.browseAgent_xjal( _x, _y, this, "delay2" );</w:t>
      </w:r>
    </w:p>
    <w:p w:rsidR="00F614E3" w:rsidRDefault="00F614E3" w:rsidP="00F614E3">
      <w:r>
        <w:t xml:space="preserve">      } else {</w:t>
      </w:r>
    </w:p>
    <w:p w:rsidR="00F614E3" w:rsidRDefault="00F614E3" w:rsidP="00F614E3">
      <w:r>
        <w:t xml:space="preserve">        _panel.addInspect( _x, _y, this, "delay2" );</w:t>
      </w:r>
    </w:p>
    <w:p w:rsidR="00F614E3" w:rsidRDefault="00F614E3" w:rsidP="00F614E3">
      <w:r>
        <w:t xml:space="preserve">      }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false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boolean onClickModelAt_AgentLinks_xjal( Panel _panel, double _x, double _y, int _clickCount, boolean _publicOnly, boolean _isSuperClass ) {</w:t>
      </w:r>
    </w:p>
    <w:p w:rsidR="00F614E3" w:rsidRDefault="00F614E3" w:rsidP="00F614E3">
      <w:r>
        <w:t xml:space="preserve">    if ( modelElementContains(_x, _y, 50, -50) ) {</w:t>
      </w:r>
    </w:p>
    <w:p w:rsidR="00F614E3" w:rsidRDefault="00F614E3" w:rsidP="00F614E3">
      <w:r>
        <w:t xml:space="preserve">        _panel.addInspect_xjal( 50, -50, this, "connections", Panel.INSPECT_CONNECTIONS_xjal );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false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boolean onClickModelAt_Parameters_xjal( Panel _panel, double _x, double _y, int _clickCount, boolean _publicOnly, boolean _isSuperClass ) {</w:t>
      </w:r>
    </w:p>
    <w:p w:rsidR="00F614E3" w:rsidRDefault="00F614E3" w:rsidP="00F614E3">
      <w:r>
        <w:t xml:space="preserve">    if( !_publicOnly &amp;&amp; modelElementContains(_x, _y, 459, 980) ) {</w:t>
      </w:r>
    </w:p>
    <w:p w:rsidR="00F614E3" w:rsidRDefault="00F614E3" w:rsidP="00F614E3">
      <w:r>
        <w:t xml:space="preserve">      _panel.addInspect( 459, 980, this, "p1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!_publicOnly &amp;&amp; modelElementContains(_x, _y, 580, 980) ) {</w:t>
      </w:r>
    </w:p>
    <w:p w:rsidR="00F614E3" w:rsidRDefault="00F614E3" w:rsidP="00F614E3">
      <w:r>
        <w:t xml:space="preserve">      _panel.addInspect( 580, 980, this, "e1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!_publicOnly &amp;&amp; modelElementContains(_x, _y, 650, 980) ) {</w:t>
      </w:r>
    </w:p>
    <w:p w:rsidR="00F614E3" w:rsidRDefault="00F614E3" w:rsidP="00F614E3">
      <w:r>
        <w:t xml:space="preserve">      _panel.addInspect( 650, 980, this, "x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false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lastRenderedPageBreak/>
        <w:t xml:space="preserve">  private boolean onClickModelAt_Events_xjal( Panel _panel, double _x, double _y, int _clickCount, boolean _publicOnly, boolean _isSuperClass ) {</w:t>
      </w:r>
    </w:p>
    <w:p w:rsidR="00F614E3" w:rsidRDefault="00F614E3" w:rsidP="00F614E3">
      <w:r>
        <w:t xml:space="preserve">    if( !_publicOnly &amp;&amp; modelElementContains(_x, _y, 310, -30) ) {</w:t>
      </w:r>
    </w:p>
    <w:p w:rsidR="00F614E3" w:rsidRDefault="00F614E3" w:rsidP="00F614E3">
      <w:r>
        <w:t xml:space="preserve">      _panel.addInspect( 310, -30, this, "event1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!_publicOnly &amp;&amp; modelElementContains(_x, _y, 410, -30) ) {</w:t>
      </w:r>
    </w:p>
    <w:p w:rsidR="00F614E3" w:rsidRDefault="00F614E3" w:rsidP="00F614E3">
      <w:r>
        <w:t xml:space="preserve">      _panel.addInspect( 410, -30, this, "event2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!_publicOnly &amp;&amp; modelElementContains(_x, _y, 490, -30) ) {</w:t>
      </w:r>
    </w:p>
    <w:p w:rsidR="00F614E3" w:rsidRDefault="00F614E3" w:rsidP="00F614E3">
      <w:r>
        <w:t xml:space="preserve">      _panel.addInspect( 490, -30, this, "event3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!_publicOnly &amp;&amp; modelElementContains(_x, _y, 590, -30) ) {</w:t>
      </w:r>
    </w:p>
    <w:p w:rsidR="00F614E3" w:rsidRDefault="00F614E3" w:rsidP="00F614E3">
      <w:r>
        <w:t xml:space="preserve">      _panel.addInspect( 590, -30, this, "event4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if( !_publicOnly &amp;&amp; modelElementContains(_x, _y, 670, -30) ) {</w:t>
      </w:r>
    </w:p>
    <w:p w:rsidR="00F614E3" w:rsidRDefault="00F614E3" w:rsidP="00F614E3">
      <w:r>
        <w:t xml:space="preserve">      _panel.addInspect( 670, -30, this, "event5" ); </w:t>
      </w:r>
    </w:p>
    <w:p w:rsidR="00F614E3" w:rsidRDefault="00F614E3" w:rsidP="00F614E3">
      <w:r>
        <w:t xml:space="preserve">      return true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return false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boolean onClickModelAt( Panel _panel, double _x, double _y, int _clickCount, boolean _publicOnly, boolean _isSuperClass ) {</w:t>
      </w:r>
    </w:p>
    <w:p w:rsidR="00F614E3" w:rsidRDefault="00F614E3" w:rsidP="00F614E3">
      <w:r>
        <w:t xml:space="preserve">    if ( onClickModelAt_EmbeddedObjects_xjal( _panel, _x, _y, _clickCount, _publicOnly, _isSuperClass ) ) { return true; }</w:t>
      </w:r>
    </w:p>
    <w:p w:rsidR="00F614E3" w:rsidRDefault="00F614E3" w:rsidP="00F614E3">
      <w:r>
        <w:t xml:space="preserve">    if ( onClickModelAt_AgentLinks_xjal( _panel, _x, _y, _clickCount, _publicOnly, _isSuperClass ) ) { return true; }</w:t>
      </w:r>
    </w:p>
    <w:p w:rsidR="00F614E3" w:rsidRDefault="00F614E3" w:rsidP="00F614E3">
      <w:r>
        <w:t xml:space="preserve">    if ( onClickModelAt_Parameters_xjal( _panel, _x, _y, _clickCount, _publicOnly, _isSuperClass ) ) { return true; }</w:t>
      </w:r>
    </w:p>
    <w:p w:rsidR="00F614E3" w:rsidRDefault="00F614E3" w:rsidP="00F614E3">
      <w:r>
        <w:t xml:space="preserve">    if ( onClickModelAt_Events_xjal( _panel, _x, _y, _clickCount, _publicOnly, _isSuperClass ) ) { return true; }</w:t>
      </w:r>
    </w:p>
    <w:p w:rsidR="00F614E3" w:rsidRDefault="00F614E3" w:rsidP="00F614E3">
      <w:r>
        <w:t xml:space="preserve">    return super.onClickModelAt( _panel, _x, _y, _clickCount, _publicOnly, tru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构造器</w:t>
      </w:r>
    </w:p>
    <w:p w:rsidR="00F614E3" w:rsidRDefault="00F614E3" w:rsidP="00F614E3">
      <w:r>
        <w:lastRenderedPageBreak/>
        <w:t xml:space="preserve">   */</w:t>
      </w:r>
    </w:p>
    <w:p w:rsidR="00F614E3" w:rsidRDefault="00F614E3" w:rsidP="00F614E3">
      <w:r>
        <w:t xml:space="preserve">  public Main( Engine engine, Agent owner, AgentList&lt;? extends Main&gt; ownerPopulation ) {</w:t>
      </w:r>
    </w:p>
    <w:p w:rsidR="00F614E3" w:rsidRDefault="00F614E3" w:rsidP="00F614E3">
      <w:r>
        <w:t xml:space="preserve">    super( engine, owner, ownerPopulation );</w:t>
      </w:r>
    </w:p>
    <w:p w:rsidR="00F614E3" w:rsidRDefault="00F614E3" w:rsidP="00F614E3">
      <w:r>
        <w:t xml:space="preserve">    instantiateBaseStructureThis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onOwnerChanged_xjal() {</w:t>
      </w:r>
    </w:p>
    <w:p w:rsidR="00F614E3" w:rsidRDefault="00F614E3" w:rsidP="00F614E3">
      <w:r>
        <w:t xml:space="preserve">    super.onOwnerChanged_xjal();</w:t>
      </w:r>
    </w:p>
    <w:p w:rsidR="00F614E3" w:rsidRDefault="00F614E3" w:rsidP="00F614E3">
      <w:r>
        <w:t xml:space="preserve">    setupReferences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instantiateBaseStructure_xjal() {</w:t>
      </w:r>
    </w:p>
    <w:p w:rsidR="00F614E3" w:rsidRDefault="00F614E3" w:rsidP="00F614E3">
      <w:r>
        <w:t xml:space="preserve">    super.instantiateBaseStructure_xjal();</w:t>
      </w:r>
    </w:p>
    <w:p w:rsidR="00F614E3" w:rsidRDefault="00F614E3" w:rsidP="00F614E3">
      <w:r>
        <w:t xml:space="preserve">    instantiateBaseStructureThis_xjal(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instantiateBaseStructureThis_xjal() {</w:t>
      </w:r>
    </w:p>
    <w:p w:rsidR="00F614E3" w:rsidRDefault="00F614E3" w:rsidP="00F614E3">
      <w:r>
        <w:t xml:space="preserve">    sink = instantiate_sink_xjal();</w:t>
      </w:r>
    </w:p>
    <w:p w:rsidR="00F614E3" w:rsidRDefault="00F614E3" w:rsidP="00F614E3">
      <w:r>
        <w:t xml:space="preserve">    sink1 = instantiate_sink1_xjal();</w:t>
      </w:r>
    </w:p>
    <w:p w:rsidR="00F614E3" w:rsidRDefault="00F614E3" w:rsidP="00F614E3">
      <w:r>
        <w:t xml:space="preserve">    Manufacturer0 = instantiate_Manufacturer0_xjal();</w:t>
      </w:r>
    </w:p>
    <w:p w:rsidR="00F614E3" w:rsidRDefault="00F614E3" w:rsidP="00F614E3">
      <w:r>
        <w:t xml:space="preserve">    Manufacturer1 = instantiate_Manufacturer1_xjal();</w:t>
      </w:r>
    </w:p>
    <w:p w:rsidR="00F614E3" w:rsidRDefault="00F614E3" w:rsidP="00F614E3">
      <w:r>
        <w:t xml:space="preserve">    Supplier0 = instantiate_Supplier0_xjal();</w:t>
      </w:r>
    </w:p>
    <w:p w:rsidR="00F614E3" w:rsidRDefault="00F614E3" w:rsidP="00F614E3">
      <w:r>
        <w:t xml:space="preserve">    Distributor0 = instantiate_Distributor0_xjal();</w:t>
      </w:r>
    </w:p>
    <w:p w:rsidR="00F614E3" w:rsidRDefault="00F614E3" w:rsidP="00F614E3">
      <w:r>
        <w:t xml:space="preserve">    sink2 = instantiate_sink2_xjal();</w:t>
      </w:r>
    </w:p>
    <w:p w:rsidR="00F614E3" w:rsidRDefault="00F614E3" w:rsidP="00F614E3">
      <w:r>
        <w:t xml:space="preserve">    Manufacturer2 = instantiate_Manufacturer2_xjal();</w:t>
      </w:r>
    </w:p>
    <w:p w:rsidR="00F614E3" w:rsidRDefault="00F614E3" w:rsidP="00F614E3">
      <w:r>
        <w:t xml:space="preserve">    Retailor0 = instantiate_Retailor0_xjal();</w:t>
      </w:r>
    </w:p>
    <w:p w:rsidR="00F614E3" w:rsidRDefault="00F614E3" w:rsidP="00F614E3">
      <w:r>
        <w:t xml:space="preserve">    hold = instantiate_hold_xjal();</w:t>
      </w:r>
    </w:p>
    <w:p w:rsidR="00F614E3" w:rsidRDefault="00F614E3" w:rsidP="00F614E3">
      <w:r>
        <w:t xml:space="preserve">    delay = instantiate_delay_xjal();</w:t>
      </w:r>
    </w:p>
    <w:p w:rsidR="00F614E3" w:rsidRDefault="00F614E3" w:rsidP="00F614E3">
      <w:r>
        <w:t xml:space="preserve">    hold1 = instantiate_hold1_xjal();</w:t>
      </w:r>
    </w:p>
    <w:p w:rsidR="00F614E3" w:rsidRDefault="00F614E3" w:rsidP="00F614E3">
      <w:r>
        <w:t xml:space="preserve">    delay1 = instantiate_delay1_xjal();</w:t>
      </w:r>
    </w:p>
    <w:p w:rsidR="00F614E3" w:rsidRDefault="00F614E3" w:rsidP="00F614E3">
      <w:r>
        <w:t xml:space="preserve">    hold2 = instantiate_hold2_xjal();</w:t>
      </w:r>
    </w:p>
    <w:p w:rsidR="00F614E3" w:rsidRDefault="00F614E3" w:rsidP="00F614E3">
      <w:r>
        <w:t xml:space="preserve">    delay2 = instantiate_delay2_xjal();</w:t>
      </w:r>
    </w:p>
    <w:p w:rsidR="00F614E3" w:rsidRDefault="00F614E3" w:rsidP="00F614E3">
      <w:r>
        <w:t xml:space="preserve">    setupReferences_xjal(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setupReferences_xjal() {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Simple constructor. Please add created agent to some population by calling </w:t>
      </w:r>
      <w:r>
        <w:lastRenderedPageBreak/>
        <w:t>goToPopulation() function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ublic Main() {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Simple constructor. Please add created agent to some population by calling goToPopulation() function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public Main( double p1, double e1, double x ) {</w:t>
      </w:r>
    </w:p>
    <w:p w:rsidR="00F614E3" w:rsidRDefault="00F614E3" w:rsidP="00F614E3">
      <w:r>
        <w:t xml:space="preserve">    markParametersAreSet();</w:t>
      </w:r>
    </w:p>
    <w:p w:rsidR="00F614E3" w:rsidRDefault="00F614E3" w:rsidP="00F614E3">
      <w:r>
        <w:t xml:space="preserve">    this.p1 = p1;</w:t>
      </w:r>
    </w:p>
    <w:p w:rsidR="00F614E3" w:rsidRDefault="00F614E3" w:rsidP="00F614E3">
      <w:r>
        <w:t xml:space="preserve">    this.e1 = e1;</w:t>
      </w:r>
    </w:p>
    <w:p w:rsidR="00F614E3" w:rsidRDefault="00F614E3" w:rsidP="00F614E3">
      <w:r>
        <w:t xml:space="preserve">    this.x = x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创建嵌入对象实例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instantiatePopulations_xjal() {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doCreate() {</w:t>
      </w:r>
    </w:p>
    <w:p w:rsidR="00F614E3" w:rsidRDefault="00F614E3" w:rsidP="00F614E3">
      <w:r>
        <w:t xml:space="preserve">    super.doCreate();</w:t>
      </w:r>
    </w:p>
    <w:p w:rsidR="00F614E3" w:rsidRDefault="00F614E3" w:rsidP="00F614E3">
      <w:r>
        <w:t xml:space="preserve">    // 创建嵌入对象实例</w:t>
      </w:r>
    </w:p>
    <w:p w:rsidR="00F614E3" w:rsidRDefault="00F614E3" w:rsidP="00F614E3">
      <w:r>
        <w:t xml:space="preserve">    instantiatePopulations_xjal();</w:t>
      </w:r>
    </w:p>
    <w:p w:rsidR="00F614E3" w:rsidRDefault="00F614E3" w:rsidP="00F614E3">
      <w:r>
        <w:t xml:space="preserve">    // 为简单变量赋初始值</w:t>
      </w:r>
    </w:p>
    <w:p w:rsidR="00F614E3" w:rsidRDefault="00F614E3" w:rsidP="00F614E3">
      <w:r>
        <w:t xml:space="preserve">    setupPlainVariables_Main_xjal();</w:t>
      </w:r>
    </w:p>
    <w:p w:rsidR="00F614E3" w:rsidRDefault="00F614E3" w:rsidP="00F614E3">
      <w:r>
        <w:t xml:space="preserve">    // 持久元素的动态初始化</w:t>
      </w:r>
    </w:p>
    <w:p w:rsidR="00F614E3" w:rsidRDefault="00F614E3" w:rsidP="00F614E3">
      <w:r>
        <w:t xml:space="preserve">    _createPersistentElementsAP0_xjal();</w:t>
      </w:r>
    </w:p>
    <w:p w:rsidR="00F614E3" w:rsidRDefault="00F614E3" w:rsidP="00F614E3">
      <w:r>
        <w:t xml:space="preserve">    presentation = new ShapeTopLevelPresentationGroup( Main.this, true, 0, 0, 0, 0 , text, text1, text2, line, text3, line1, text4, line2, text5, line3, text6, line4, text7, line5, text8, text9, line6, text10, line7, text11, line8, text12, text13, line9, text14, line10, text15, line11, plot, plot1, plot3, plot5 );</w:t>
      </w:r>
    </w:p>
    <w:p w:rsidR="00F614E3" w:rsidRDefault="00F614E3" w:rsidP="00F614E3">
      <w:r>
        <w:t xml:space="preserve">    icon = new ShapeGroup( Main.this, true, 0, 0, 0  );</w:t>
      </w:r>
    </w:p>
    <w:p w:rsidR="00F614E3" w:rsidRDefault="00F614E3" w:rsidP="00F614E3">
      <w:r>
        <w:t xml:space="preserve">    // 创建嵌入对象实例</w:t>
      </w:r>
    </w:p>
    <w:p w:rsidR="00F614E3" w:rsidRDefault="00F614E3" w:rsidP="00F614E3">
      <w:r>
        <w:t xml:space="preserve">    instantiatePopulations_xjal();</w:t>
      </w:r>
    </w:p>
    <w:p w:rsidR="00F614E3" w:rsidRDefault="00F614E3" w:rsidP="00F614E3">
      <w:r>
        <w:t xml:space="preserve">    // 创建非重复嵌入对象</w:t>
      </w:r>
    </w:p>
    <w:p w:rsidR="00F614E3" w:rsidRDefault="00F614E3" w:rsidP="00F614E3">
      <w:r>
        <w:t xml:space="preserve">    setupParameters_sink_xjal( sink );</w:t>
      </w:r>
    </w:p>
    <w:p w:rsidR="00F614E3" w:rsidRDefault="00F614E3" w:rsidP="00F614E3">
      <w:r>
        <w:t xml:space="preserve">    create_sink_xjal( sink );</w:t>
      </w:r>
    </w:p>
    <w:p w:rsidR="00F614E3" w:rsidRDefault="00F614E3" w:rsidP="00F614E3">
      <w:r>
        <w:t xml:space="preserve">    setupParameters_sink1_xjal( sink1 );</w:t>
      </w:r>
    </w:p>
    <w:p w:rsidR="00F614E3" w:rsidRDefault="00F614E3" w:rsidP="00F614E3">
      <w:r>
        <w:lastRenderedPageBreak/>
        <w:t xml:space="preserve">    create_sink1_xjal( sink1 );</w:t>
      </w:r>
    </w:p>
    <w:p w:rsidR="00F614E3" w:rsidRDefault="00F614E3" w:rsidP="00F614E3">
      <w:r>
        <w:t xml:space="preserve">    setupParameters_Manufacturer0_xjal( Manufacturer0 );</w:t>
      </w:r>
    </w:p>
    <w:p w:rsidR="00F614E3" w:rsidRDefault="00F614E3" w:rsidP="00F614E3">
      <w:r>
        <w:t xml:space="preserve">    create_Manufacturer0_xjal( Manufacturer0 );</w:t>
      </w:r>
    </w:p>
    <w:p w:rsidR="00F614E3" w:rsidRDefault="00F614E3" w:rsidP="00F614E3">
      <w:r>
        <w:t xml:space="preserve">    setupParameters_Manufacturer1_xjal( Manufacturer1 );</w:t>
      </w:r>
    </w:p>
    <w:p w:rsidR="00F614E3" w:rsidRDefault="00F614E3" w:rsidP="00F614E3">
      <w:r>
        <w:t xml:space="preserve">    create_Manufacturer1_xjal( Manufacturer1 );</w:t>
      </w:r>
    </w:p>
    <w:p w:rsidR="00F614E3" w:rsidRDefault="00F614E3" w:rsidP="00F614E3">
      <w:r>
        <w:t xml:space="preserve">    setupParameters_Supplier0_xjal( Supplier0 );</w:t>
      </w:r>
    </w:p>
    <w:p w:rsidR="00F614E3" w:rsidRDefault="00F614E3" w:rsidP="00F614E3">
      <w:r>
        <w:t xml:space="preserve">    create_Supplier0_xjal( Supplier0 );</w:t>
      </w:r>
    </w:p>
    <w:p w:rsidR="00F614E3" w:rsidRDefault="00F614E3" w:rsidP="00F614E3">
      <w:r>
        <w:t xml:space="preserve">    setupParameters_Distributor0_xjal( Distributor0 );</w:t>
      </w:r>
    </w:p>
    <w:p w:rsidR="00F614E3" w:rsidRDefault="00F614E3" w:rsidP="00F614E3">
      <w:r>
        <w:t xml:space="preserve">    create_Distributor0_xjal( Distributor0 );</w:t>
      </w:r>
    </w:p>
    <w:p w:rsidR="00F614E3" w:rsidRDefault="00F614E3" w:rsidP="00F614E3">
      <w:r>
        <w:t xml:space="preserve">    setupParameters_sink2_xjal( sink2 );</w:t>
      </w:r>
    </w:p>
    <w:p w:rsidR="00F614E3" w:rsidRDefault="00F614E3" w:rsidP="00F614E3">
      <w:r>
        <w:t xml:space="preserve">    create_sink2_xjal( sink2 );</w:t>
      </w:r>
    </w:p>
    <w:p w:rsidR="00F614E3" w:rsidRDefault="00F614E3" w:rsidP="00F614E3">
      <w:r>
        <w:t xml:space="preserve">    setupParameters_Manufacturer2_xjal( Manufacturer2 );</w:t>
      </w:r>
    </w:p>
    <w:p w:rsidR="00F614E3" w:rsidRDefault="00F614E3" w:rsidP="00F614E3">
      <w:r>
        <w:t xml:space="preserve">    create_Manufacturer2_xjal( Manufacturer2 );</w:t>
      </w:r>
    </w:p>
    <w:p w:rsidR="00F614E3" w:rsidRDefault="00F614E3" w:rsidP="00F614E3">
      <w:r>
        <w:t xml:space="preserve">    setupParameters_Retailor0_xjal( Retailor0 );</w:t>
      </w:r>
    </w:p>
    <w:p w:rsidR="00F614E3" w:rsidRDefault="00F614E3" w:rsidP="00F614E3">
      <w:r>
        <w:t xml:space="preserve">    create_Retailor0_xjal( Retailor0 );</w:t>
      </w:r>
    </w:p>
    <w:p w:rsidR="00F614E3" w:rsidRDefault="00F614E3" w:rsidP="00F614E3">
      <w:r>
        <w:t xml:space="preserve">    setupParameters_hold_xjal( hold );</w:t>
      </w:r>
    </w:p>
    <w:p w:rsidR="00F614E3" w:rsidRDefault="00F614E3" w:rsidP="00F614E3">
      <w:r>
        <w:t xml:space="preserve">    create_hold_xjal( hold );</w:t>
      </w:r>
    </w:p>
    <w:p w:rsidR="00F614E3" w:rsidRDefault="00F614E3" w:rsidP="00F614E3">
      <w:r>
        <w:t xml:space="preserve">    setupParameters_delay_xjal( delay );</w:t>
      </w:r>
    </w:p>
    <w:p w:rsidR="00F614E3" w:rsidRDefault="00F614E3" w:rsidP="00F614E3">
      <w:r>
        <w:t xml:space="preserve">    create_delay_xjal( delay );</w:t>
      </w:r>
    </w:p>
    <w:p w:rsidR="00F614E3" w:rsidRDefault="00F614E3" w:rsidP="00F614E3">
      <w:r>
        <w:t xml:space="preserve">    setupParameters_hold1_xjal( hold1 );</w:t>
      </w:r>
    </w:p>
    <w:p w:rsidR="00F614E3" w:rsidRDefault="00F614E3" w:rsidP="00F614E3">
      <w:r>
        <w:t xml:space="preserve">    create_hold1_xjal( hold1 );</w:t>
      </w:r>
    </w:p>
    <w:p w:rsidR="00F614E3" w:rsidRDefault="00F614E3" w:rsidP="00F614E3">
      <w:r>
        <w:t xml:space="preserve">    setupParameters_delay1_xjal( delay1 );</w:t>
      </w:r>
    </w:p>
    <w:p w:rsidR="00F614E3" w:rsidRDefault="00F614E3" w:rsidP="00F614E3">
      <w:r>
        <w:t xml:space="preserve">    create_delay1_xjal( delay1 );</w:t>
      </w:r>
    </w:p>
    <w:p w:rsidR="00F614E3" w:rsidRDefault="00F614E3" w:rsidP="00F614E3">
      <w:r>
        <w:t xml:space="preserve">    setupParameters_hold2_xjal( hold2 );</w:t>
      </w:r>
    </w:p>
    <w:p w:rsidR="00F614E3" w:rsidRDefault="00F614E3" w:rsidP="00F614E3">
      <w:r>
        <w:t xml:space="preserve">    create_hold2_xjal( hold2 );</w:t>
      </w:r>
    </w:p>
    <w:p w:rsidR="00F614E3" w:rsidRDefault="00F614E3" w:rsidP="00F614E3">
      <w:r>
        <w:t xml:space="preserve">    setupParameters_delay2_xjal( delay2 );</w:t>
      </w:r>
    </w:p>
    <w:p w:rsidR="00F614E3" w:rsidRDefault="00F614E3" w:rsidP="00F614E3">
      <w:r>
        <w:t xml:space="preserve">    create_delay2_xjal( delay2 );</w:t>
      </w:r>
    </w:p>
    <w:p w:rsidR="00F614E3" w:rsidRDefault="00F614E3" w:rsidP="00F614E3">
      <w:r>
        <w:tab/>
        <w:t xml:space="preserve"> // 非重复对象的端口连接器</w:t>
      </w:r>
    </w:p>
    <w:p w:rsidR="00F614E3" w:rsidRDefault="00F614E3" w:rsidP="00F614E3">
      <w:r>
        <w:t xml:space="preserve">    Manufacturer0.out.connect( Supplier0.in ); // connector4</w:t>
      </w:r>
    </w:p>
    <w:p w:rsidR="00F614E3" w:rsidRDefault="00F614E3" w:rsidP="00F614E3">
      <w:r>
        <w:t xml:space="preserve">    Distributor0.in.connect( Manufacturer1.out ); // connector8</w:t>
      </w:r>
    </w:p>
    <w:p w:rsidR="00F614E3" w:rsidRDefault="00F614E3" w:rsidP="00F614E3">
      <w:r>
        <w:t xml:space="preserve">    hold.in.connect( Supplier0.out ); // connector</w:t>
      </w:r>
    </w:p>
    <w:p w:rsidR="00F614E3" w:rsidRDefault="00F614E3" w:rsidP="00F614E3">
      <w:r>
        <w:t xml:space="preserve">    hold1.in.connect( Distributor0.out ); // connector2</w:t>
      </w:r>
    </w:p>
    <w:p w:rsidR="00F614E3" w:rsidRDefault="00F614E3" w:rsidP="00F614E3">
      <w:r>
        <w:t xml:space="preserve">    Retailor0.in.connect( Manufacturer2.out ); // connector9</w:t>
      </w:r>
    </w:p>
    <w:p w:rsidR="00F614E3" w:rsidRDefault="00F614E3" w:rsidP="00F614E3">
      <w:r>
        <w:t xml:space="preserve">    delay.in.connect( hold.out ); // connector16</w:t>
      </w:r>
    </w:p>
    <w:p w:rsidR="00F614E3" w:rsidRDefault="00F614E3" w:rsidP="00F614E3">
      <w:r>
        <w:t xml:space="preserve">    delay.out.connect( sink.in ); // connector7</w:t>
      </w:r>
    </w:p>
    <w:p w:rsidR="00F614E3" w:rsidRDefault="00F614E3" w:rsidP="00F614E3">
      <w:r>
        <w:t xml:space="preserve">    delay1.in.connect( hold1.out ); // connector13</w:t>
      </w:r>
    </w:p>
    <w:p w:rsidR="00F614E3" w:rsidRDefault="00F614E3" w:rsidP="00F614E3">
      <w:r>
        <w:t xml:space="preserve">    delay1.out.connect( sink1.in ); // connector10</w:t>
      </w:r>
    </w:p>
    <w:p w:rsidR="00F614E3" w:rsidRDefault="00F614E3" w:rsidP="00F614E3">
      <w:r>
        <w:t xml:space="preserve">    hold2.in.connect( Retailor0.out ); // connector3</w:t>
      </w:r>
    </w:p>
    <w:p w:rsidR="00F614E3" w:rsidRDefault="00F614E3" w:rsidP="00F614E3">
      <w:r>
        <w:t xml:space="preserve">    sink2.in.connect( delay2.out ); // connector1</w:t>
      </w:r>
    </w:p>
    <w:p w:rsidR="00F614E3" w:rsidRDefault="00F614E3" w:rsidP="00F614E3">
      <w:r>
        <w:t xml:space="preserve">    delay2.in.connect( hold2.out ); // connector5</w:t>
      </w:r>
    </w:p>
    <w:p w:rsidR="00F614E3" w:rsidRDefault="00F614E3" w:rsidP="00F614E3">
      <w:r>
        <w:t xml:space="preserve">    // 创建重复嵌入对象</w:t>
      </w:r>
    </w:p>
    <w:p w:rsidR="00F614E3" w:rsidRDefault="00F614E3" w:rsidP="00F614E3">
      <w:r>
        <w:t xml:space="preserve">    setupInitialConditions_xjal( Main.class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lastRenderedPageBreak/>
        <w:t xml:space="preserve">  @AnyLogicInternalCodegenAPI</w:t>
      </w:r>
    </w:p>
    <w:p w:rsidR="00F614E3" w:rsidRDefault="00F614E3" w:rsidP="00F614E3">
      <w:r>
        <w:t xml:space="preserve">  public void setupExt_xjal(AgentExtension _ext) {</w:t>
      </w:r>
    </w:p>
    <w:p w:rsidR="00F614E3" w:rsidRDefault="00F614E3" w:rsidP="00F614E3">
      <w:r>
        <w:t xml:space="preserve">    // 智能体属性设置</w:t>
      </w:r>
    </w:p>
    <w:p w:rsidR="00F614E3" w:rsidRDefault="00F614E3" w:rsidP="00F614E3">
      <w:r>
        <w:t xml:space="preserve">    if ( _ext instanceof ExtAgentWithSpatialMetrics &amp;&amp; _ext instanceof ExtWithSpaceType ) {</w:t>
      </w:r>
    </w:p>
    <w:p w:rsidR="00F614E3" w:rsidRDefault="00F614E3" w:rsidP="00F614E3">
      <w:r>
        <w:t xml:space="preserve">      double _value;</w:t>
      </w:r>
    </w:p>
    <w:p w:rsidR="00F614E3" w:rsidRDefault="00F614E3" w:rsidP="00F614E3">
      <w:r>
        <w:t xml:space="preserve">      _value = </w:t>
      </w:r>
    </w:p>
    <w:p w:rsidR="00F614E3" w:rsidRDefault="00F614E3" w:rsidP="00F614E3">
      <w:r>
        <w:t xml:space="preserve">10 </w:t>
      </w:r>
    </w:p>
    <w:p w:rsidR="00F614E3" w:rsidRDefault="00F614E3" w:rsidP="00F614E3">
      <w:r>
        <w:t>;</w:t>
      </w:r>
    </w:p>
    <w:p w:rsidR="00F614E3" w:rsidRDefault="00F614E3" w:rsidP="00F614E3">
      <w:r>
        <w:t xml:space="preserve">      ((ExtAgentWithSpatialMetrics) _ext).setSpeed( _value, MPS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doStart() {</w:t>
      </w:r>
    </w:p>
    <w:p w:rsidR="00F614E3" w:rsidRDefault="00F614E3" w:rsidP="00F614E3">
      <w:r>
        <w:t xml:space="preserve">    super.doStart();</w:t>
      </w:r>
    </w:p>
    <w:p w:rsidR="00F614E3" w:rsidRDefault="00F614E3" w:rsidP="00F614E3">
      <w:r>
        <w:t xml:space="preserve">    event1.start();</w:t>
      </w:r>
    </w:p>
    <w:p w:rsidR="00F614E3" w:rsidRDefault="00F614E3" w:rsidP="00F614E3">
      <w:r>
        <w:t xml:space="preserve">    event2.start();</w:t>
      </w:r>
    </w:p>
    <w:p w:rsidR="00F614E3" w:rsidRDefault="00F614E3" w:rsidP="00F614E3">
      <w:r>
        <w:t xml:space="preserve">    event3.start();</w:t>
      </w:r>
    </w:p>
    <w:p w:rsidR="00F614E3" w:rsidRDefault="00F614E3" w:rsidP="00F614E3">
      <w:r>
        <w:t xml:space="preserve">    event4.start();</w:t>
      </w:r>
    </w:p>
    <w:p w:rsidR="00F614E3" w:rsidRDefault="00F614E3" w:rsidP="00F614E3">
      <w:r>
        <w:t xml:space="preserve">    event5.start();</w:t>
      </w:r>
    </w:p>
    <w:p w:rsidR="00F614E3" w:rsidRDefault="00F614E3" w:rsidP="00F614E3">
      <w:r>
        <w:t xml:space="preserve">    _plot_autoUpdateEvent_xjal.start();</w:t>
      </w:r>
    </w:p>
    <w:p w:rsidR="00F614E3" w:rsidRDefault="00F614E3" w:rsidP="00F614E3">
      <w:r>
        <w:t xml:space="preserve">    _plot1_autoUpdateEvent_xjal.start();</w:t>
      </w:r>
    </w:p>
    <w:p w:rsidR="00F614E3" w:rsidRDefault="00F614E3" w:rsidP="00F614E3">
      <w:r>
        <w:t xml:space="preserve">    _plot3_autoUpdateEvent_xjal.start();</w:t>
      </w:r>
    </w:p>
    <w:p w:rsidR="00F614E3" w:rsidRDefault="00F614E3" w:rsidP="00F614E3">
      <w:r>
        <w:t xml:space="preserve">    _plot5_autoUpdateEvent_xjal.start();</w:t>
      </w:r>
    </w:p>
    <w:p w:rsidR="00F614E3" w:rsidRDefault="00F614E3" w:rsidP="00F614E3">
      <w:r>
        <w:t xml:space="preserve">    sink.start();</w:t>
      </w:r>
    </w:p>
    <w:p w:rsidR="00F614E3" w:rsidRDefault="00F614E3" w:rsidP="00F614E3">
      <w:r>
        <w:t xml:space="preserve">    sink1.start();</w:t>
      </w:r>
    </w:p>
    <w:p w:rsidR="00F614E3" w:rsidRDefault="00F614E3" w:rsidP="00F614E3">
      <w:r>
        <w:t xml:space="preserve">    Manufacturer0.start();</w:t>
      </w:r>
    </w:p>
    <w:p w:rsidR="00F614E3" w:rsidRDefault="00F614E3" w:rsidP="00F614E3">
      <w:r>
        <w:t xml:space="preserve">    Manufacturer1.start();</w:t>
      </w:r>
    </w:p>
    <w:p w:rsidR="00F614E3" w:rsidRDefault="00F614E3" w:rsidP="00F614E3">
      <w:r>
        <w:t xml:space="preserve">    Supplier0.start();</w:t>
      </w:r>
    </w:p>
    <w:p w:rsidR="00F614E3" w:rsidRDefault="00F614E3" w:rsidP="00F614E3">
      <w:r>
        <w:t xml:space="preserve">    Distributor0.start();</w:t>
      </w:r>
    </w:p>
    <w:p w:rsidR="00F614E3" w:rsidRDefault="00F614E3" w:rsidP="00F614E3">
      <w:r>
        <w:t xml:space="preserve">    sink2.start();</w:t>
      </w:r>
    </w:p>
    <w:p w:rsidR="00F614E3" w:rsidRDefault="00F614E3" w:rsidP="00F614E3">
      <w:r>
        <w:t xml:space="preserve">    Manufacturer2.start();</w:t>
      </w:r>
    </w:p>
    <w:p w:rsidR="00F614E3" w:rsidRDefault="00F614E3" w:rsidP="00F614E3">
      <w:r>
        <w:t xml:space="preserve">    Retailor0.start();</w:t>
      </w:r>
    </w:p>
    <w:p w:rsidR="00F614E3" w:rsidRDefault="00F614E3" w:rsidP="00F614E3">
      <w:r>
        <w:t xml:space="preserve">    hold.start();</w:t>
      </w:r>
    </w:p>
    <w:p w:rsidR="00F614E3" w:rsidRDefault="00F614E3" w:rsidP="00F614E3">
      <w:r>
        <w:t xml:space="preserve">    delay.start();</w:t>
      </w:r>
    </w:p>
    <w:p w:rsidR="00F614E3" w:rsidRDefault="00F614E3" w:rsidP="00F614E3">
      <w:r>
        <w:t xml:space="preserve">    hold1.start();</w:t>
      </w:r>
    </w:p>
    <w:p w:rsidR="00F614E3" w:rsidRDefault="00F614E3" w:rsidP="00F614E3">
      <w:r>
        <w:t xml:space="preserve">    delay1.start();</w:t>
      </w:r>
    </w:p>
    <w:p w:rsidR="00F614E3" w:rsidRDefault="00F614E3" w:rsidP="00F614E3">
      <w:r>
        <w:t xml:space="preserve">    hold2.start();</w:t>
      </w:r>
    </w:p>
    <w:p w:rsidR="00F614E3" w:rsidRDefault="00F614E3" w:rsidP="00F614E3">
      <w:r>
        <w:t xml:space="preserve">    delay2.start(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lastRenderedPageBreak/>
        <w:t xml:space="preserve">   * 为简单变量赋初始值&lt;br&gt;</w:t>
      </w:r>
    </w:p>
    <w:p w:rsidR="00F614E3" w:rsidRDefault="00F614E3" w:rsidP="00F614E3">
      <w:r>
        <w:t xml:space="preserve">   * &lt;em&gt;This method isn't designed to be called by user and may be removed in future releases.&lt;/em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setupPlainVariables_xjal() {</w:t>
      </w:r>
    </w:p>
    <w:p w:rsidR="00F614E3" w:rsidRDefault="00F614E3" w:rsidP="00F614E3">
      <w:r>
        <w:t xml:space="preserve">    setupPlainVariables_Main_xjal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为简单变量赋初始值&lt;br&gt;</w:t>
      </w:r>
    </w:p>
    <w:p w:rsidR="00F614E3" w:rsidRDefault="00F614E3" w:rsidP="00F614E3">
      <w:r>
        <w:t xml:space="preserve">   * &lt;em&gt;This method isn't designed to be called by user and may be removed in future releases.&lt;/em&gt;</w:t>
      </w:r>
    </w:p>
    <w:p w:rsidR="00F614E3" w:rsidRDefault="00F614E3" w:rsidP="00F614E3">
      <w:r>
        <w:t xml:space="preserve">   */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void setupPlainVariables_Main_xjal() {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// 用户API -----------------------------------------------------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static LinkToAgentAnimationSettings _connections_commonAnimationSettings_xjal = new LinkToAgentAnimationSettingsImpl( false, black, 1.0, LINE_STYLE_SOLID, ARROW_NONE, 0.0 );</w:t>
      </w:r>
    </w:p>
    <w:p w:rsidR="00F614E3" w:rsidRDefault="00F614E3" w:rsidP="00F614E3"/>
    <w:p w:rsidR="00F614E3" w:rsidRDefault="00F614E3" w:rsidP="00F614E3">
      <w:r>
        <w:t xml:space="preserve">  public LinkToAgentCollection&lt;Agent, Agent&gt; connections = new LinkToAgentStandardImpl&lt;Agent, Agent&gt;(this, _connections_commonAnimationSettings_xjal);</w:t>
      </w:r>
    </w:p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public LinkToAgentCollection&lt;? extends Agent, ? extends Agent&gt; getLinkToAgentStandard_xjal() {</w:t>
      </w:r>
    </w:p>
    <w:p w:rsidR="00F614E3" w:rsidRDefault="00F614E3" w:rsidP="00F614E3">
      <w:r>
        <w:t xml:space="preserve">    return connections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drawLinksToAgents(boolean _underAgents_xjal, LinkToAgentAnimator _animator_xjal) {</w:t>
      </w:r>
    </w:p>
    <w:p w:rsidR="00F614E3" w:rsidRDefault="00F614E3" w:rsidP="00F614E3">
      <w:r>
        <w:t xml:space="preserve">    super.drawLinksToAgents(_underAgents_xjal, _animator_xjal);</w:t>
      </w:r>
    </w:p>
    <w:p w:rsidR="00F614E3" w:rsidRDefault="00F614E3" w:rsidP="00F614E3">
      <w:r>
        <w:t xml:space="preserve">    if ( _underAgents_xjal ) {</w:t>
      </w:r>
    </w:p>
    <w:p w:rsidR="00F614E3" w:rsidRDefault="00F614E3" w:rsidP="00F614E3">
      <w:r>
        <w:t xml:space="preserve">      _animator_xjal.drawLink( this, connections, true, true 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ublic List&lt;Object&gt; getEmbeddedObjects() {</w:t>
      </w:r>
    </w:p>
    <w:p w:rsidR="00F614E3" w:rsidRDefault="00F614E3" w:rsidP="00F614E3">
      <w:r>
        <w:lastRenderedPageBreak/>
        <w:t xml:space="preserve">    List&lt;Object&gt; list = super.getEmbeddedObjects();</w:t>
      </w:r>
    </w:p>
    <w:p w:rsidR="00F614E3" w:rsidRDefault="00F614E3" w:rsidP="00F614E3">
      <w:r>
        <w:t xml:space="preserve">    if (list == null) {</w:t>
      </w:r>
    </w:p>
    <w:p w:rsidR="00F614E3" w:rsidRDefault="00F614E3" w:rsidP="00F614E3">
      <w:r>
        <w:t xml:space="preserve">      list = new LinkedList&lt;Object&gt;();</w:t>
      </w:r>
    </w:p>
    <w:p w:rsidR="00F614E3" w:rsidRDefault="00F614E3" w:rsidP="00F614E3">
      <w:r>
        <w:t xml:space="preserve">    }</w:t>
      </w:r>
    </w:p>
    <w:p w:rsidR="00F614E3" w:rsidRDefault="00F614E3" w:rsidP="00F614E3">
      <w:r>
        <w:t xml:space="preserve">    list.add( sink );</w:t>
      </w:r>
    </w:p>
    <w:p w:rsidR="00F614E3" w:rsidRDefault="00F614E3" w:rsidP="00F614E3">
      <w:r>
        <w:t xml:space="preserve">    list.add( sink1 );</w:t>
      </w:r>
    </w:p>
    <w:p w:rsidR="00F614E3" w:rsidRDefault="00F614E3" w:rsidP="00F614E3">
      <w:r>
        <w:t xml:space="preserve">    list.add( Manufacturer0 );</w:t>
      </w:r>
    </w:p>
    <w:p w:rsidR="00F614E3" w:rsidRDefault="00F614E3" w:rsidP="00F614E3">
      <w:r>
        <w:t xml:space="preserve">    list.add( Manufacturer1 );</w:t>
      </w:r>
    </w:p>
    <w:p w:rsidR="00F614E3" w:rsidRDefault="00F614E3" w:rsidP="00F614E3">
      <w:r>
        <w:t xml:space="preserve">    list.add( Supplier0 );</w:t>
      </w:r>
    </w:p>
    <w:p w:rsidR="00F614E3" w:rsidRDefault="00F614E3" w:rsidP="00F614E3">
      <w:r>
        <w:t xml:space="preserve">    list.add( Distributor0 );</w:t>
      </w:r>
    </w:p>
    <w:p w:rsidR="00F614E3" w:rsidRDefault="00F614E3" w:rsidP="00F614E3">
      <w:r>
        <w:t xml:space="preserve">    list.add( sink2 );</w:t>
      </w:r>
    </w:p>
    <w:p w:rsidR="00F614E3" w:rsidRDefault="00F614E3" w:rsidP="00F614E3">
      <w:r>
        <w:t xml:space="preserve">    list.add( Manufacturer2 );</w:t>
      </w:r>
    </w:p>
    <w:p w:rsidR="00F614E3" w:rsidRDefault="00F614E3" w:rsidP="00F614E3">
      <w:r>
        <w:t xml:space="preserve">    list.add( Retailor0 );</w:t>
      </w:r>
    </w:p>
    <w:p w:rsidR="00F614E3" w:rsidRDefault="00F614E3" w:rsidP="00F614E3">
      <w:r>
        <w:t xml:space="preserve">    list.add( hold );</w:t>
      </w:r>
    </w:p>
    <w:p w:rsidR="00F614E3" w:rsidRDefault="00F614E3" w:rsidP="00F614E3">
      <w:r>
        <w:t xml:space="preserve">    list.add( delay );</w:t>
      </w:r>
    </w:p>
    <w:p w:rsidR="00F614E3" w:rsidRDefault="00F614E3" w:rsidP="00F614E3">
      <w:r>
        <w:t xml:space="preserve">    list.add( hold1 );</w:t>
      </w:r>
    </w:p>
    <w:p w:rsidR="00F614E3" w:rsidRDefault="00F614E3" w:rsidP="00F614E3">
      <w:r>
        <w:t xml:space="preserve">    list.add( delay1 );</w:t>
      </w:r>
    </w:p>
    <w:p w:rsidR="00F614E3" w:rsidRDefault="00F614E3" w:rsidP="00F614E3">
      <w:r>
        <w:t xml:space="preserve">    list.add( hold2 );</w:t>
      </w:r>
    </w:p>
    <w:p w:rsidR="00F614E3" w:rsidRDefault="00F614E3" w:rsidP="00F614E3">
      <w:r>
        <w:t xml:space="preserve">    list.add( delay2 );</w:t>
      </w:r>
    </w:p>
    <w:p w:rsidR="00F614E3" w:rsidRDefault="00F614E3" w:rsidP="00F614E3">
      <w:r>
        <w:t xml:space="preserve">    return list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ublic AgentList&lt;? extends Main&gt; getPopulation() {</w:t>
      </w:r>
    </w:p>
    <w:p w:rsidR="00F614E3" w:rsidRDefault="00F614E3" w:rsidP="00F614E3">
      <w:r>
        <w:t xml:space="preserve">    return (AgentList&lt;? extends Main&gt;) super.getPopulation(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public List&lt;? extends Main&gt; agentsInRange( double distance ) {</w:t>
      </w:r>
    </w:p>
    <w:p w:rsidR="00F614E3" w:rsidRDefault="00F614E3" w:rsidP="00F614E3">
      <w:r>
        <w:t xml:space="preserve">    return (List&lt;? extends Main&gt;) super.agentsInRange( distanc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Override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boolean isLoggingToDB(EventOriginator _e) {</w:t>
      </w:r>
    </w:p>
    <w:p w:rsidR="00F614E3" w:rsidRDefault="00F614E3" w:rsidP="00F614E3">
      <w:r>
        <w:t xml:space="preserve">    if ( _e == _plot_autoUpdateEvent_xjal ) return false;</w:t>
      </w:r>
    </w:p>
    <w:p w:rsidR="00F614E3" w:rsidRDefault="00F614E3" w:rsidP="00F614E3">
      <w:r>
        <w:t xml:space="preserve">    if ( _e == _plot1_autoUpdateEvent_xjal ) return false;</w:t>
      </w:r>
    </w:p>
    <w:p w:rsidR="00F614E3" w:rsidRDefault="00F614E3" w:rsidP="00F614E3">
      <w:r>
        <w:t xml:space="preserve">    if ( _e == _plot3_autoUpdateEvent_xjal ) return false;</w:t>
      </w:r>
    </w:p>
    <w:p w:rsidR="00F614E3" w:rsidRDefault="00F614E3" w:rsidP="00F614E3">
      <w:r>
        <w:t xml:space="preserve">    if ( _e == _plot5_autoUpdateEvent_xjal ) return false;</w:t>
      </w:r>
    </w:p>
    <w:p w:rsidR="00F614E3" w:rsidRDefault="00F614E3" w:rsidP="00F614E3">
      <w:r>
        <w:t xml:space="preserve">    return super.isLoggingToDB( _e );</w:t>
      </w:r>
    </w:p>
    <w:p w:rsidR="00F614E3" w:rsidRDefault="00F614E3" w:rsidP="00F614E3">
      <w:r>
        <w:t xml:space="preserve">  }</w:t>
      </w:r>
    </w:p>
    <w:p w:rsidR="00F614E3" w:rsidRDefault="00F614E3" w:rsidP="00F614E3"/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ublic void onDestroy() {</w:t>
      </w:r>
    </w:p>
    <w:p w:rsidR="00F614E3" w:rsidRDefault="00F614E3" w:rsidP="00F614E3">
      <w:r>
        <w:t xml:space="preserve">    event1.onDestroy();</w:t>
      </w:r>
    </w:p>
    <w:p w:rsidR="00F614E3" w:rsidRDefault="00F614E3" w:rsidP="00F614E3">
      <w:r>
        <w:t xml:space="preserve">    event2.onDestroy();</w:t>
      </w:r>
    </w:p>
    <w:p w:rsidR="00F614E3" w:rsidRDefault="00F614E3" w:rsidP="00F614E3">
      <w:r>
        <w:lastRenderedPageBreak/>
        <w:t xml:space="preserve">    event3.onDestroy();</w:t>
      </w:r>
    </w:p>
    <w:p w:rsidR="00F614E3" w:rsidRDefault="00F614E3" w:rsidP="00F614E3">
      <w:r>
        <w:t xml:space="preserve">    event4.onDestroy();</w:t>
      </w:r>
    </w:p>
    <w:p w:rsidR="00F614E3" w:rsidRDefault="00F614E3" w:rsidP="00F614E3">
      <w:r>
        <w:t xml:space="preserve">    event5.onDestroy();</w:t>
      </w:r>
    </w:p>
    <w:p w:rsidR="00F614E3" w:rsidRDefault="00F614E3" w:rsidP="00F614E3">
      <w:r>
        <w:t xml:space="preserve">    _plot_autoUpdateEvent_xjal.onDestroy();</w:t>
      </w:r>
    </w:p>
    <w:p w:rsidR="00F614E3" w:rsidRDefault="00F614E3" w:rsidP="00F614E3">
      <w:r>
        <w:t xml:space="preserve">    _plot1_autoUpdateEvent_xjal.onDestroy();</w:t>
      </w:r>
    </w:p>
    <w:p w:rsidR="00F614E3" w:rsidRDefault="00F614E3" w:rsidP="00F614E3">
      <w:r>
        <w:t xml:space="preserve">    _plot3_autoUpdateEvent_xjal.onDestroy();</w:t>
      </w:r>
    </w:p>
    <w:p w:rsidR="00F614E3" w:rsidRDefault="00F614E3" w:rsidP="00F614E3">
      <w:r>
        <w:t xml:space="preserve">    _plot5_autoUpdateEvent_xjal.onDestroy();</w:t>
      </w:r>
    </w:p>
    <w:p w:rsidR="00F614E3" w:rsidRDefault="00F614E3" w:rsidP="00F614E3">
      <w:r>
        <w:t xml:space="preserve">    sink.onDestroy();</w:t>
      </w:r>
    </w:p>
    <w:p w:rsidR="00F614E3" w:rsidRDefault="00F614E3" w:rsidP="00F614E3">
      <w:r>
        <w:t xml:space="preserve">    sink1.onDestroy();</w:t>
      </w:r>
    </w:p>
    <w:p w:rsidR="00F614E3" w:rsidRDefault="00F614E3" w:rsidP="00F614E3">
      <w:r>
        <w:t xml:space="preserve">    Manufacturer0.onDestroy();</w:t>
      </w:r>
    </w:p>
    <w:p w:rsidR="00F614E3" w:rsidRDefault="00F614E3" w:rsidP="00F614E3">
      <w:r>
        <w:t xml:space="preserve">    Manufacturer1.onDestroy();</w:t>
      </w:r>
    </w:p>
    <w:p w:rsidR="00F614E3" w:rsidRDefault="00F614E3" w:rsidP="00F614E3">
      <w:r>
        <w:t xml:space="preserve">    Supplier0.onDestroy();</w:t>
      </w:r>
    </w:p>
    <w:p w:rsidR="00F614E3" w:rsidRDefault="00F614E3" w:rsidP="00F614E3">
      <w:r>
        <w:t xml:space="preserve">    Distributor0.onDestroy();</w:t>
      </w:r>
    </w:p>
    <w:p w:rsidR="00F614E3" w:rsidRDefault="00F614E3" w:rsidP="00F614E3">
      <w:r>
        <w:t xml:space="preserve">    sink2.onDestroy();</w:t>
      </w:r>
    </w:p>
    <w:p w:rsidR="00F614E3" w:rsidRDefault="00F614E3" w:rsidP="00F614E3">
      <w:r>
        <w:t xml:space="preserve">    Manufacturer2.onDestroy();</w:t>
      </w:r>
    </w:p>
    <w:p w:rsidR="00F614E3" w:rsidRDefault="00F614E3" w:rsidP="00F614E3">
      <w:r>
        <w:t xml:space="preserve">    Retailor0.onDestroy();</w:t>
      </w:r>
    </w:p>
    <w:p w:rsidR="00F614E3" w:rsidRDefault="00F614E3" w:rsidP="00F614E3">
      <w:r>
        <w:t xml:space="preserve">    hold.onDestroy();</w:t>
      </w:r>
    </w:p>
    <w:p w:rsidR="00F614E3" w:rsidRDefault="00F614E3" w:rsidP="00F614E3">
      <w:r>
        <w:t xml:space="preserve">    delay.onDestroy();</w:t>
      </w:r>
    </w:p>
    <w:p w:rsidR="00F614E3" w:rsidRDefault="00F614E3" w:rsidP="00F614E3">
      <w:r>
        <w:t xml:space="preserve">    hold1.onDestroy();</w:t>
      </w:r>
    </w:p>
    <w:p w:rsidR="00F614E3" w:rsidRDefault="00F614E3" w:rsidP="00F614E3">
      <w:r>
        <w:t xml:space="preserve">    delay1.onDestroy();</w:t>
      </w:r>
    </w:p>
    <w:p w:rsidR="00F614E3" w:rsidRDefault="00F614E3" w:rsidP="00F614E3">
      <w:r>
        <w:t xml:space="preserve">    hold2.onDestroy();</w:t>
      </w:r>
    </w:p>
    <w:p w:rsidR="00F614E3" w:rsidRDefault="00F614E3" w:rsidP="00F614E3">
      <w:r>
        <w:t xml:space="preserve">    delay2.onDestroy();</w:t>
      </w:r>
    </w:p>
    <w:p w:rsidR="00F614E3" w:rsidRDefault="00F614E3" w:rsidP="00F614E3">
      <w:r>
        <w:t xml:space="preserve">    _plot_expression0_dataSet_xjal.destroyUpdater_xjal();</w:t>
      </w:r>
    </w:p>
    <w:p w:rsidR="00F614E3" w:rsidRDefault="00F614E3" w:rsidP="00F614E3">
      <w:r>
        <w:t xml:space="preserve">    _plot1_expression0_dataSet_xjal.destroyUpdater_xjal();</w:t>
      </w:r>
    </w:p>
    <w:p w:rsidR="00F614E3" w:rsidRDefault="00F614E3" w:rsidP="00F614E3">
      <w:r>
        <w:t xml:space="preserve">    _plot3_expression0_dataSet_xjal.destroyUpdater_xjal();</w:t>
      </w:r>
    </w:p>
    <w:p w:rsidR="00F614E3" w:rsidRDefault="00F614E3" w:rsidP="00F614E3">
      <w:r>
        <w:t xml:space="preserve">    _plot5_expression0_dataSet_xjal.destroyUpdater_xjal();</w:t>
      </w:r>
    </w:p>
    <w:p w:rsidR="00F614E3" w:rsidRDefault="00F614E3" w:rsidP="00F614E3">
      <w:r>
        <w:t xml:space="preserve">    logToDB( _plot_expression0_dataSet_xjal, "plot : Quantity of  Supplier" );</w:t>
      </w:r>
    </w:p>
    <w:p w:rsidR="00F614E3" w:rsidRDefault="00F614E3" w:rsidP="00F614E3">
      <w:r>
        <w:t xml:space="preserve">    logToDB( _plot1_expression0_dataSet_xjal, "plot1 : Quantity of Distributor" );</w:t>
      </w:r>
    </w:p>
    <w:p w:rsidR="00F614E3" w:rsidRDefault="00F614E3" w:rsidP="00F614E3">
      <w:r>
        <w:t xml:space="preserve">    logToDB( _plot3_expression0_dataSet_xjal, "plot3 : Dataset Title" );</w:t>
      </w:r>
    </w:p>
    <w:p w:rsidR="00F614E3" w:rsidRDefault="00F614E3" w:rsidP="00F614E3">
      <w:r>
        <w:t xml:space="preserve">    logToDB( _plot5_expression0_dataSet_xjal, "plot5 : Quantity of Retailor" );</w:t>
      </w:r>
    </w:p>
    <w:p w:rsidR="00F614E3" w:rsidRDefault="00F614E3" w:rsidP="00F614E3">
      <w:r>
        <w:t xml:space="preserve">    super.onDestroy();</w:t>
      </w:r>
    </w:p>
    <w:p w:rsidR="00F614E3" w:rsidRDefault="00F614E3" w:rsidP="00F614E3">
      <w:r>
        <w:t xml:space="preserve">  }</w:t>
      </w:r>
    </w:p>
    <w:p w:rsidR="00F614E3" w:rsidRDefault="00F614E3" w:rsidP="00F614E3">
      <w:r>
        <w:t xml:space="preserve">  </w:t>
      </w:r>
    </w:p>
    <w:p w:rsidR="00F614E3" w:rsidRDefault="00F614E3" w:rsidP="00F614E3">
      <w:r>
        <w:t xml:space="preserve">  /**</w:t>
      </w:r>
    </w:p>
    <w:p w:rsidR="00F614E3" w:rsidRDefault="00F614E3" w:rsidP="00F614E3">
      <w:r>
        <w:t xml:space="preserve">   * 这个数字在这里是出于模型快照存储的目的。它不应该被用户修改。</w:t>
      </w:r>
    </w:p>
    <w:p w:rsidR="00F614E3" w:rsidRDefault="00F614E3" w:rsidP="00F614E3">
      <w:r>
        <w:t xml:space="preserve">   */ </w:t>
      </w:r>
    </w:p>
    <w:p w:rsidR="00F614E3" w:rsidRDefault="00F614E3" w:rsidP="00F614E3">
      <w:r>
        <w:t xml:space="preserve">  @AnyLogicInternalCodegenAPI</w:t>
      </w:r>
    </w:p>
    <w:p w:rsidR="00F614E3" w:rsidRDefault="00F614E3" w:rsidP="00F614E3">
      <w:r>
        <w:t xml:space="preserve">  private static final long serialVersionUID = -8644048156682807286L;</w:t>
      </w:r>
    </w:p>
    <w:p w:rsidR="00F614E3" w:rsidRDefault="00F614E3" w:rsidP="00F614E3"/>
    <w:p w:rsidR="00F614E3" w:rsidRDefault="00F614E3" w:rsidP="00F614E3"/>
    <w:p w:rsidR="00F614E3" w:rsidRDefault="00F614E3" w:rsidP="00F614E3">
      <w:r>
        <w:t>}</w:t>
      </w:r>
    </w:p>
    <w:sectPr w:rsidR="00F614E3" w:rsidSect="00CD2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25E8" w:rsidRDefault="00DF25E8" w:rsidP="001C4A08">
      <w:r>
        <w:separator/>
      </w:r>
    </w:p>
  </w:endnote>
  <w:endnote w:type="continuationSeparator" w:id="0">
    <w:p w:rsidR="00DF25E8" w:rsidRDefault="00DF25E8" w:rsidP="001C4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25E8" w:rsidRDefault="00DF25E8" w:rsidP="001C4A08">
      <w:r>
        <w:separator/>
      </w:r>
    </w:p>
  </w:footnote>
  <w:footnote w:type="continuationSeparator" w:id="0">
    <w:p w:rsidR="00DF25E8" w:rsidRDefault="00DF25E8" w:rsidP="001C4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14E3"/>
    <w:rsid w:val="001C4A08"/>
    <w:rsid w:val="0033257E"/>
    <w:rsid w:val="004D561B"/>
    <w:rsid w:val="00BE4CCA"/>
    <w:rsid w:val="00CD2AEF"/>
    <w:rsid w:val="00D87394"/>
    <w:rsid w:val="00DF25E8"/>
    <w:rsid w:val="00F6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AF115"/>
  <w15:docId w15:val="{F39EA89F-321C-4588-9D23-31379E6F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C4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C4A0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C4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C4A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3</Pages>
  <Words>14419</Words>
  <Characters>82192</Characters>
  <Application>Microsoft Office Word</Application>
  <DocSecurity>0</DocSecurity>
  <Lines>684</Lines>
  <Paragraphs>192</Paragraphs>
  <ScaleCrop>false</ScaleCrop>
  <Company/>
  <LinksUpToDate>false</LinksUpToDate>
  <CharactersWithSpaces>9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CH</cp:lastModifiedBy>
  <cp:revision>4</cp:revision>
  <dcterms:created xsi:type="dcterms:W3CDTF">2019-05-03T12:26:00Z</dcterms:created>
  <dcterms:modified xsi:type="dcterms:W3CDTF">2019-05-24T21:30:00Z</dcterms:modified>
</cp:coreProperties>
</file>